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79930" w14:textId="77777777" w:rsidR="00844D03" w:rsidRPr="00844D03" w:rsidRDefault="00007ABE" w:rsidP="00104EEA">
      <w:pPr>
        <w:pStyle w:val="Caption"/>
        <w:keepNext/>
        <w:rPr>
          <w:sz w:val="24"/>
          <w:szCs w:val="24"/>
        </w:rPr>
      </w:pPr>
      <w:r w:rsidRPr="00844D03">
        <w:rPr>
          <w:i w:val="0"/>
          <w:iCs w:val="0"/>
          <w:color w:val="000000" w:themeColor="text1"/>
          <w:sz w:val="24"/>
          <w:szCs w:val="24"/>
          <w:lang w:val="en-US"/>
        </w:rPr>
        <w:t xml:space="preserve"> </w:t>
      </w:r>
    </w:p>
    <w:p w14:paraId="060236B6" w14:textId="77777777" w:rsidR="0067663F" w:rsidRDefault="0067663F" w:rsidP="0067663F">
      <w:pPr>
        <w:keepNext/>
        <w:pBdr>
          <w:top w:val="nil"/>
          <w:left w:val="nil"/>
          <w:bottom w:val="nil"/>
          <w:right w:val="nil"/>
          <w:between w:val="nil"/>
        </w:pBdr>
        <w:spacing w:after="120"/>
        <w:ind w:left="-1418" w:right="-1413"/>
        <w:jc w:val="both"/>
        <w:rPr>
          <w:color w:val="000000"/>
          <w:sz w:val="22"/>
          <w:szCs w:val="22"/>
        </w:rPr>
      </w:pPr>
      <w:r>
        <w:rPr>
          <w:noProof/>
          <w:color w:val="000000"/>
          <w:sz w:val="22"/>
          <w:szCs w:val="22"/>
        </w:rPr>
        <w:drawing>
          <wp:inline distT="0" distB="0" distL="0" distR="0" wp14:anchorId="0CD76145" wp14:editId="3DBB5B79">
            <wp:extent cx="10078605" cy="3779477"/>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10078605" cy="3779477"/>
                    </a:xfrm>
                    <a:prstGeom prst="rect">
                      <a:avLst/>
                    </a:prstGeom>
                    <a:ln/>
                  </pic:spPr>
                </pic:pic>
              </a:graphicData>
            </a:graphic>
          </wp:inline>
        </w:drawing>
      </w:r>
    </w:p>
    <w:p w14:paraId="1DF9A263" w14:textId="3390A08D" w:rsidR="0067663F" w:rsidRDefault="0067663F" w:rsidP="0067663F">
      <w:pPr>
        <w:pBdr>
          <w:top w:val="nil"/>
          <w:left w:val="nil"/>
          <w:bottom w:val="nil"/>
          <w:right w:val="nil"/>
          <w:between w:val="nil"/>
        </w:pBdr>
        <w:spacing w:after="200"/>
        <w:jc w:val="both"/>
        <w:rPr>
          <w:color w:val="000000"/>
        </w:rPr>
      </w:pPr>
      <w:bookmarkStart w:id="0" w:name="_vx1227" w:colFirst="0" w:colLast="0"/>
      <w:bookmarkEnd w:id="0"/>
      <w:r w:rsidRPr="0067663F">
        <w:rPr>
          <w:b/>
          <w:bCs/>
          <w:color w:val="000000" w:themeColor="text1"/>
        </w:rPr>
        <w:t xml:space="preserve">Supplementary </w:t>
      </w:r>
      <w:r w:rsidRPr="0067663F">
        <w:rPr>
          <w:b/>
          <w:bCs/>
          <w:color w:val="000000"/>
        </w:rPr>
        <w:t xml:space="preserve">Figure </w:t>
      </w:r>
      <w:r w:rsidR="00735517">
        <w:rPr>
          <w:b/>
          <w:bCs/>
          <w:color w:val="000000"/>
          <w:lang w:val="en-US"/>
        </w:rPr>
        <w:t>1</w:t>
      </w:r>
      <w:r w:rsidRPr="0067663F">
        <w:rPr>
          <w:b/>
          <w:bCs/>
          <w:color w:val="000000"/>
        </w:rPr>
        <w:t>.</w:t>
      </w:r>
      <w:r w:rsidRPr="0067663F">
        <w:rPr>
          <w:color w:val="000000"/>
        </w:rPr>
        <w:t xml:space="preserve"> Funnel plots; (a) for severity of spasticity and (b) for motor function</w:t>
      </w:r>
    </w:p>
    <w:p w14:paraId="3C75360B" w14:textId="77777777" w:rsidR="00735517" w:rsidRDefault="00735517" w:rsidP="0067663F">
      <w:pPr>
        <w:pBdr>
          <w:top w:val="nil"/>
          <w:left w:val="nil"/>
          <w:bottom w:val="nil"/>
          <w:right w:val="nil"/>
          <w:between w:val="nil"/>
        </w:pBdr>
        <w:spacing w:after="200"/>
        <w:jc w:val="both"/>
        <w:rPr>
          <w:color w:val="000000"/>
        </w:rPr>
      </w:pPr>
    </w:p>
    <w:p w14:paraId="5D9B75AB" w14:textId="77777777" w:rsidR="00735517" w:rsidRDefault="00735517" w:rsidP="0067663F">
      <w:pPr>
        <w:pBdr>
          <w:top w:val="nil"/>
          <w:left w:val="nil"/>
          <w:bottom w:val="nil"/>
          <w:right w:val="nil"/>
          <w:between w:val="nil"/>
        </w:pBdr>
        <w:spacing w:after="200"/>
        <w:jc w:val="both"/>
        <w:rPr>
          <w:color w:val="000000"/>
        </w:rPr>
      </w:pPr>
    </w:p>
    <w:p w14:paraId="3F0CEFF8" w14:textId="77777777" w:rsidR="00735517" w:rsidRDefault="00735517" w:rsidP="0067663F">
      <w:pPr>
        <w:pBdr>
          <w:top w:val="nil"/>
          <w:left w:val="nil"/>
          <w:bottom w:val="nil"/>
          <w:right w:val="nil"/>
          <w:between w:val="nil"/>
        </w:pBdr>
        <w:spacing w:after="200"/>
        <w:jc w:val="both"/>
        <w:rPr>
          <w:color w:val="000000"/>
        </w:rPr>
      </w:pPr>
    </w:p>
    <w:p w14:paraId="464EAD2C" w14:textId="77777777" w:rsidR="00735517" w:rsidRDefault="00735517" w:rsidP="0067663F">
      <w:pPr>
        <w:pBdr>
          <w:top w:val="nil"/>
          <w:left w:val="nil"/>
          <w:bottom w:val="nil"/>
          <w:right w:val="nil"/>
          <w:between w:val="nil"/>
        </w:pBdr>
        <w:spacing w:after="200"/>
        <w:jc w:val="both"/>
        <w:rPr>
          <w:color w:val="000000"/>
        </w:rPr>
      </w:pPr>
    </w:p>
    <w:p w14:paraId="01F1A674" w14:textId="77777777" w:rsidR="00735517" w:rsidRDefault="00735517" w:rsidP="0067663F">
      <w:pPr>
        <w:pBdr>
          <w:top w:val="nil"/>
          <w:left w:val="nil"/>
          <w:bottom w:val="nil"/>
          <w:right w:val="nil"/>
          <w:between w:val="nil"/>
        </w:pBdr>
        <w:spacing w:after="200"/>
        <w:jc w:val="both"/>
        <w:rPr>
          <w:color w:val="000000"/>
        </w:rPr>
        <w:sectPr w:rsidR="00735517" w:rsidSect="00735517">
          <w:pgSz w:w="15840" w:h="12240" w:orient="landscape"/>
          <w:pgMar w:top="1440" w:right="1440" w:bottom="1440" w:left="1440" w:header="708" w:footer="708" w:gutter="0"/>
          <w:cols w:space="708"/>
          <w:docGrid w:linePitch="360"/>
        </w:sectPr>
      </w:pPr>
    </w:p>
    <w:p w14:paraId="48ECAEAA" w14:textId="2D0DDAC6" w:rsidR="00844D03" w:rsidRPr="00844D03" w:rsidRDefault="00844D03" w:rsidP="00844D03">
      <w:pPr>
        <w:pStyle w:val="Caption"/>
        <w:keepNext/>
        <w:rPr>
          <w:i w:val="0"/>
          <w:iCs w:val="0"/>
          <w:color w:val="000000" w:themeColor="text1"/>
          <w:sz w:val="24"/>
          <w:szCs w:val="24"/>
        </w:rPr>
      </w:pPr>
      <w:r w:rsidRPr="00900C58">
        <w:rPr>
          <w:b/>
          <w:bCs/>
          <w:i w:val="0"/>
          <w:iCs w:val="0"/>
          <w:color w:val="000000" w:themeColor="text1"/>
          <w:sz w:val="24"/>
          <w:szCs w:val="24"/>
        </w:rPr>
        <w:lastRenderedPageBreak/>
        <w:t xml:space="preserve">Supplementary </w:t>
      </w:r>
      <w:r w:rsidR="00256908" w:rsidRPr="00900C58">
        <w:rPr>
          <w:b/>
          <w:bCs/>
          <w:i w:val="0"/>
          <w:iCs w:val="0"/>
          <w:color w:val="000000" w:themeColor="text1"/>
          <w:sz w:val="24"/>
          <w:szCs w:val="24"/>
          <w:lang w:val="en-US"/>
        </w:rPr>
        <w:t>Table</w:t>
      </w:r>
      <w:r w:rsidRPr="00900C58">
        <w:rPr>
          <w:b/>
          <w:bCs/>
          <w:i w:val="0"/>
          <w:iCs w:val="0"/>
          <w:color w:val="000000" w:themeColor="text1"/>
          <w:sz w:val="24"/>
          <w:szCs w:val="24"/>
        </w:rPr>
        <w:t xml:space="preserve"> </w:t>
      </w:r>
      <w:r w:rsidRPr="00900C58">
        <w:rPr>
          <w:b/>
          <w:bCs/>
          <w:i w:val="0"/>
          <w:iCs w:val="0"/>
          <w:color w:val="000000" w:themeColor="text1"/>
          <w:sz w:val="24"/>
          <w:szCs w:val="24"/>
        </w:rPr>
        <w:fldChar w:fldCharType="begin"/>
      </w:r>
      <w:r w:rsidRPr="00900C58">
        <w:rPr>
          <w:b/>
          <w:bCs/>
          <w:i w:val="0"/>
          <w:iCs w:val="0"/>
          <w:color w:val="000000" w:themeColor="text1"/>
          <w:sz w:val="24"/>
          <w:szCs w:val="24"/>
        </w:rPr>
        <w:instrText xml:space="preserve"> SEQ Supplementary_Materials \* ARABIC </w:instrText>
      </w:r>
      <w:r w:rsidRPr="00900C58">
        <w:rPr>
          <w:b/>
          <w:bCs/>
          <w:i w:val="0"/>
          <w:iCs w:val="0"/>
          <w:color w:val="000000" w:themeColor="text1"/>
          <w:sz w:val="24"/>
          <w:szCs w:val="24"/>
        </w:rPr>
        <w:fldChar w:fldCharType="separate"/>
      </w:r>
      <w:r w:rsidRPr="00900C58">
        <w:rPr>
          <w:b/>
          <w:bCs/>
          <w:i w:val="0"/>
          <w:iCs w:val="0"/>
          <w:noProof/>
          <w:color w:val="000000" w:themeColor="text1"/>
          <w:sz w:val="24"/>
          <w:szCs w:val="24"/>
        </w:rPr>
        <w:t>1</w:t>
      </w:r>
      <w:r w:rsidRPr="00900C58">
        <w:rPr>
          <w:b/>
          <w:bCs/>
          <w:i w:val="0"/>
          <w:iCs w:val="0"/>
          <w:color w:val="000000" w:themeColor="text1"/>
          <w:sz w:val="24"/>
          <w:szCs w:val="24"/>
        </w:rPr>
        <w:fldChar w:fldCharType="end"/>
      </w:r>
      <w:r w:rsidRPr="00900C58">
        <w:rPr>
          <w:b/>
          <w:bCs/>
          <w:i w:val="0"/>
          <w:iCs w:val="0"/>
          <w:color w:val="000000" w:themeColor="text1"/>
          <w:sz w:val="24"/>
          <w:szCs w:val="24"/>
          <w:lang w:val="en-US"/>
        </w:rPr>
        <w:t>.</w:t>
      </w:r>
      <w:r w:rsidRPr="00844D03">
        <w:rPr>
          <w:i w:val="0"/>
          <w:iCs w:val="0"/>
          <w:color w:val="000000" w:themeColor="text1"/>
          <w:sz w:val="24"/>
          <w:szCs w:val="24"/>
          <w:lang w:val="en-US"/>
        </w:rPr>
        <w:t xml:space="preserve"> Search strategy using the PICO model</w:t>
      </w:r>
    </w:p>
    <w:bookmarkStart w:id="1" w:name="_MON_1734611774"/>
    <w:bookmarkEnd w:id="1"/>
    <w:p w14:paraId="0972D243" w14:textId="4703EFB0" w:rsidR="005349EC" w:rsidRPr="002520F9" w:rsidRDefault="00CC4AEA" w:rsidP="002520F9">
      <w:pPr>
        <w:pStyle w:val="Caption"/>
        <w:keepNext/>
        <w:rPr>
          <w:i w:val="0"/>
          <w:iCs w:val="0"/>
          <w:color w:val="000000" w:themeColor="text1"/>
          <w:sz w:val="24"/>
          <w:szCs w:val="24"/>
          <w:lang w:val="en-US"/>
        </w:rPr>
      </w:pPr>
      <w:r w:rsidRPr="00CC4AEA">
        <w:rPr>
          <w:noProof/>
          <w:sz w:val="24"/>
          <w:szCs w:val="24"/>
          <w:lang w:val="en-US"/>
          <w14:ligatures w14:val="standardContextual"/>
        </w:rPr>
        <w:object w:dxaOrig="9360" w:dyaOrig="2640" w14:anchorId="1E732F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45pt;height:132.45pt;mso-width-percent:0;mso-height-percent:0;mso-width-percent:0;mso-height-percent:0" o:ole="">
            <v:imagedata r:id="rId6" o:title=""/>
          </v:shape>
          <o:OLEObject Type="Embed" ProgID="Word.Document.12" ShapeID="_x0000_i1025" DrawAspect="Content" ObjectID="_1758878497" r:id="rId7">
            <o:FieldCodes>\s</o:FieldCodes>
          </o:OLEObject>
        </w:object>
      </w:r>
    </w:p>
    <w:p w14:paraId="14F91AA0" w14:textId="77777777" w:rsidR="005349EC" w:rsidRPr="00844D03" w:rsidRDefault="005349EC" w:rsidP="00104EEA">
      <w:pPr>
        <w:pStyle w:val="Caption"/>
        <w:keepNext/>
        <w:rPr>
          <w:i w:val="0"/>
          <w:iCs w:val="0"/>
          <w:color w:val="000000" w:themeColor="text1"/>
          <w:sz w:val="24"/>
          <w:szCs w:val="24"/>
        </w:rPr>
      </w:pPr>
    </w:p>
    <w:p w14:paraId="337F2E23" w14:textId="0455D35F" w:rsidR="00104EEA" w:rsidRPr="00844D03" w:rsidRDefault="00104EEA" w:rsidP="00104EEA">
      <w:pPr>
        <w:pStyle w:val="Caption"/>
        <w:keepNext/>
        <w:rPr>
          <w:i w:val="0"/>
          <w:iCs w:val="0"/>
          <w:color w:val="000000" w:themeColor="text1"/>
          <w:sz w:val="24"/>
          <w:szCs w:val="24"/>
          <w:lang w:val="en-US"/>
        </w:rPr>
      </w:pPr>
      <w:r w:rsidRPr="00900C58">
        <w:rPr>
          <w:b/>
          <w:bCs/>
          <w:i w:val="0"/>
          <w:iCs w:val="0"/>
          <w:color w:val="000000" w:themeColor="text1"/>
          <w:sz w:val="24"/>
          <w:szCs w:val="24"/>
        </w:rPr>
        <w:t xml:space="preserve">Supplementary </w:t>
      </w:r>
      <w:r w:rsidR="00256908" w:rsidRPr="00900C58">
        <w:rPr>
          <w:b/>
          <w:bCs/>
          <w:i w:val="0"/>
          <w:iCs w:val="0"/>
          <w:color w:val="000000" w:themeColor="text1"/>
          <w:sz w:val="24"/>
          <w:szCs w:val="24"/>
          <w:lang w:val="en-US"/>
        </w:rPr>
        <w:t>Table</w:t>
      </w:r>
      <w:r w:rsidRPr="00900C58">
        <w:rPr>
          <w:b/>
          <w:bCs/>
          <w:i w:val="0"/>
          <w:iCs w:val="0"/>
          <w:color w:val="000000" w:themeColor="text1"/>
          <w:sz w:val="24"/>
          <w:szCs w:val="24"/>
        </w:rPr>
        <w:t xml:space="preserve"> </w:t>
      </w:r>
      <w:r w:rsidRPr="00900C58">
        <w:rPr>
          <w:b/>
          <w:bCs/>
          <w:i w:val="0"/>
          <w:iCs w:val="0"/>
          <w:color w:val="000000" w:themeColor="text1"/>
          <w:sz w:val="24"/>
          <w:szCs w:val="24"/>
        </w:rPr>
        <w:fldChar w:fldCharType="begin"/>
      </w:r>
      <w:r w:rsidRPr="00900C58">
        <w:rPr>
          <w:b/>
          <w:bCs/>
          <w:i w:val="0"/>
          <w:iCs w:val="0"/>
          <w:color w:val="000000" w:themeColor="text1"/>
          <w:sz w:val="24"/>
          <w:szCs w:val="24"/>
        </w:rPr>
        <w:instrText xml:space="preserve"> SEQ Supplementary_Materials \* ARABIC </w:instrText>
      </w:r>
      <w:r w:rsidRPr="00900C58">
        <w:rPr>
          <w:b/>
          <w:bCs/>
          <w:i w:val="0"/>
          <w:iCs w:val="0"/>
          <w:color w:val="000000" w:themeColor="text1"/>
          <w:sz w:val="24"/>
          <w:szCs w:val="24"/>
        </w:rPr>
        <w:fldChar w:fldCharType="separate"/>
      </w:r>
      <w:r w:rsidR="00844D03" w:rsidRPr="00900C58">
        <w:rPr>
          <w:b/>
          <w:bCs/>
          <w:i w:val="0"/>
          <w:iCs w:val="0"/>
          <w:noProof/>
          <w:color w:val="000000" w:themeColor="text1"/>
          <w:sz w:val="24"/>
          <w:szCs w:val="24"/>
        </w:rPr>
        <w:t>2</w:t>
      </w:r>
      <w:r w:rsidRPr="00900C58">
        <w:rPr>
          <w:b/>
          <w:bCs/>
          <w:i w:val="0"/>
          <w:iCs w:val="0"/>
          <w:color w:val="000000" w:themeColor="text1"/>
          <w:sz w:val="24"/>
          <w:szCs w:val="24"/>
        </w:rPr>
        <w:fldChar w:fldCharType="end"/>
      </w:r>
      <w:r w:rsidRPr="00900C58">
        <w:rPr>
          <w:b/>
          <w:bCs/>
          <w:i w:val="0"/>
          <w:iCs w:val="0"/>
          <w:color w:val="000000" w:themeColor="text1"/>
          <w:sz w:val="24"/>
          <w:szCs w:val="24"/>
          <w:lang w:val="en-US"/>
        </w:rPr>
        <w:t>.</w:t>
      </w:r>
      <w:r w:rsidRPr="00844D03">
        <w:rPr>
          <w:i w:val="0"/>
          <w:iCs w:val="0"/>
          <w:color w:val="000000" w:themeColor="text1"/>
          <w:sz w:val="24"/>
          <w:szCs w:val="24"/>
          <w:lang w:val="en-US"/>
        </w:rPr>
        <w:t xml:space="preserve"> Every complication and adverse event reported in the included studies</w:t>
      </w:r>
    </w:p>
    <w:tbl>
      <w:tblPr>
        <w:tblStyle w:val="TableGrid"/>
        <w:tblW w:w="11908" w:type="dxa"/>
        <w:tblInd w:w="-1281" w:type="dxa"/>
        <w:tblLook w:val="04A0" w:firstRow="1" w:lastRow="0" w:firstColumn="1" w:lastColumn="0" w:noHBand="0" w:noVBand="1"/>
      </w:tblPr>
      <w:tblGrid>
        <w:gridCol w:w="1624"/>
        <w:gridCol w:w="7307"/>
        <w:gridCol w:w="1735"/>
        <w:gridCol w:w="1242"/>
      </w:tblGrid>
      <w:tr w:rsidR="00E65E50" w:rsidRPr="00844D03" w14:paraId="576C0280" w14:textId="77777777" w:rsidTr="00E65E50">
        <w:tc>
          <w:tcPr>
            <w:tcW w:w="1624" w:type="dxa"/>
          </w:tcPr>
          <w:p w14:paraId="3119CF87" w14:textId="77777777" w:rsidR="008E077E" w:rsidRPr="00844D03" w:rsidRDefault="008E077E" w:rsidP="00CF56B6">
            <w:pPr>
              <w:pStyle w:val="Heading1"/>
              <w:jc w:val="both"/>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Author</w:t>
            </w:r>
          </w:p>
        </w:tc>
        <w:tc>
          <w:tcPr>
            <w:tcW w:w="7307" w:type="dxa"/>
          </w:tcPr>
          <w:p w14:paraId="463B4D94" w14:textId="77777777" w:rsidR="008E077E" w:rsidRPr="00844D03" w:rsidRDefault="008E077E" w:rsidP="00CF56B6">
            <w:pPr>
              <w:pStyle w:val="Heading1"/>
              <w:jc w:val="both"/>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rPr>
              <w:t xml:space="preserve">Number of complications and adverse events </w:t>
            </w:r>
          </w:p>
        </w:tc>
        <w:tc>
          <w:tcPr>
            <w:tcW w:w="1735" w:type="dxa"/>
          </w:tcPr>
          <w:p w14:paraId="6C1BF0F1" w14:textId="77777777" w:rsidR="008E077E" w:rsidRPr="00844D03" w:rsidRDefault="008E077E" w:rsidP="00CF56B6">
            <w:pPr>
              <w:pStyle w:val="Heading1"/>
              <w:jc w:val="both"/>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Total number of participants*</w:t>
            </w:r>
          </w:p>
        </w:tc>
        <w:tc>
          <w:tcPr>
            <w:tcW w:w="1242" w:type="dxa"/>
          </w:tcPr>
          <w:p w14:paraId="06F74703" w14:textId="77777777" w:rsidR="008E077E" w:rsidRPr="00844D03" w:rsidRDefault="008E077E" w:rsidP="00CF56B6">
            <w:pPr>
              <w:pStyle w:val="Heading1"/>
              <w:jc w:val="both"/>
              <w:rPr>
                <w:rFonts w:asciiTheme="majorBidi" w:hAnsiTheme="majorBidi" w:cstheme="majorBidi"/>
                <w:color w:val="000000"/>
                <w:sz w:val="24"/>
                <w:szCs w:val="24"/>
                <w:lang w:val="en-US"/>
              </w:rPr>
            </w:pPr>
            <w:r w:rsidRPr="00844D03">
              <w:rPr>
                <w:rFonts w:asciiTheme="majorBidi" w:hAnsiTheme="majorBidi" w:cstheme="majorBidi"/>
                <w:color w:val="000000"/>
                <w:sz w:val="24"/>
                <w:szCs w:val="24"/>
                <w:lang w:val="en-US"/>
              </w:rPr>
              <w:t>Reference</w:t>
            </w:r>
          </w:p>
        </w:tc>
      </w:tr>
      <w:tr w:rsidR="00E65E50" w:rsidRPr="00844D03" w14:paraId="7D862518" w14:textId="77777777" w:rsidTr="00E65E50">
        <w:tc>
          <w:tcPr>
            <w:tcW w:w="1624" w:type="dxa"/>
          </w:tcPr>
          <w:p w14:paraId="65A8BC1E"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rPr>
            </w:pPr>
            <w:proofErr w:type="spellStart"/>
            <w:r w:rsidRPr="00844D03">
              <w:rPr>
                <w:rFonts w:asciiTheme="majorBidi" w:hAnsiTheme="majorBidi" w:cstheme="majorBidi"/>
                <w:b w:val="0"/>
                <w:bCs w:val="0"/>
                <w:color w:val="000000" w:themeColor="text1"/>
                <w:sz w:val="24"/>
                <w:szCs w:val="24"/>
                <w:lang w:val="en-US" w:bidi="fa-IR"/>
              </w:rPr>
              <w:t>Brochard</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1545C004"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Cutaneous hematoma: 1, Catheter disconnection: 1</w:t>
            </w:r>
          </w:p>
        </w:tc>
        <w:tc>
          <w:tcPr>
            <w:tcW w:w="1735" w:type="dxa"/>
          </w:tcPr>
          <w:p w14:paraId="2FE40942"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rPr>
            </w:pPr>
            <w:r w:rsidRPr="00844D03">
              <w:rPr>
                <w:rFonts w:asciiTheme="majorBidi" w:hAnsiTheme="majorBidi" w:cstheme="majorBidi"/>
                <w:b w:val="0"/>
                <w:bCs w:val="0"/>
                <w:color w:val="000000" w:themeColor="text1"/>
                <w:sz w:val="24"/>
                <w:szCs w:val="24"/>
                <w:lang w:val="en-US" w:bidi="fa-IR"/>
              </w:rPr>
              <w:t>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"/>
            <w:id w:val="-1037349602"/>
            <w:placeholder>
              <w:docPart w:val="0A7BE7E98FAC7649B3541ABB9613241E"/>
            </w:placeholder>
          </w:sdtPr>
          <w:sdtContent>
            <w:tc>
              <w:tcPr>
                <w:tcW w:w="1242" w:type="dxa"/>
              </w:tcPr>
              <w:p w14:paraId="5A43FE78" w14:textId="77777777" w:rsidR="008E077E" w:rsidRPr="00844D03" w:rsidRDefault="00335871" w:rsidP="00CF56B6">
                <w:pPr>
                  <w:pStyle w:val="Heading1"/>
                  <w:jc w:val="both"/>
                  <w:rPr>
                    <w:rFonts w:asciiTheme="majorBidi" w:hAnsiTheme="majorBidi" w:cstheme="majorBidi"/>
                    <w:b w:val="0"/>
                    <w:bCs w:val="0"/>
                    <w:color w:val="000000" w:themeColor="text1"/>
                    <w:sz w:val="24"/>
                    <w:szCs w:val="24"/>
                  </w:rPr>
                </w:pPr>
                <w:r w:rsidRPr="00844D03">
                  <w:rPr>
                    <w:rFonts w:asciiTheme="majorBidi" w:hAnsiTheme="majorBidi" w:cstheme="majorBidi"/>
                    <w:b w:val="0"/>
                    <w:bCs w:val="0"/>
                    <w:color w:val="000000"/>
                    <w:sz w:val="24"/>
                    <w:szCs w:val="24"/>
                    <w:vertAlign w:val="superscript"/>
                  </w:rPr>
                  <w:t>1</w:t>
                </w:r>
              </w:p>
            </w:tc>
          </w:sdtContent>
        </w:sdt>
      </w:tr>
      <w:tr w:rsidR="00E65E50" w:rsidRPr="00844D03" w14:paraId="61EEE5E6" w14:textId="77777777" w:rsidTr="00E65E50">
        <w:tc>
          <w:tcPr>
            <w:tcW w:w="1624" w:type="dxa"/>
          </w:tcPr>
          <w:p w14:paraId="1E4A1251"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sz w:val="24"/>
                <w:szCs w:val="24"/>
                <w:lang w:val="en-US" w:bidi="fa-IR"/>
              </w:rPr>
              <w:t>Simsek</w:t>
            </w:r>
            <w:proofErr w:type="spellEnd"/>
            <w:r w:rsidRPr="00844D03">
              <w:rPr>
                <w:rFonts w:asciiTheme="majorBidi" w:hAnsiTheme="majorBidi" w:cstheme="majorBidi"/>
                <w:b w:val="0"/>
                <w:bCs w:val="0"/>
                <w:color w:val="000000"/>
                <w:sz w:val="24"/>
                <w:szCs w:val="24"/>
                <w:lang w:val="en-US" w:bidi="fa-IR"/>
              </w:rPr>
              <w:t xml:space="preserve"> et al.</w:t>
            </w:r>
          </w:p>
        </w:tc>
        <w:tc>
          <w:tcPr>
            <w:tcW w:w="7307" w:type="dxa"/>
          </w:tcPr>
          <w:p w14:paraId="1AAD660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sz w:val="24"/>
                <w:szCs w:val="24"/>
                <w:lang w:val="en-US" w:bidi="fa-IR"/>
              </w:rPr>
              <w:t xml:space="preserve">Varying swelling: </w:t>
            </w:r>
            <w:r w:rsidRPr="00844D03">
              <w:rPr>
                <w:rFonts w:asciiTheme="majorBidi" w:hAnsiTheme="majorBidi" w:cstheme="majorBidi"/>
                <w:b w:val="0"/>
                <w:bCs w:val="0"/>
                <w:color w:val="000000" w:themeColor="text1"/>
                <w:sz w:val="24"/>
                <w:szCs w:val="24"/>
                <w:lang w:val="en-US" w:bidi="fa-IR"/>
              </w:rPr>
              <w:t>1</w:t>
            </w:r>
          </w:p>
        </w:tc>
        <w:tc>
          <w:tcPr>
            <w:tcW w:w="1735" w:type="dxa"/>
          </w:tcPr>
          <w:p w14:paraId="092EC6CD"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22 participants</w:t>
            </w:r>
          </w:p>
        </w:tc>
        <w:sdt>
          <w:sdtPr>
            <w:rPr>
              <w:rFonts w:asciiTheme="majorBidi" w:hAnsiTheme="majorBidi" w:cstheme="majorBidi"/>
              <w:b w:val="0"/>
              <w:bCs w:val="0"/>
              <w:color w:val="000000"/>
              <w:sz w:val="24"/>
              <w:szCs w:val="24"/>
              <w:vertAlign w:val="superscript"/>
            </w:rPr>
            <w:tag w:val="MENDELEY_CITATION_v3_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"/>
            <w:id w:val="-1661766240"/>
            <w:placeholder>
              <w:docPart w:val="0A7BE7E98FAC7649B3541ABB9613241E"/>
            </w:placeholder>
          </w:sdtPr>
          <w:sdtContent>
            <w:tc>
              <w:tcPr>
                <w:tcW w:w="1242" w:type="dxa"/>
              </w:tcPr>
              <w:p w14:paraId="628D4DCF" w14:textId="77777777" w:rsidR="008E077E" w:rsidRPr="00844D03" w:rsidRDefault="00335871" w:rsidP="00CF56B6">
                <w:pPr>
                  <w:pStyle w:val="Heading1"/>
                  <w:jc w:val="both"/>
                  <w:rPr>
                    <w:rFonts w:asciiTheme="majorBidi" w:hAnsiTheme="majorBidi" w:cstheme="majorBidi"/>
                    <w:b w:val="0"/>
                    <w:bCs w:val="0"/>
                    <w:color w:val="000000"/>
                    <w:sz w:val="24"/>
                    <w:szCs w:val="24"/>
                  </w:rPr>
                </w:pPr>
                <w:r w:rsidRPr="00844D03">
                  <w:rPr>
                    <w:rFonts w:asciiTheme="majorBidi" w:hAnsiTheme="majorBidi" w:cstheme="majorBidi"/>
                    <w:b w:val="0"/>
                    <w:bCs w:val="0"/>
                    <w:color w:val="000000"/>
                    <w:sz w:val="24"/>
                    <w:szCs w:val="24"/>
                    <w:vertAlign w:val="superscript"/>
                  </w:rPr>
                  <w:t>2</w:t>
                </w:r>
              </w:p>
            </w:tc>
          </w:sdtContent>
        </w:sdt>
      </w:tr>
      <w:tr w:rsidR="00E65E50" w:rsidRPr="00844D03" w14:paraId="72DF1DDE" w14:textId="77777777" w:rsidTr="00E65E50">
        <w:tc>
          <w:tcPr>
            <w:tcW w:w="1624" w:type="dxa"/>
          </w:tcPr>
          <w:p w14:paraId="24F69162" w14:textId="77777777" w:rsidR="008E077E" w:rsidRPr="00844D03" w:rsidRDefault="008E077E" w:rsidP="00CF56B6">
            <w:pPr>
              <w:pStyle w:val="Heading1"/>
              <w:jc w:val="both"/>
              <w:rPr>
                <w:rFonts w:asciiTheme="majorBidi" w:hAnsiTheme="majorBidi" w:cstheme="majorBidi"/>
                <w:b w:val="0"/>
                <w:bCs w:val="0"/>
                <w:color w:val="000000"/>
                <w:sz w:val="24"/>
                <w:szCs w:val="24"/>
                <w:lang w:val="en-US" w:bidi="fa-IR"/>
              </w:rPr>
            </w:pPr>
            <w:r w:rsidRPr="00844D03">
              <w:rPr>
                <w:rFonts w:asciiTheme="majorBidi" w:hAnsiTheme="majorBidi" w:cstheme="majorBidi"/>
                <w:b w:val="0"/>
                <w:bCs w:val="0"/>
                <w:color w:val="000000" w:themeColor="text1"/>
                <w:sz w:val="24"/>
                <w:szCs w:val="24"/>
                <w:lang w:val="en-US" w:bidi="fa-IR"/>
              </w:rPr>
              <w:t>Ramstad et al.</w:t>
            </w:r>
          </w:p>
        </w:tc>
        <w:tc>
          <w:tcPr>
            <w:tcW w:w="7307" w:type="dxa"/>
          </w:tcPr>
          <w:p w14:paraId="2234148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Intolerable agitation: 1, Infections: 2</w:t>
            </w:r>
          </w:p>
          <w:p w14:paraId="4303394F" w14:textId="77777777" w:rsidR="008E077E" w:rsidRPr="00844D03" w:rsidRDefault="008E077E" w:rsidP="00CF56B6">
            <w:pPr>
              <w:pStyle w:val="Heading1"/>
              <w:jc w:val="both"/>
              <w:rPr>
                <w:rFonts w:asciiTheme="majorBidi" w:hAnsiTheme="majorBidi" w:cstheme="majorBidi"/>
                <w:b w:val="0"/>
                <w:bCs w:val="0"/>
                <w:color w:val="000000"/>
                <w:sz w:val="24"/>
                <w:szCs w:val="24"/>
                <w:lang w:val="en-US" w:bidi="fa-IR"/>
              </w:rPr>
            </w:pPr>
            <w:r w:rsidRPr="00844D03">
              <w:rPr>
                <w:rFonts w:asciiTheme="majorBidi" w:hAnsiTheme="majorBidi" w:cstheme="majorBidi"/>
                <w:b w:val="0"/>
                <w:bCs w:val="0"/>
                <w:color w:val="000000" w:themeColor="text1"/>
                <w:sz w:val="24"/>
                <w:szCs w:val="24"/>
                <w:lang w:val="en-US" w:bidi="fa-IR"/>
              </w:rPr>
              <w:t>*Leading to the discontinuation of ITB treatment in all three cases</w:t>
            </w:r>
          </w:p>
        </w:tc>
        <w:tc>
          <w:tcPr>
            <w:tcW w:w="1735" w:type="dxa"/>
          </w:tcPr>
          <w:p w14:paraId="6DBA582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38 participants</w:t>
            </w:r>
          </w:p>
        </w:tc>
        <w:sdt>
          <w:sdtPr>
            <w:rPr>
              <w:rFonts w:asciiTheme="majorBidi" w:hAnsiTheme="majorBidi" w:cstheme="majorBidi"/>
              <w:b w:val="0"/>
              <w:bCs w:val="0"/>
              <w:color w:val="000000"/>
              <w:sz w:val="24"/>
              <w:szCs w:val="24"/>
              <w:vertAlign w:val="superscript"/>
            </w:rPr>
            <w:tag w:val="MENDELEY_CITATION_v3_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"/>
            <w:id w:val="696121079"/>
            <w:placeholder>
              <w:docPart w:val="0A7BE7E98FAC7649B3541ABB9613241E"/>
            </w:placeholder>
          </w:sdtPr>
          <w:sdtContent>
            <w:tc>
              <w:tcPr>
                <w:tcW w:w="1242" w:type="dxa"/>
              </w:tcPr>
              <w:p w14:paraId="20D3A7F5" w14:textId="77777777" w:rsidR="008E077E" w:rsidRPr="00844D03" w:rsidRDefault="00335871" w:rsidP="00CF56B6">
                <w:pPr>
                  <w:pStyle w:val="Heading1"/>
                  <w:jc w:val="both"/>
                  <w:rPr>
                    <w:rFonts w:asciiTheme="majorBidi" w:hAnsiTheme="majorBidi" w:cstheme="majorBidi"/>
                    <w:b w:val="0"/>
                    <w:bCs w:val="0"/>
                    <w:color w:val="000000"/>
                    <w:sz w:val="24"/>
                    <w:szCs w:val="24"/>
                  </w:rPr>
                </w:pPr>
                <w:r w:rsidRPr="00844D03">
                  <w:rPr>
                    <w:rFonts w:asciiTheme="majorBidi" w:hAnsiTheme="majorBidi" w:cstheme="majorBidi"/>
                    <w:b w:val="0"/>
                    <w:bCs w:val="0"/>
                    <w:color w:val="000000"/>
                    <w:sz w:val="24"/>
                    <w:szCs w:val="24"/>
                    <w:vertAlign w:val="superscript"/>
                  </w:rPr>
                  <w:t>3</w:t>
                </w:r>
              </w:p>
            </w:tc>
          </w:sdtContent>
        </w:sdt>
      </w:tr>
      <w:tr w:rsidR="00E65E50" w:rsidRPr="00844D03" w14:paraId="7946DB49" w14:textId="77777777" w:rsidTr="00E65E50">
        <w:tc>
          <w:tcPr>
            <w:tcW w:w="1624" w:type="dxa"/>
          </w:tcPr>
          <w:p w14:paraId="7489D2DE"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t>Meythaler</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666B8D33"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Post-ITB scoliosis surgery: 2, Constipation: 2, Headache and nausea: 2, New-onset seizures: 2</w:t>
            </w:r>
          </w:p>
        </w:tc>
        <w:tc>
          <w:tcPr>
            <w:tcW w:w="1735" w:type="dxa"/>
          </w:tcPr>
          <w:p w14:paraId="4714D5CA"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3 participants</w:t>
            </w:r>
          </w:p>
        </w:tc>
        <w:sdt>
          <w:sdtPr>
            <w:rPr>
              <w:rFonts w:asciiTheme="majorBidi" w:hAnsiTheme="majorBidi" w:cstheme="majorBidi"/>
              <w:b w:val="0"/>
              <w:bCs w:val="0"/>
              <w:color w:val="000000"/>
              <w:sz w:val="24"/>
              <w:szCs w:val="24"/>
              <w:vertAlign w:val="superscript"/>
            </w:rPr>
            <w:tag w:val="MENDELEY_CITATION_v3_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"/>
            <w:id w:val="-1745868993"/>
            <w:placeholder>
              <w:docPart w:val="0A7BE7E98FAC7649B3541ABB9613241E"/>
            </w:placeholder>
          </w:sdtPr>
          <w:sdtContent>
            <w:tc>
              <w:tcPr>
                <w:tcW w:w="1242" w:type="dxa"/>
              </w:tcPr>
              <w:p w14:paraId="055A6E51" w14:textId="77777777" w:rsidR="008E077E" w:rsidRPr="00844D03" w:rsidRDefault="00335871" w:rsidP="00CF56B6">
                <w:pPr>
                  <w:pStyle w:val="Heading1"/>
                  <w:jc w:val="both"/>
                  <w:rPr>
                    <w:rFonts w:asciiTheme="majorBidi" w:hAnsiTheme="majorBidi" w:cstheme="majorBidi"/>
                    <w:b w:val="0"/>
                    <w:bCs w:val="0"/>
                    <w:color w:val="000000"/>
                    <w:sz w:val="24"/>
                    <w:szCs w:val="24"/>
                  </w:rPr>
                </w:pPr>
                <w:r w:rsidRPr="00844D03">
                  <w:rPr>
                    <w:rFonts w:asciiTheme="majorBidi" w:hAnsiTheme="majorBidi" w:cstheme="majorBidi"/>
                    <w:b w:val="0"/>
                    <w:bCs w:val="0"/>
                    <w:color w:val="000000"/>
                    <w:sz w:val="24"/>
                    <w:szCs w:val="24"/>
                    <w:vertAlign w:val="superscript"/>
                  </w:rPr>
                  <w:t>4</w:t>
                </w:r>
              </w:p>
            </w:tc>
          </w:sdtContent>
        </w:sdt>
      </w:tr>
      <w:tr w:rsidR="00E65E50" w:rsidRPr="00844D03" w14:paraId="5B1578E5" w14:textId="77777777" w:rsidTr="00E65E50">
        <w:tc>
          <w:tcPr>
            <w:tcW w:w="1624" w:type="dxa"/>
          </w:tcPr>
          <w:p w14:paraId="2E5772C3"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t>Bleyenheuft</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6BDA644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Chemical meningitis: 1, Cerebrospinal fluid leaks: 2</w:t>
            </w:r>
          </w:p>
        </w:tc>
        <w:tc>
          <w:tcPr>
            <w:tcW w:w="1735" w:type="dxa"/>
          </w:tcPr>
          <w:p w14:paraId="3444DB0B"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"/>
            <w:id w:val="1860396121"/>
            <w:placeholder>
              <w:docPart w:val="0A7BE7E98FAC7649B3541ABB9613241E"/>
            </w:placeholder>
          </w:sdtPr>
          <w:sdtContent>
            <w:tc>
              <w:tcPr>
                <w:tcW w:w="1242" w:type="dxa"/>
              </w:tcPr>
              <w:p w14:paraId="50940F22" w14:textId="77777777" w:rsidR="008E077E" w:rsidRPr="00844D03" w:rsidRDefault="00335871" w:rsidP="00CF56B6">
                <w:pPr>
                  <w:pStyle w:val="Heading1"/>
                  <w:jc w:val="both"/>
                  <w:rPr>
                    <w:rFonts w:asciiTheme="majorBidi" w:hAnsiTheme="majorBidi" w:cstheme="majorBidi"/>
                    <w:b w:val="0"/>
                    <w:bCs w:val="0"/>
                    <w:color w:val="000000"/>
                    <w:sz w:val="24"/>
                    <w:szCs w:val="24"/>
                  </w:rPr>
                </w:pPr>
                <w:r w:rsidRPr="00844D03">
                  <w:rPr>
                    <w:rFonts w:asciiTheme="majorBidi" w:hAnsiTheme="majorBidi" w:cstheme="majorBidi"/>
                    <w:b w:val="0"/>
                    <w:bCs w:val="0"/>
                    <w:color w:val="000000"/>
                    <w:sz w:val="24"/>
                    <w:szCs w:val="24"/>
                    <w:vertAlign w:val="superscript"/>
                  </w:rPr>
                  <w:t>5</w:t>
                </w:r>
              </w:p>
            </w:tc>
          </w:sdtContent>
        </w:sdt>
      </w:tr>
      <w:tr w:rsidR="00E65E50" w:rsidRPr="00844D03" w14:paraId="7FD75BC2" w14:textId="77777777" w:rsidTr="00E65E50">
        <w:tc>
          <w:tcPr>
            <w:tcW w:w="1624" w:type="dxa"/>
          </w:tcPr>
          <w:p w14:paraId="61CBD875"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t>Awaad</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643BF697"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Nausea: 4, Constipation: 6, Increased seizure frequency: 2, New-onset seizures: 2, Increased oral secretions: 2, Sleepiness: 2, Urinary retention: 1, Meningitis: 2, Seroma: 7, Pump rotation: 3, Infection: 3, Catheter dislocation: 3</w:t>
            </w:r>
          </w:p>
        </w:tc>
        <w:tc>
          <w:tcPr>
            <w:tcW w:w="1735" w:type="dxa"/>
          </w:tcPr>
          <w:p w14:paraId="6B6FE2E2"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29 participants</w:t>
            </w:r>
          </w:p>
        </w:tc>
        <w:sdt>
          <w:sdtPr>
            <w:rPr>
              <w:rFonts w:asciiTheme="majorBidi" w:hAnsiTheme="majorBidi" w:cstheme="majorBidi"/>
              <w:b w:val="0"/>
              <w:bCs w:val="0"/>
              <w:color w:val="000000"/>
              <w:sz w:val="24"/>
              <w:szCs w:val="24"/>
              <w:vertAlign w:val="superscript"/>
            </w:rPr>
            <w:tag w:val="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"/>
            <w:id w:val="1754316233"/>
            <w:placeholder>
              <w:docPart w:val="0A7BE7E98FAC7649B3541ABB9613241E"/>
            </w:placeholder>
          </w:sdtPr>
          <w:sdtContent>
            <w:tc>
              <w:tcPr>
                <w:tcW w:w="1242" w:type="dxa"/>
              </w:tcPr>
              <w:p w14:paraId="3E5FE4BF" w14:textId="77777777" w:rsidR="008E077E" w:rsidRPr="00844D03" w:rsidRDefault="00335871" w:rsidP="00CF56B6">
                <w:pPr>
                  <w:pStyle w:val="Heading1"/>
                  <w:jc w:val="both"/>
                  <w:rPr>
                    <w:rFonts w:asciiTheme="majorBidi" w:hAnsiTheme="majorBidi" w:cstheme="majorBidi"/>
                    <w:b w:val="0"/>
                    <w:bCs w:val="0"/>
                    <w:color w:val="000000"/>
                    <w:sz w:val="24"/>
                    <w:szCs w:val="24"/>
                  </w:rPr>
                </w:pPr>
                <w:r w:rsidRPr="00844D03">
                  <w:rPr>
                    <w:rFonts w:asciiTheme="majorBidi" w:hAnsiTheme="majorBidi" w:cstheme="majorBidi"/>
                    <w:b w:val="0"/>
                    <w:bCs w:val="0"/>
                    <w:color w:val="000000"/>
                    <w:sz w:val="24"/>
                    <w:szCs w:val="24"/>
                    <w:vertAlign w:val="superscript"/>
                  </w:rPr>
                  <w:t>6</w:t>
                </w:r>
              </w:p>
            </w:tc>
          </w:sdtContent>
        </w:sdt>
      </w:tr>
      <w:tr w:rsidR="00E65E50" w:rsidRPr="00844D03" w14:paraId="694FBF8C" w14:textId="77777777" w:rsidTr="00E65E50">
        <w:tc>
          <w:tcPr>
            <w:tcW w:w="1624" w:type="dxa"/>
          </w:tcPr>
          <w:p w14:paraId="03E822A8"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Gray et al.</w:t>
            </w:r>
          </w:p>
        </w:tc>
        <w:tc>
          <w:tcPr>
            <w:tcW w:w="7307" w:type="dxa"/>
          </w:tcPr>
          <w:p w14:paraId="7B864033"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Pump or catheter complications: 4, Constipation: 11, Urinary retention: 2, Lethargy: 2, New-onset seizures: 2, Jumpy legs: 1, Hypothermia: 1, Increased oral secretions: 1, Reflux: 1, Pressure sore: 2, Nausea: 1, Swallowing problem: 2</w:t>
            </w:r>
          </w:p>
        </w:tc>
        <w:tc>
          <w:tcPr>
            <w:tcW w:w="1735" w:type="dxa"/>
          </w:tcPr>
          <w:p w14:paraId="6859D511"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3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"/>
            <w:id w:val="2044021048"/>
            <w:placeholder>
              <w:docPart w:val="0A7BE7E98FAC7649B3541ABB9613241E"/>
            </w:placeholder>
          </w:sdtPr>
          <w:sdtContent>
            <w:tc>
              <w:tcPr>
                <w:tcW w:w="1242" w:type="dxa"/>
              </w:tcPr>
              <w:p w14:paraId="594FE6A2" w14:textId="77777777" w:rsidR="008E077E" w:rsidRPr="00844D03" w:rsidRDefault="00335871" w:rsidP="00CF56B6">
                <w:pPr>
                  <w:pStyle w:val="Heading1"/>
                  <w:jc w:val="both"/>
                  <w:rPr>
                    <w:rFonts w:asciiTheme="majorBidi" w:hAnsiTheme="majorBidi" w:cstheme="majorBidi"/>
                    <w:b w:val="0"/>
                    <w:bCs w:val="0"/>
                    <w:color w:val="000000"/>
                    <w:sz w:val="24"/>
                    <w:szCs w:val="24"/>
                  </w:rPr>
                </w:pPr>
                <w:r w:rsidRPr="00844D03">
                  <w:rPr>
                    <w:rFonts w:asciiTheme="majorBidi" w:hAnsiTheme="majorBidi" w:cstheme="majorBidi"/>
                    <w:b w:val="0"/>
                    <w:bCs w:val="0"/>
                    <w:color w:val="000000"/>
                    <w:sz w:val="24"/>
                    <w:szCs w:val="24"/>
                    <w:vertAlign w:val="superscript"/>
                  </w:rPr>
                  <w:t>7</w:t>
                </w:r>
              </w:p>
            </w:tc>
          </w:sdtContent>
        </w:sdt>
      </w:tr>
      <w:tr w:rsidR="00E65E50" w:rsidRPr="00844D03" w14:paraId="2F9978D2" w14:textId="77777777" w:rsidTr="00E65E50">
        <w:tc>
          <w:tcPr>
            <w:tcW w:w="1624" w:type="dxa"/>
          </w:tcPr>
          <w:p w14:paraId="337450E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Motta et al.</w:t>
            </w:r>
          </w:p>
        </w:tc>
        <w:tc>
          <w:tcPr>
            <w:tcW w:w="7307" w:type="dxa"/>
          </w:tcPr>
          <w:p w14:paraId="104F744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Catheter complications: 3, Infection: 1, Cerebrospinal fluid leaks: 1</w:t>
            </w:r>
          </w:p>
        </w:tc>
        <w:tc>
          <w:tcPr>
            <w:tcW w:w="1735" w:type="dxa"/>
          </w:tcPr>
          <w:p w14:paraId="532B6AAE"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3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"/>
            <w:id w:val="-1318028268"/>
            <w:placeholder>
              <w:docPart w:val="0A7BE7E98FAC7649B3541ABB9613241E"/>
            </w:placeholder>
          </w:sdtPr>
          <w:sdtContent>
            <w:tc>
              <w:tcPr>
                <w:tcW w:w="1242" w:type="dxa"/>
              </w:tcPr>
              <w:p w14:paraId="43A86E3A"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8</w:t>
                </w:r>
              </w:p>
            </w:tc>
          </w:sdtContent>
        </w:sdt>
      </w:tr>
      <w:tr w:rsidR="00E65E50" w:rsidRPr="00844D03" w14:paraId="655D2EE4" w14:textId="77777777" w:rsidTr="00E65E50">
        <w:tc>
          <w:tcPr>
            <w:tcW w:w="1624" w:type="dxa"/>
          </w:tcPr>
          <w:p w14:paraId="2DBCCA49"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Gilmartin et al.</w:t>
            </w:r>
          </w:p>
        </w:tc>
        <w:tc>
          <w:tcPr>
            <w:tcW w:w="7307" w:type="dxa"/>
          </w:tcPr>
          <w:p w14:paraId="3EA91CA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Seroma</w:t>
            </w:r>
            <w:r w:rsidRPr="00844D03">
              <w:rPr>
                <w:rFonts w:asciiTheme="majorBidi" w:hAnsiTheme="majorBidi" w:cstheme="majorBidi"/>
                <w:b w:val="0"/>
                <w:bCs w:val="0"/>
                <w:color w:val="000000" w:themeColor="text1"/>
                <w:sz w:val="24"/>
                <w:szCs w:val="24"/>
                <w:rtl/>
                <w:lang w:val="en-US" w:bidi="fa-IR"/>
              </w:rPr>
              <w:t>:</w:t>
            </w:r>
            <w:r w:rsidRPr="00844D03">
              <w:rPr>
                <w:rFonts w:asciiTheme="majorBidi" w:hAnsiTheme="majorBidi" w:cstheme="majorBidi"/>
                <w:b w:val="0"/>
                <w:bCs w:val="0"/>
                <w:color w:val="000000" w:themeColor="text1"/>
                <w:sz w:val="24"/>
                <w:szCs w:val="24"/>
                <w:lang w:val="en-US" w:bidi="fa-IR"/>
              </w:rPr>
              <w:t xml:space="preserve"> 7, Infection: 5, Cerebrospinal fluid leaks: 3, Catheter complications: 8</w:t>
            </w:r>
          </w:p>
        </w:tc>
        <w:tc>
          <w:tcPr>
            <w:tcW w:w="1735" w:type="dxa"/>
          </w:tcPr>
          <w:p w14:paraId="78BBF24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44 participants</w:t>
            </w:r>
          </w:p>
        </w:tc>
        <w:sdt>
          <w:sdtPr>
            <w:rPr>
              <w:rFonts w:asciiTheme="majorBidi" w:hAnsiTheme="majorBidi" w:cstheme="majorBidi"/>
              <w:b w:val="0"/>
              <w:bCs w:val="0"/>
              <w:color w:val="000000"/>
              <w:sz w:val="24"/>
              <w:szCs w:val="24"/>
              <w:vertAlign w:val="superscript"/>
            </w:rPr>
            <w:tag w:val="MENDELEY_CITATION_v3_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"/>
            <w:id w:val="-686686530"/>
            <w:placeholder>
              <w:docPart w:val="29E54E1E95E29845842E04350AD76F73"/>
            </w:placeholder>
          </w:sdtPr>
          <w:sdtContent>
            <w:tc>
              <w:tcPr>
                <w:tcW w:w="1242" w:type="dxa"/>
              </w:tcPr>
              <w:p w14:paraId="5D497011"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9</w:t>
                </w:r>
              </w:p>
            </w:tc>
          </w:sdtContent>
        </w:sdt>
      </w:tr>
      <w:tr w:rsidR="00E65E50" w:rsidRPr="00844D03" w14:paraId="700B0BA5" w14:textId="77777777" w:rsidTr="00E65E50">
        <w:tc>
          <w:tcPr>
            <w:tcW w:w="1624" w:type="dxa"/>
          </w:tcPr>
          <w:p w14:paraId="42DCBE3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Avellino et al.</w:t>
            </w:r>
          </w:p>
        </w:tc>
        <w:tc>
          <w:tcPr>
            <w:tcW w:w="7307" w:type="dxa"/>
          </w:tcPr>
          <w:p w14:paraId="29791DB7"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Catheter complications: 13, Infection: 5, Sleepiness: 1, Psychiatric side effects: 1, Increased seizure frequency: 1, Cerebrospinal fluid leaks: 1, Pump complications: 1</w:t>
            </w:r>
          </w:p>
        </w:tc>
        <w:tc>
          <w:tcPr>
            <w:tcW w:w="1735" w:type="dxa"/>
          </w:tcPr>
          <w:p w14:paraId="2675CD0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62 participants</w:t>
            </w:r>
          </w:p>
        </w:tc>
        <w:sdt>
          <w:sdtPr>
            <w:rPr>
              <w:rFonts w:asciiTheme="majorBidi" w:hAnsiTheme="majorBidi" w:cstheme="majorBidi"/>
              <w:b w:val="0"/>
              <w:bCs w:val="0"/>
              <w:color w:val="000000"/>
              <w:sz w:val="24"/>
              <w:szCs w:val="24"/>
              <w:vertAlign w:val="superscript"/>
            </w:rPr>
            <w:tag w:val="MENDELEY_CITATION_v3_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"/>
            <w:id w:val="1701281383"/>
            <w:placeholder>
              <w:docPart w:val="29E54E1E95E29845842E04350AD76F73"/>
            </w:placeholder>
          </w:sdtPr>
          <w:sdtContent>
            <w:tc>
              <w:tcPr>
                <w:tcW w:w="1242" w:type="dxa"/>
              </w:tcPr>
              <w:p w14:paraId="10463279"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0</w:t>
                </w:r>
              </w:p>
            </w:tc>
          </w:sdtContent>
        </w:sdt>
      </w:tr>
      <w:tr w:rsidR="00E65E50" w:rsidRPr="00844D03" w14:paraId="0241469D" w14:textId="77777777" w:rsidTr="00E65E50">
        <w:tc>
          <w:tcPr>
            <w:tcW w:w="1624" w:type="dxa"/>
          </w:tcPr>
          <w:p w14:paraId="72CAA1EA"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t>Margetis</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62B27A47"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Pump or catheter complications: 3</w:t>
            </w:r>
          </w:p>
        </w:tc>
        <w:tc>
          <w:tcPr>
            <w:tcW w:w="1735" w:type="dxa"/>
          </w:tcPr>
          <w:p w14:paraId="7409E1C3"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5 participants</w:t>
            </w:r>
          </w:p>
        </w:tc>
        <w:sdt>
          <w:sdtPr>
            <w:rPr>
              <w:rFonts w:asciiTheme="majorBidi" w:hAnsiTheme="majorBidi" w:cstheme="majorBidi"/>
              <w:b w:val="0"/>
              <w:bCs w:val="0"/>
              <w:color w:val="000000"/>
              <w:sz w:val="24"/>
              <w:szCs w:val="24"/>
              <w:vertAlign w:val="superscript"/>
            </w:rPr>
            <w:tag w:val="MENDELEY_CITATION_v3_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"/>
            <w:id w:val="-2032171391"/>
            <w:placeholder>
              <w:docPart w:val="29E54E1E95E29845842E04350AD76F73"/>
            </w:placeholder>
          </w:sdtPr>
          <w:sdtContent>
            <w:tc>
              <w:tcPr>
                <w:tcW w:w="1242" w:type="dxa"/>
              </w:tcPr>
              <w:p w14:paraId="3A26EC3A"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1</w:t>
                </w:r>
              </w:p>
            </w:tc>
          </w:sdtContent>
        </w:sdt>
      </w:tr>
      <w:tr w:rsidR="00E65E50" w:rsidRPr="00844D03" w14:paraId="5C13A785" w14:textId="77777777" w:rsidTr="00E65E50">
        <w:tc>
          <w:tcPr>
            <w:tcW w:w="1624" w:type="dxa"/>
          </w:tcPr>
          <w:p w14:paraId="1D3EAAD6"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lastRenderedPageBreak/>
              <w:t>Tassëel</w:t>
            </w:r>
            <w:proofErr w:type="spellEnd"/>
            <w:r w:rsidRPr="00844D03">
              <w:rPr>
                <w:rFonts w:asciiTheme="majorBidi" w:hAnsiTheme="majorBidi" w:cstheme="majorBidi"/>
                <w:b w:val="0"/>
                <w:bCs w:val="0"/>
                <w:color w:val="000000" w:themeColor="text1"/>
                <w:sz w:val="24"/>
                <w:szCs w:val="24"/>
                <w:lang w:val="en-US" w:bidi="fa-IR"/>
              </w:rPr>
              <w:t xml:space="preserve"> </w:t>
            </w:r>
            <w:proofErr w:type="spellStart"/>
            <w:r w:rsidRPr="00844D03">
              <w:rPr>
                <w:rFonts w:asciiTheme="majorBidi" w:hAnsiTheme="majorBidi" w:cstheme="majorBidi"/>
                <w:b w:val="0"/>
                <w:bCs w:val="0"/>
                <w:color w:val="000000" w:themeColor="text1"/>
                <w:sz w:val="24"/>
                <w:szCs w:val="24"/>
                <w:lang w:val="en-US" w:bidi="fa-IR"/>
              </w:rPr>
              <w:t>Ponche</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082C9742"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Psychiatric side effects: 1, Infection: 1, Constipation: 1, Cerebrospinal fluid leaks: 2, Headaches, nausea, vomiting: 3, Pressure sore: 1, Urinary incontinence: 2, Dysuria: 1, Swallowing problem: 2, Pruritus: 1, Leg edema: 1, Catheter complications: 1</w:t>
            </w:r>
          </w:p>
        </w:tc>
        <w:tc>
          <w:tcPr>
            <w:tcW w:w="1735" w:type="dxa"/>
          </w:tcPr>
          <w:p w14:paraId="31B37C58"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25 participants</w:t>
            </w:r>
          </w:p>
        </w:tc>
        <w:sdt>
          <w:sdtPr>
            <w:rPr>
              <w:rFonts w:asciiTheme="majorBidi" w:hAnsiTheme="majorBidi" w:cstheme="majorBidi"/>
              <w:b w:val="0"/>
              <w:bCs w:val="0"/>
              <w:color w:val="000000"/>
              <w:sz w:val="24"/>
              <w:szCs w:val="24"/>
              <w:vertAlign w:val="superscript"/>
            </w:rPr>
            <w:tag w:val="MENDELEY_CITATION_v3_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"/>
            <w:id w:val="-156850072"/>
            <w:placeholder>
              <w:docPart w:val="29E54E1E95E29845842E04350AD76F73"/>
            </w:placeholder>
          </w:sdtPr>
          <w:sdtContent>
            <w:tc>
              <w:tcPr>
                <w:tcW w:w="1242" w:type="dxa"/>
              </w:tcPr>
              <w:p w14:paraId="4DB60CBE"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2</w:t>
                </w:r>
              </w:p>
            </w:tc>
          </w:sdtContent>
        </w:sdt>
      </w:tr>
      <w:tr w:rsidR="00E65E50" w:rsidRPr="00844D03" w14:paraId="3E55F0AA" w14:textId="77777777" w:rsidTr="00E65E50">
        <w:tc>
          <w:tcPr>
            <w:tcW w:w="1624" w:type="dxa"/>
          </w:tcPr>
          <w:p w14:paraId="790E72A1"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Murphy et al.</w:t>
            </w:r>
          </w:p>
        </w:tc>
        <w:tc>
          <w:tcPr>
            <w:tcW w:w="7307" w:type="dxa"/>
          </w:tcPr>
          <w:p w14:paraId="3A50781C"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Cerebrospinal fluid leaks: 4, Vomiting: 3, Headaches: 3, Wound infection/dehiscence: 9, Meningitis: 2, Catheter complications: 6</w:t>
            </w:r>
          </w:p>
        </w:tc>
        <w:tc>
          <w:tcPr>
            <w:tcW w:w="1735" w:type="dxa"/>
          </w:tcPr>
          <w:p w14:paraId="3C1C9A1F"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25 participants</w:t>
            </w:r>
          </w:p>
        </w:tc>
        <w:sdt>
          <w:sdtPr>
            <w:rPr>
              <w:rFonts w:asciiTheme="majorBidi" w:hAnsiTheme="majorBidi" w:cstheme="majorBidi"/>
              <w:b w:val="0"/>
              <w:bCs w:val="0"/>
              <w:color w:val="000000"/>
              <w:sz w:val="24"/>
              <w:szCs w:val="24"/>
              <w:vertAlign w:val="superscript"/>
            </w:rPr>
            <w:tag w:val="MENDELEY_CITATION_v3_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"/>
            <w:id w:val="870879794"/>
            <w:placeholder>
              <w:docPart w:val="29E54E1E95E29845842E04350AD76F73"/>
            </w:placeholder>
          </w:sdtPr>
          <w:sdtContent>
            <w:tc>
              <w:tcPr>
                <w:tcW w:w="1242" w:type="dxa"/>
              </w:tcPr>
              <w:p w14:paraId="305169D5"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3</w:t>
                </w:r>
              </w:p>
            </w:tc>
          </w:sdtContent>
        </w:sdt>
      </w:tr>
      <w:tr w:rsidR="00E65E50" w:rsidRPr="00844D03" w14:paraId="6AC3DD19" w14:textId="77777777" w:rsidTr="00E65E50">
        <w:tc>
          <w:tcPr>
            <w:tcW w:w="1624" w:type="dxa"/>
          </w:tcPr>
          <w:p w14:paraId="01FE6CE6"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Walter et al.</w:t>
            </w:r>
          </w:p>
        </w:tc>
        <w:tc>
          <w:tcPr>
            <w:tcW w:w="7307" w:type="dxa"/>
          </w:tcPr>
          <w:p w14:paraId="18A45D71" w14:textId="77777777" w:rsidR="008E077E" w:rsidRPr="00844D03" w:rsidRDefault="008E077E" w:rsidP="00CF56B6">
            <w:pPr>
              <w:pStyle w:val="Heading1"/>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Infection: 3, Seroma: 1, Skin problems: 2, Meningitis: 1, Pump complications: 2, Overdose: 1</w:t>
            </w:r>
          </w:p>
        </w:tc>
        <w:tc>
          <w:tcPr>
            <w:tcW w:w="1735" w:type="dxa"/>
          </w:tcPr>
          <w:p w14:paraId="74A18022"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5 participants</w:t>
            </w:r>
          </w:p>
        </w:tc>
        <w:sdt>
          <w:sdtPr>
            <w:rPr>
              <w:rFonts w:asciiTheme="majorBidi" w:hAnsiTheme="majorBidi" w:cstheme="majorBidi"/>
              <w:b w:val="0"/>
              <w:bCs w:val="0"/>
              <w:color w:val="000000"/>
              <w:sz w:val="24"/>
              <w:szCs w:val="24"/>
              <w:vertAlign w:val="superscript"/>
            </w:rPr>
            <w:tag w:val="MENDELEY_CITATION_v3_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"/>
            <w:id w:val="1445730695"/>
            <w:placeholder>
              <w:docPart w:val="29E54E1E95E29845842E04350AD76F73"/>
            </w:placeholder>
          </w:sdtPr>
          <w:sdtContent>
            <w:tc>
              <w:tcPr>
                <w:tcW w:w="1242" w:type="dxa"/>
              </w:tcPr>
              <w:p w14:paraId="72BD7F27"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4</w:t>
                </w:r>
              </w:p>
            </w:tc>
          </w:sdtContent>
        </w:sdt>
      </w:tr>
      <w:tr w:rsidR="00E65E50" w:rsidRPr="00844D03" w14:paraId="6036B11F" w14:textId="77777777" w:rsidTr="00E65E50">
        <w:tc>
          <w:tcPr>
            <w:tcW w:w="1624" w:type="dxa"/>
          </w:tcPr>
          <w:p w14:paraId="7705F181"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Armstrong et al.</w:t>
            </w:r>
          </w:p>
        </w:tc>
        <w:tc>
          <w:tcPr>
            <w:tcW w:w="7307" w:type="dxa"/>
          </w:tcPr>
          <w:p w14:paraId="3A0ED182" w14:textId="77777777" w:rsidR="008E077E" w:rsidRPr="00844D03" w:rsidRDefault="008E077E" w:rsidP="00CF56B6">
            <w:pPr>
              <w:pStyle w:val="NormalWeb"/>
              <w:rPr>
                <w:rFonts w:asciiTheme="majorBidi" w:hAnsiTheme="majorBidi" w:cstheme="majorBidi"/>
                <w:sz w:val="24"/>
                <w:szCs w:val="24"/>
                <w:lang w:val="en-US"/>
              </w:rPr>
            </w:pPr>
            <w:r w:rsidRPr="00844D03">
              <w:rPr>
                <w:rFonts w:asciiTheme="majorBidi" w:hAnsiTheme="majorBidi" w:cstheme="majorBidi"/>
                <w:sz w:val="24"/>
                <w:szCs w:val="24"/>
              </w:rPr>
              <w:t>Hypotension</w:t>
            </w:r>
            <w:r w:rsidRPr="00844D03">
              <w:rPr>
                <w:rFonts w:asciiTheme="majorBidi" w:hAnsiTheme="majorBidi" w:cstheme="majorBidi"/>
                <w:sz w:val="24"/>
                <w:szCs w:val="24"/>
                <w:lang w:val="en-US"/>
              </w:rPr>
              <w:t xml:space="preserve">: 2, Bradycardia: 2, Sedation: 1, Respiratory depression:1, Apnea: 1, Progression of scoliosis: 2, </w:t>
            </w:r>
            <w:r w:rsidRPr="00844D03">
              <w:rPr>
                <w:rFonts w:asciiTheme="majorBidi" w:hAnsiTheme="majorBidi" w:cstheme="majorBidi"/>
                <w:color w:val="000000" w:themeColor="text1"/>
                <w:sz w:val="24"/>
                <w:szCs w:val="24"/>
                <w:lang w:val="en-US" w:bidi="fa-IR"/>
              </w:rPr>
              <w:t>Increased seizure frequency: 3, Meningitis: 2, Infection: 3, Pump or catheter complications: 10</w:t>
            </w:r>
          </w:p>
        </w:tc>
        <w:tc>
          <w:tcPr>
            <w:tcW w:w="1735" w:type="dxa"/>
          </w:tcPr>
          <w:p w14:paraId="6588346D"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9 participants</w:t>
            </w:r>
          </w:p>
        </w:tc>
        <w:sdt>
          <w:sdtPr>
            <w:rPr>
              <w:rFonts w:asciiTheme="majorBidi" w:hAnsiTheme="majorBidi" w:cstheme="majorBidi"/>
              <w:b w:val="0"/>
              <w:bCs w:val="0"/>
              <w:color w:val="000000"/>
              <w:sz w:val="24"/>
              <w:szCs w:val="24"/>
              <w:vertAlign w:val="superscript"/>
            </w:rPr>
            <w:tag w:val="MENDELEY_CITATION_v3_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"/>
            <w:id w:val="-314804053"/>
            <w:placeholder>
              <w:docPart w:val="29E54E1E95E29845842E04350AD76F73"/>
            </w:placeholder>
          </w:sdtPr>
          <w:sdtContent>
            <w:tc>
              <w:tcPr>
                <w:tcW w:w="1242" w:type="dxa"/>
              </w:tcPr>
              <w:p w14:paraId="35502F63"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5</w:t>
                </w:r>
              </w:p>
            </w:tc>
          </w:sdtContent>
        </w:sdt>
      </w:tr>
      <w:tr w:rsidR="00E65E50" w:rsidRPr="00844D03" w14:paraId="755849E8" w14:textId="77777777" w:rsidTr="00E65E50">
        <w:tc>
          <w:tcPr>
            <w:tcW w:w="1624" w:type="dxa"/>
          </w:tcPr>
          <w:p w14:paraId="2D35C908"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Yoon et al.</w:t>
            </w:r>
          </w:p>
          <w:p w14:paraId="036DF86C"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
        </w:tc>
        <w:tc>
          <w:tcPr>
            <w:tcW w:w="7307" w:type="dxa"/>
          </w:tcPr>
          <w:p w14:paraId="2CE009C6" w14:textId="77777777" w:rsidR="008E077E" w:rsidRPr="00844D03" w:rsidRDefault="008E077E" w:rsidP="00CF56B6">
            <w:pPr>
              <w:pStyle w:val="NormalWeb"/>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Headache: 1, Drowsiness: 2, Decreased balance: 2, Cerebrospinal fluid leaks: 1, Catheter complications: 2, Infection: 1, Withdrawal symptoms: 1, Wound dehiscence: 1</w:t>
            </w:r>
          </w:p>
        </w:tc>
        <w:tc>
          <w:tcPr>
            <w:tcW w:w="1735" w:type="dxa"/>
          </w:tcPr>
          <w:p w14:paraId="29E3AFCC"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3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"/>
            <w:id w:val="814139689"/>
            <w:placeholder>
              <w:docPart w:val="29E54E1E95E29845842E04350AD76F73"/>
            </w:placeholder>
          </w:sdtPr>
          <w:sdtContent>
            <w:tc>
              <w:tcPr>
                <w:tcW w:w="1242" w:type="dxa"/>
              </w:tcPr>
              <w:p w14:paraId="1EDBE7CC"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6</w:t>
                </w:r>
              </w:p>
            </w:tc>
          </w:sdtContent>
        </w:sdt>
      </w:tr>
      <w:tr w:rsidR="00E65E50" w:rsidRPr="00844D03" w14:paraId="76A76E52" w14:textId="77777777" w:rsidTr="00E65E50">
        <w:tc>
          <w:tcPr>
            <w:tcW w:w="1624" w:type="dxa"/>
          </w:tcPr>
          <w:p w14:paraId="57185073"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t>Dekopov</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5AD33FB1" w14:textId="77777777" w:rsidR="008E077E" w:rsidRPr="00844D03" w:rsidRDefault="008E077E" w:rsidP="00CF56B6">
            <w:pPr>
              <w:pStyle w:val="NormalWeb"/>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Seroma: 4</w:t>
            </w:r>
          </w:p>
        </w:tc>
        <w:tc>
          <w:tcPr>
            <w:tcW w:w="1735" w:type="dxa"/>
          </w:tcPr>
          <w:p w14:paraId="753F4310"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5 participants</w:t>
            </w:r>
          </w:p>
        </w:tc>
        <w:sdt>
          <w:sdtPr>
            <w:rPr>
              <w:rFonts w:asciiTheme="majorBidi" w:hAnsiTheme="majorBidi" w:cstheme="majorBidi"/>
              <w:b w:val="0"/>
              <w:bCs w:val="0"/>
              <w:color w:val="000000"/>
              <w:sz w:val="24"/>
              <w:szCs w:val="24"/>
              <w:vertAlign w:val="superscript"/>
            </w:rPr>
            <w:tag w:val="MENDELEY_CITATION_v3_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"/>
            <w:id w:val="1663274690"/>
            <w:placeholder>
              <w:docPart w:val="29E54E1E95E29845842E04350AD76F73"/>
            </w:placeholder>
          </w:sdtPr>
          <w:sdtContent>
            <w:tc>
              <w:tcPr>
                <w:tcW w:w="1242" w:type="dxa"/>
              </w:tcPr>
              <w:p w14:paraId="16FCADE2"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7</w:t>
                </w:r>
              </w:p>
            </w:tc>
          </w:sdtContent>
        </w:sdt>
      </w:tr>
      <w:tr w:rsidR="00E65E50" w:rsidRPr="00844D03" w14:paraId="512F6157" w14:textId="77777777" w:rsidTr="00E65E50">
        <w:tc>
          <w:tcPr>
            <w:tcW w:w="1624" w:type="dxa"/>
          </w:tcPr>
          <w:p w14:paraId="10403AF9"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proofErr w:type="spellStart"/>
            <w:r w:rsidRPr="00844D03">
              <w:rPr>
                <w:rFonts w:asciiTheme="majorBidi" w:hAnsiTheme="majorBidi" w:cstheme="majorBidi"/>
                <w:b w:val="0"/>
                <w:bCs w:val="0"/>
                <w:color w:val="000000" w:themeColor="text1"/>
                <w:sz w:val="24"/>
                <w:szCs w:val="24"/>
                <w:lang w:val="en-US" w:bidi="fa-IR"/>
              </w:rPr>
              <w:t>Hoving</w:t>
            </w:r>
            <w:proofErr w:type="spellEnd"/>
            <w:r w:rsidRPr="00844D03">
              <w:rPr>
                <w:rFonts w:asciiTheme="majorBidi" w:hAnsiTheme="majorBidi" w:cstheme="majorBidi"/>
                <w:b w:val="0"/>
                <w:bCs w:val="0"/>
                <w:color w:val="000000" w:themeColor="text1"/>
                <w:sz w:val="24"/>
                <w:szCs w:val="24"/>
                <w:lang w:val="en-US" w:bidi="fa-IR"/>
              </w:rPr>
              <w:t xml:space="preserve"> et al.</w:t>
            </w:r>
          </w:p>
        </w:tc>
        <w:tc>
          <w:tcPr>
            <w:tcW w:w="7307" w:type="dxa"/>
          </w:tcPr>
          <w:p w14:paraId="0B232D9D" w14:textId="77777777" w:rsidR="008E077E" w:rsidRPr="00844D03" w:rsidRDefault="008E077E" w:rsidP="00CF56B6">
            <w:pPr>
              <w:pStyle w:val="NormalWeb"/>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 xml:space="preserve">Wound leakage: 1, Cerebrospinal fluid leaks: 2, </w:t>
            </w:r>
            <w:r w:rsidRPr="00844D03">
              <w:rPr>
                <w:rFonts w:asciiTheme="majorBidi" w:hAnsiTheme="majorBidi" w:cstheme="majorBidi"/>
                <w:color w:val="000000"/>
                <w:sz w:val="24"/>
                <w:szCs w:val="24"/>
                <w:lang w:val="en-US" w:bidi="fa-IR"/>
              </w:rPr>
              <w:t xml:space="preserve">Varying swelling: 10, </w:t>
            </w:r>
            <w:r w:rsidRPr="00844D03">
              <w:rPr>
                <w:rFonts w:asciiTheme="majorBidi" w:hAnsiTheme="majorBidi" w:cstheme="majorBidi"/>
                <w:color w:val="000000" w:themeColor="text1"/>
                <w:sz w:val="24"/>
                <w:szCs w:val="24"/>
                <w:lang w:val="en-US" w:bidi="fa-IR"/>
              </w:rPr>
              <w:t>Pruritus: 4, Cystitis: 1, Pump or catheter complications: 6</w:t>
            </w:r>
          </w:p>
        </w:tc>
        <w:tc>
          <w:tcPr>
            <w:tcW w:w="1735" w:type="dxa"/>
          </w:tcPr>
          <w:p w14:paraId="5F999AA1"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"/>
            <w:id w:val="383375478"/>
            <w:placeholder>
              <w:docPart w:val="29E54E1E95E29845842E04350AD76F73"/>
            </w:placeholder>
          </w:sdtPr>
          <w:sdtContent>
            <w:tc>
              <w:tcPr>
                <w:tcW w:w="1242" w:type="dxa"/>
              </w:tcPr>
              <w:p w14:paraId="22CDEDFA"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8</w:t>
                </w:r>
              </w:p>
            </w:tc>
          </w:sdtContent>
        </w:sdt>
      </w:tr>
      <w:tr w:rsidR="00E65E50" w:rsidRPr="00844D03" w14:paraId="2D5FDFD9" w14:textId="77777777" w:rsidTr="00E65E50">
        <w:tc>
          <w:tcPr>
            <w:tcW w:w="1624" w:type="dxa"/>
          </w:tcPr>
          <w:p w14:paraId="21B6386C"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Wiens et al.</w:t>
            </w:r>
          </w:p>
        </w:tc>
        <w:tc>
          <w:tcPr>
            <w:tcW w:w="7307" w:type="dxa"/>
          </w:tcPr>
          <w:p w14:paraId="669F5DB3" w14:textId="77777777" w:rsidR="008E077E" w:rsidRPr="00844D03" w:rsidRDefault="008E077E" w:rsidP="00CF56B6">
            <w:pPr>
              <w:pStyle w:val="NormalWeb"/>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 xml:space="preserve">Pump or catheter complications: 6, Fluid leaks or seromas: 5, Flaccidity, irritability, sleeplessness, and hallucinations: 5, Increased </w:t>
            </w:r>
            <w:r w:rsidRPr="00844D03">
              <w:rPr>
                <w:rFonts w:ascii="Times" w:hAnsi="Times"/>
                <w:sz w:val="24"/>
                <w:szCs w:val="24"/>
              </w:rPr>
              <w:t>seizures</w:t>
            </w:r>
            <w:r w:rsidRPr="00844D03">
              <w:rPr>
                <w:rFonts w:ascii="Times" w:hAnsi="Times"/>
                <w:sz w:val="24"/>
                <w:szCs w:val="24"/>
                <w:lang w:val="en-US"/>
              </w:rPr>
              <w:t xml:space="preserve"> frequency: 1</w:t>
            </w:r>
          </w:p>
        </w:tc>
        <w:tc>
          <w:tcPr>
            <w:tcW w:w="1735" w:type="dxa"/>
          </w:tcPr>
          <w:p w14:paraId="0ADA8D66"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17 participants</w:t>
            </w:r>
          </w:p>
        </w:tc>
        <w:sdt>
          <w:sdtPr>
            <w:rPr>
              <w:rFonts w:asciiTheme="majorBidi" w:hAnsiTheme="majorBidi" w:cstheme="majorBidi"/>
              <w:b w:val="0"/>
              <w:bCs w:val="0"/>
              <w:color w:val="000000"/>
              <w:sz w:val="24"/>
              <w:szCs w:val="24"/>
              <w:vertAlign w:val="superscript"/>
            </w:rPr>
            <w:tag w:val="MENDELEY_CITATION_v3_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"/>
            <w:id w:val="-1518457038"/>
            <w:placeholder>
              <w:docPart w:val="29E54E1E95E29845842E04350AD76F73"/>
            </w:placeholder>
          </w:sdtPr>
          <w:sdtContent>
            <w:tc>
              <w:tcPr>
                <w:tcW w:w="1242" w:type="dxa"/>
              </w:tcPr>
              <w:p w14:paraId="7D6F2EB5"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19</w:t>
                </w:r>
              </w:p>
            </w:tc>
          </w:sdtContent>
        </w:sdt>
      </w:tr>
      <w:tr w:rsidR="00E65E50" w:rsidRPr="00844D03" w14:paraId="3D192BB6" w14:textId="77777777" w:rsidTr="00E65E50">
        <w:tc>
          <w:tcPr>
            <w:tcW w:w="1624" w:type="dxa"/>
          </w:tcPr>
          <w:p w14:paraId="521B58AE"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Motta et al.</w:t>
            </w:r>
          </w:p>
        </w:tc>
        <w:tc>
          <w:tcPr>
            <w:tcW w:w="7307" w:type="dxa"/>
          </w:tcPr>
          <w:p w14:paraId="7E25E4AC" w14:textId="77777777" w:rsidR="008E077E" w:rsidRPr="00844D03" w:rsidRDefault="008E077E" w:rsidP="00CF56B6">
            <w:pPr>
              <w:pStyle w:val="NormalWeb"/>
              <w:rPr>
                <w:rFonts w:asciiTheme="majorBidi" w:hAnsiTheme="majorBidi" w:cstheme="majorBidi"/>
                <w:color w:val="000000" w:themeColor="text1"/>
                <w:sz w:val="24"/>
                <w:szCs w:val="24"/>
                <w:lang w:val="en-US" w:bidi="fa-IR"/>
              </w:rPr>
            </w:pPr>
            <w:r w:rsidRPr="00844D03">
              <w:rPr>
                <w:rFonts w:asciiTheme="majorBidi" w:hAnsiTheme="majorBidi" w:cstheme="majorBidi"/>
                <w:color w:val="000000" w:themeColor="text1"/>
                <w:sz w:val="24"/>
                <w:szCs w:val="24"/>
                <w:lang w:val="en-US" w:bidi="fa-IR"/>
              </w:rPr>
              <w:t>Catheter  complications: 3</w:t>
            </w:r>
          </w:p>
        </w:tc>
        <w:tc>
          <w:tcPr>
            <w:tcW w:w="1735" w:type="dxa"/>
          </w:tcPr>
          <w:p w14:paraId="0EC2960B" w14:textId="77777777" w:rsidR="008E077E" w:rsidRPr="00844D03" w:rsidRDefault="008E077E" w:rsidP="00CF56B6">
            <w:pPr>
              <w:pStyle w:val="Heading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20 participants</w:t>
            </w:r>
          </w:p>
        </w:tc>
        <w:sdt>
          <w:sdtPr>
            <w:rPr>
              <w:rFonts w:asciiTheme="majorBidi" w:hAnsiTheme="majorBidi" w:cstheme="majorBidi"/>
              <w:b w:val="0"/>
              <w:bCs w:val="0"/>
              <w:color w:val="000000"/>
              <w:sz w:val="24"/>
              <w:szCs w:val="24"/>
              <w:vertAlign w:val="superscript"/>
            </w:rPr>
            <w:tag w:val="MENDELEY_CITATION_v3_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"/>
            <w:id w:val="-255135977"/>
            <w:placeholder>
              <w:docPart w:val="29E54E1E95E29845842E04350AD76F73"/>
            </w:placeholder>
          </w:sdtPr>
          <w:sdtContent>
            <w:tc>
              <w:tcPr>
                <w:tcW w:w="1242" w:type="dxa"/>
              </w:tcPr>
              <w:p w14:paraId="5A02EBB4" w14:textId="77777777" w:rsidR="008E077E" w:rsidRPr="00844D03" w:rsidRDefault="00335871" w:rsidP="00CF56B6">
                <w:pPr>
                  <w:pStyle w:val="Heading1"/>
                  <w:jc w:val="both"/>
                  <w:rPr>
                    <w:rFonts w:asciiTheme="majorBidi" w:hAnsiTheme="majorBidi" w:cstheme="majorBidi"/>
                    <w:b w:val="0"/>
                    <w:bCs w:val="0"/>
                    <w:color w:val="000000"/>
                    <w:sz w:val="24"/>
                    <w:szCs w:val="24"/>
                    <w:vertAlign w:val="superscript"/>
                  </w:rPr>
                </w:pPr>
                <w:r w:rsidRPr="00844D03">
                  <w:rPr>
                    <w:rFonts w:asciiTheme="majorBidi" w:hAnsiTheme="majorBidi" w:cstheme="majorBidi"/>
                    <w:b w:val="0"/>
                    <w:bCs w:val="0"/>
                    <w:color w:val="000000"/>
                    <w:sz w:val="24"/>
                    <w:szCs w:val="24"/>
                    <w:vertAlign w:val="superscript"/>
                  </w:rPr>
                  <w:t>20</w:t>
                </w:r>
              </w:p>
            </w:tc>
          </w:sdtContent>
        </w:sdt>
      </w:tr>
    </w:tbl>
    <w:p w14:paraId="09AEBE5C" w14:textId="77777777" w:rsidR="00241580" w:rsidRPr="00844D03" w:rsidRDefault="00241580" w:rsidP="00241580">
      <w:pPr>
        <w:pStyle w:val="Heading1"/>
        <w:ind w:right="-421"/>
        <w:jc w:val="both"/>
        <w:rPr>
          <w:rFonts w:asciiTheme="majorBidi" w:hAnsiTheme="majorBidi" w:cstheme="majorBidi"/>
          <w:b w:val="0"/>
          <w:bCs w:val="0"/>
          <w:color w:val="000000" w:themeColor="text1"/>
          <w:sz w:val="24"/>
          <w:szCs w:val="24"/>
          <w:lang w:val="en-US" w:bidi="fa-IR"/>
        </w:rPr>
      </w:pPr>
      <w:r w:rsidRPr="00844D03">
        <w:rPr>
          <w:rFonts w:asciiTheme="majorBidi" w:hAnsiTheme="majorBidi" w:cstheme="majorBidi"/>
          <w:b w:val="0"/>
          <w:bCs w:val="0"/>
          <w:color w:val="000000" w:themeColor="text1"/>
          <w:sz w:val="24"/>
          <w:szCs w:val="24"/>
          <w:lang w:val="en-US" w:bidi="fa-IR"/>
        </w:rPr>
        <w:t>* The total number of participants differs from what is stated in the meta-analysis since some patients did not have cerebral palsy and were thus excluded from the meta-analysis, but are included here for the purpose of evaluating complication prevalence.</w:t>
      </w:r>
    </w:p>
    <w:p w14:paraId="0FC98FB7" w14:textId="77777777" w:rsidR="00536A90" w:rsidRPr="00844D03" w:rsidRDefault="00536A90"/>
    <w:p w14:paraId="429B0D1D" w14:textId="77777777" w:rsidR="00241580" w:rsidRPr="00844D03" w:rsidRDefault="00241580"/>
    <w:p w14:paraId="5152DCC3" w14:textId="77777777" w:rsidR="00241580" w:rsidRPr="00844D03" w:rsidRDefault="00241580"/>
    <w:p w14:paraId="72EC0CC3" w14:textId="77777777" w:rsidR="00335871" w:rsidRPr="00844D03" w:rsidRDefault="00335871"/>
    <w:sdt>
      <w:sdtPr>
        <w:tag w:val="MENDELEY_BIBLIOGRAPHY"/>
        <w:id w:val="-264853611"/>
        <w:placeholder>
          <w:docPart w:val="DefaultPlaceholder_-1854013440"/>
        </w:placeholder>
      </w:sdtPr>
      <w:sdtContent>
        <w:p w14:paraId="64B29291" w14:textId="77777777" w:rsidR="00335871" w:rsidRPr="00844D03" w:rsidRDefault="00335871">
          <w:pPr>
            <w:autoSpaceDE w:val="0"/>
            <w:autoSpaceDN w:val="0"/>
            <w:ind w:hanging="640"/>
            <w:divId w:val="793789428"/>
          </w:pPr>
          <w:r w:rsidRPr="00844D03">
            <w:t>1.</w:t>
          </w:r>
          <w:r w:rsidRPr="00844D03">
            <w:tab/>
            <w:t xml:space="preserve">Brochard, S., Lempereur, M., Filipetti, P. &amp; Rémy-Néris, O. Changes in gait following continuous intrathecal baclofen infusion in ambulant children and young adults with cerebral palsy. </w:t>
          </w:r>
          <w:r w:rsidRPr="00844D03">
            <w:rPr>
              <w:i/>
              <w:iCs/>
            </w:rPr>
            <w:t>Dev Neurorehabil</w:t>
          </w:r>
          <w:r w:rsidRPr="00844D03">
            <w:t xml:space="preserve"> 12, 397–405 (2009).</w:t>
          </w:r>
        </w:p>
        <w:p w14:paraId="31ADBCF0" w14:textId="77777777" w:rsidR="00335871" w:rsidRPr="00844D03" w:rsidRDefault="00335871">
          <w:pPr>
            <w:autoSpaceDE w:val="0"/>
            <w:autoSpaceDN w:val="0"/>
            <w:ind w:hanging="640"/>
            <w:divId w:val="1993829452"/>
          </w:pPr>
          <w:r w:rsidRPr="00844D03">
            <w:t>2.</w:t>
          </w:r>
          <w:r w:rsidRPr="00844D03">
            <w:tab/>
            <w:t xml:space="preserve">Simsek, H., Zorlu, E., Bakal, O., Akarsu, S. &amp; Güney Senol, M. Continuous intrathecal baclofen delivery in severely disabling spasticity. </w:t>
          </w:r>
          <w:r w:rsidRPr="00844D03">
            <w:rPr>
              <w:i/>
              <w:iCs/>
            </w:rPr>
            <w:t>Vojnosanit Pregl</w:t>
          </w:r>
          <w:r w:rsidRPr="00844D03">
            <w:t xml:space="preserve"> 75, 1076–1082 (2018).</w:t>
          </w:r>
        </w:p>
        <w:p w14:paraId="71360B1E" w14:textId="77777777" w:rsidR="00335871" w:rsidRPr="00844D03" w:rsidRDefault="00335871">
          <w:pPr>
            <w:autoSpaceDE w:val="0"/>
            <w:autoSpaceDN w:val="0"/>
            <w:ind w:hanging="640"/>
            <w:divId w:val="1142968104"/>
          </w:pPr>
          <w:r w:rsidRPr="00844D03">
            <w:t>3.</w:t>
          </w:r>
          <w:r w:rsidRPr="00844D03">
            <w:tab/>
            <w:t xml:space="preserve">Ramstad, K., Jahnsen, R., Lofterod, B. &amp; Skjeldal, O. H. Continuous intrathecal baclofen therapy in children with cerebral palsy - when does improvement emerge? </w:t>
          </w:r>
          <w:r w:rsidRPr="00844D03">
            <w:rPr>
              <w:i/>
              <w:iCs/>
            </w:rPr>
            <w:t>Acta Paediatr</w:t>
          </w:r>
          <w:r w:rsidRPr="00844D03">
            <w:t xml:space="preserve"> 99, 1661–1665 (2010).</w:t>
          </w:r>
        </w:p>
        <w:p w14:paraId="41556620" w14:textId="77777777" w:rsidR="00335871" w:rsidRPr="00844D03" w:rsidRDefault="00335871">
          <w:pPr>
            <w:autoSpaceDE w:val="0"/>
            <w:autoSpaceDN w:val="0"/>
            <w:ind w:hanging="640"/>
            <w:divId w:val="1552108321"/>
          </w:pPr>
          <w:r w:rsidRPr="00844D03">
            <w:t>4.</w:t>
          </w:r>
          <w:r w:rsidRPr="00844D03">
            <w:tab/>
            <w:t xml:space="preserve">Meythaler, J. M., Guin-Renfroe, S., Law, C., Grabb, P. &amp; Hadley, M. N. Continuously infused intrathecal baclofen over 12 months for spastic hypertonia in adolescents and adults with cerebral palsy. </w:t>
          </w:r>
          <w:r w:rsidRPr="00844D03">
            <w:rPr>
              <w:i/>
              <w:iCs/>
            </w:rPr>
            <w:t>Arch Phys Med Rehabil</w:t>
          </w:r>
          <w:r w:rsidRPr="00844D03">
            <w:t xml:space="preserve"> 82, 155–161 (2001).</w:t>
          </w:r>
        </w:p>
        <w:p w14:paraId="043BA695" w14:textId="77777777" w:rsidR="00335871" w:rsidRPr="00844D03" w:rsidRDefault="00335871">
          <w:pPr>
            <w:autoSpaceDE w:val="0"/>
            <w:autoSpaceDN w:val="0"/>
            <w:ind w:hanging="640"/>
            <w:divId w:val="1164584322"/>
          </w:pPr>
          <w:r w:rsidRPr="00844D03">
            <w:t>5.</w:t>
          </w:r>
          <w:r w:rsidRPr="00844D03">
            <w:tab/>
            <w:t xml:space="preserve">Bleyenheuft, C., Filipetti, P., Caldas, C. &amp; Lejeune, T. Experience with external pump trial prior to implantation for intrathecal baclofen in ambulatory patients with spastic cerebral palsy. </w:t>
          </w:r>
          <w:r w:rsidRPr="00844D03">
            <w:rPr>
              <w:i/>
              <w:iCs/>
            </w:rPr>
            <w:t>Neurophysiol Clin</w:t>
          </w:r>
          <w:r w:rsidRPr="00844D03">
            <w:t xml:space="preserve"> 37, 23–28 (2007).</w:t>
          </w:r>
        </w:p>
        <w:p w14:paraId="7F724425" w14:textId="77777777" w:rsidR="00335871" w:rsidRPr="00844D03" w:rsidRDefault="00335871">
          <w:pPr>
            <w:autoSpaceDE w:val="0"/>
            <w:autoSpaceDN w:val="0"/>
            <w:ind w:hanging="640"/>
            <w:divId w:val="117843260"/>
          </w:pPr>
          <w:r w:rsidRPr="00844D03">
            <w:lastRenderedPageBreak/>
            <w:t>6.</w:t>
          </w:r>
          <w:r w:rsidRPr="00844D03">
            <w:tab/>
            <w:t xml:space="preserve">Awaad, Y. </w:t>
          </w:r>
          <w:r w:rsidRPr="00844D03">
            <w:rPr>
              <w:i/>
              <w:iCs/>
            </w:rPr>
            <w:t>et al.</w:t>
          </w:r>
          <w:r w:rsidRPr="00844D03">
            <w:t xml:space="preserve"> Functional assessment following intrathecal baclofen therapy in children with spastic cerebral palsy. </w:t>
          </w:r>
          <w:r w:rsidRPr="00844D03">
            <w:rPr>
              <w:i/>
              <w:iCs/>
            </w:rPr>
            <w:t>J Child Neurol</w:t>
          </w:r>
          <w:r w:rsidRPr="00844D03">
            <w:t xml:space="preserve"> 18, 26–34 (2003).</w:t>
          </w:r>
        </w:p>
        <w:p w14:paraId="5DAD2B1D" w14:textId="77777777" w:rsidR="00335871" w:rsidRPr="00844D03" w:rsidRDefault="00335871">
          <w:pPr>
            <w:autoSpaceDE w:val="0"/>
            <w:autoSpaceDN w:val="0"/>
            <w:ind w:hanging="640"/>
            <w:divId w:val="2024742418"/>
          </w:pPr>
          <w:r w:rsidRPr="00844D03">
            <w:t>7.</w:t>
          </w:r>
          <w:r w:rsidRPr="00844D03">
            <w:tab/>
            <w:t xml:space="preserve">Gray, N., Morton, R. E., Brimlow, K., Keetley, R. &amp; Vloeberghs, M. Goals and outcomes for non ambulant children receiving continuous infusion of intrathecal baclofen. </w:t>
          </w:r>
          <w:r w:rsidRPr="00844D03">
            <w:rPr>
              <w:i/>
              <w:iCs/>
            </w:rPr>
            <w:t>Eur J Paediatr Neurol</w:t>
          </w:r>
          <w:r w:rsidRPr="00844D03">
            <w:t xml:space="preserve"> 16, 443–448 (2012).</w:t>
          </w:r>
        </w:p>
        <w:p w14:paraId="575BD21F" w14:textId="77777777" w:rsidR="00335871" w:rsidRPr="00844D03" w:rsidRDefault="00335871">
          <w:pPr>
            <w:autoSpaceDE w:val="0"/>
            <w:autoSpaceDN w:val="0"/>
            <w:ind w:hanging="640"/>
            <w:divId w:val="889147050"/>
          </w:pPr>
          <w:r w:rsidRPr="00844D03">
            <w:t>8.</w:t>
          </w:r>
          <w:r w:rsidRPr="00844D03">
            <w:tab/>
            <w:t xml:space="preserve">Motta, F., Antonello, C. E. &amp; Stignani, C. Intrathecal baclofen and motor function in cerebral palsy. </w:t>
          </w:r>
          <w:r w:rsidRPr="00844D03">
            <w:rPr>
              <w:i/>
              <w:iCs/>
            </w:rPr>
            <w:t>Dev Med Child Neurol</w:t>
          </w:r>
          <w:r w:rsidRPr="00844D03">
            <w:t xml:space="preserve"> 53, 443–448 (2011).</w:t>
          </w:r>
        </w:p>
        <w:p w14:paraId="7898E040" w14:textId="77777777" w:rsidR="00335871" w:rsidRPr="00844D03" w:rsidRDefault="00335871">
          <w:pPr>
            <w:autoSpaceDE w:val="0"/>
            <w:autoSpaceDN w:val="0"/>
            <w:ind w:hanging="640"/>
            <w:divId w:val="2036928995"/>
          </w:pPr>
          <w:r w:rsidRPr="00844D03">
            <w:t>9.</w:t>
          </w:r>
          <w:r w:rsidRPr="00844D03">
            <w:tab/>
            <w:t xml:space="preserve">Gilmartin, R. </w:t>
          </w:r>
          <w:r w:rsidRPr="00844D03">
            <w:rPr>
              <w:i/>
              <w:iCs/>
            </w:rPr>
            <w:t>et al.</w:t>
          </w:r>
          <w:r w:rsidRPr="00844D03">
            <w:t xml:space="preserve"> Intrathecal baclofen for management of spastic cerebral palsy: multicenter trial. </w:t>
          </w:r>
          <w:r w:rsidRPr="00844D03">
            <w:rPr>
              <w:i/>
              <w:iCs/>
            </w:rPr>
            <w:t>J Child Neurol</w:t>
          </w:r>
          <w:r w:rsidRPr="00844D03">
            <w:t xml:space="preserve"> 15, 71–77 (2000).</w:t>
          </w:r>
        </w:p>
        <w:p w14:paraId="1BDFF428" w14:textId="77777777" w:rsidR="00335871" w:rsidRPr="00844D03" w:rsidRDefault="00335871">
          <w:pPr>
            <w:autoSpaceDE w:val="0"/>
            <w:autoSpaceDN w:val="0"/>
            <w:ind w:hanging="640"/>
            <w:divId w:val="1095057280"/>
          </w:pPr>
          <w:r w:rsidRPr="00844D03">
            <w:t>10.</w:t>
          </w:r>
          <w:r w:rsidRPr="00844D03">
            <w:tab/>
            <w:t xml:space="preserve">Avellino, A. M. &amp; Loeser, J. D. Intrathecal baclofen for the treatment of intractable spasticity of spine or brain etiology. </w:t>
          </w:r>
          <w:r w:rsidRPr="00844D03">
            <w:rPr>
              <w:i/>
              <w:iCs/>
            </w:rPr>
            <w:t>Neuromodulation</w:t>
          </w:r>
          <w:r w:rsidRPr="00844D03">
            <w:t xml:space="preserve"> 3, 75–81 (2000).</w:t>
          </w:r>
        </w:p>
        <w:p w14:paraId="79A67493" w14:textId="77777777" w:rsidR="00335871" w:rsidRPr="00844D03" w:rsidRDefault="00335871">
          <w:pPr>
            <w:autoSpaceDE w:val="0"/>
            <w:autoSpaceDN w:val="0"/>
            <w:ind w:hanging="640"/>
            <w:divId w:val="957569219"/>
          </w:pPr>
          <w:r w:rsidRPr="00844D03">
            <w:t>11.</w:t>
          </w:r>
          <w:r w:rsidRPr="00844D03">
            <w:tab/>
            <w:t xml:space="preserve">Margetis, K. </w:t>
          </w:r>
          <w:r w:rsidRPr="00844D03">
            <w:rPr>
              <w:i/>
              <w:iCs/>
            </w:rPr>
            <w:t>et al.</w:t>
          </w:r>
          <w:r w:rsidRPr="00844D03">
            <w:t xml:space="preserve"> Intrathecal baclofen improves psychiatric symptoms in spasticity patients. </w:t>
          </w:r>
          <w:r w:rsidRPr="00844D03">
            <w:rPr>
              <w:i/>
              <w:iCs/>
            </w:rPr>
            <w:t>J Clin Psychopharmacol</w:t>
          </w:r>
          <w:r w:rsidRPr="00844D03">
            <w:t xml:space="preserve"> 34, 374–379 (2014).</w:t>
          </w:r>
        </w:p>
        <w:p w14:paraId="01D327A3" w14:textId="77777777" w:rsidR="00335871" w:rsidRPr="00844D03" w:rsidRDefault="00335871">
          <w:pPr>
            <w:autoSpaceDE w:val="0"/>
            <w:autoSpaceDN w:val="0"/>
            <w:ind w:hanging="640"/>
            <w:divId w:val="1544058266"/>
          </w:pPr>
          <w:r w:rsidRPr="00844D03">
            <w:t>12.</w:t>
          </w:r>
          <w:r w:rsidRPr="00844D03">
            <w:tab/>
            <w:t xml:space="preserve">Tassëel Ponche, S. </w:t>
          </w:r>
          <w:r w:rsidRPr="00844D03">
            <w:rPr>
              <w:i/>
              <w:iCs/>
            </w:rPr>
            <w:t>et al.</w:t>
          </w:r>
          <w:r w:rsidRPr="00844D03">
            <w:t xml:space="preserve"> Intrathecal baclofen in cerebral palsy. A retrospective study of 25 wheelchair-assisted adults. </w:t>
          </w:r>
          <w:r w:rsidRPr="00844D03">
            <w:rPr>
              <w:i/>
              <w:iCs/>
            </w:rPr>
            <w:t>Ann Phys Rehabil Med</w:t>
          </w:r>
          <w:r w:rsidRPr="00844D03">
            <w:t xml:space="preserve"> 53, 483–498 (2010).</w:t>
          </w:r>
        </w:p>
        <w:p w14:paraId="1CA451D6" w14:textId="77777777" w:rsidR="00335871" w:rsidRPr="00844D03" w:rsidRDefault="00335871">
          <w:pPr>
            <w:autoSpaceDE w:val="0"/>
            <w:autoSpaceDN w:val="0"/>
            <w:ind w:hanging="640"/>
            <w:divId w:val="1041243936"/>
          </w:pPr>
          <w:r w:rsidRPr="00844D03">
            <w:t>13.</w:t>
          </w:r>
          <w:r w:rsidRPr="00844D03">
            <w:tab/>
            <w:t xml:space="preserve">Murphy, N. A., Irwin, M. C. N. &amp; Hoff, C. Intrathecal baclofen therapy in children with cerebral palsy: efficacy and complications. </w:t>
          </w:r>
          <w:r w:rsidRPr="00844D03">
            <w:rPr>
              <w:i/>
              <w:iCs/>
            </w:rPr>
            <w:t>Arch Phys Med Rehabil</w:t>
          </w:r>
          <w:r w:rsidRPr="00844D03">
            <w:t xml:space="preserve"> 83, 1721–1725 (2002).</w:t>
          </w:r>
        </w:p>
        <w:p w14:paraId="66E44C5E" w14:textId="77777777" w:rsidR="00335871" w:rsidRPr="00844D03" w:rsidRDefault="00335871">
          <w:pPr>
            <w:autoSpaceDE w:val="0"/>
            <w:autoSpaceDN w:val="0"/>
            <w:ind w:hanging="640"/>
            <w:divId w:val="835919184"/>
          </w:pPr>
          <w:r w:rsidRPr="00844D03">
            <w:t>14.</w:t>
          </w:r>
          <w:r w:rsidRPr="00844D03">
            <w:tab/>
            <w:t xml:space="preserve">Walter, M., Altermatt, S., Furrer, C. &amp; Meyer-Heim, A. Intrathecal baclofen therapy in children with severe spasticity: Outcome and complications. </w:t>
          </w:r>
          <w:r w:rsidRPr="00844D03">
            <w:rPr>
              <w:i/>
              <w:iCs/>
            </w:rPr>
            <w:t>Dev Neurorehabil</w:t>
          </w:r>
          <w:r w:rsidRPr="00844D03">
            <w:t xml:space="preserve"> 17, 368–374 (2014).</w:t>
          </w:r>
        </w:p>
        <w:p w14:paraId="5F52A9E2" w14:textId="77777777" w:rsidR="00335871" w:rsidRPr="00844D03" w:rsidRDefault="00335871">
          <w:pPr>
            <w:autoSpaceDE w:val="0"/>
            <w:autoSpaceDN w:val="0"/>
            <w:ind w:hanging="640"/>
            <w:divId w:val="101465222"/>
          </w:pPr>
          <w:r w:rsidRPr="00844D03">
            <w:t>15.</w:t>
          </w:r>
          <w:r w:rsidRPr="00844D03">
            <w:tab/>
            <w:t xml:space="preserve">Armstrong, R. W. </w:t>
          </w:r>
          <w:r w:rsidRPr="00844D03">
            <w:rPr>
              <w:i/>
              <w:iCs/>
            </w:rPr>
            <w:t>et al.</w:t>
          </w:r>
          <w:r w:rsidRPr="00844D03">
            <w:t xml:space="preserve"> Intrathecally administered baclofen for treatment of children with spasticity of cerebral origin. </w:t>
          </w:r>
          <w:r w:rsidRPr="00844D03">
            <w:rPr>
              <w:i/>
              <w:iCs/>
            </w:rPr>
            <w:t>J Neurosurg</w:t>
          </w:r>
          <w:r w:rsidRPr="00844D03">
            <w:t xml:space="preserve"> 87, 409–414 (1997).</w:t>
          </w:r>
        </w:p>
        <w:p w14:paraId="014C26FC" w14:textId="77777777" w:rsidR="00335871" w:rsidRPr="00844D03" w:rsidRDefault="00335871">
          <w:pPr>
            <w:autoSpaceDE w:val="0"/>
            <w:autoSpaceDN w:val="0"/>
            <w:ind w:hanging="640"/>
            <w:divId w:val="24647835"/>
          </w:pPr>
          <w:r w:rsidRPr="00844D03">
            <w:t>16.</w:t>
          </w:r>
          <w:r w:rsidRPr="00844D03">
            <w:tab/>
            <w:t xml:space="preserve">Yoon, Y. K. </w:t>
          </w:r>
          <w:r w:rsidRPr="00844D03">
            <w:rPr>
              <w:i/>
              <w:iCs/>
            </w:rPr>
            <w:t>et al.</w:t>
          </w:r>
          <w:r w:rsidRPr="00844D03">
            <w:t xml:space="preserve"> Outcomes of intrathecal baclofen therapy in patients with cerebral palsy and acquired brain injury. </w:t>
          </w:r>
          <w:r w:rsidRPr="00844D03">
            <w:rPr>
              <w:i/>
              <w:iCs/>
            </w:rPr>
            <w:t>Medicine</w:t>
          </w:r>
          <w:r w:rsidRPr="00844D03">
            <w:t xml:space="preserve"> 96, (2017).</w:t>
          </w:r>
        </w:p>
        <w:p w14:paraId="618049E4" w14:textId="77777777" w:rsidR="00335871" w:rsidRPr="00844D03" w:rsidRDefault="00335871">
          <w:pPr>
            <w:autoSpaceDE w:val="0"/>
            <w:autoSpaceDN w:val="0"/>
            <w:ind w:hanging="640"/>
            <w:divId w:val="280652539"/>
          </w:pPr>
          <w:r w:rsidRPr="00844D03">
            <w:t>17.</w:t>
          </w:r>
          <w:r w:rsidRPr="00844D03">
            <w:tab/>
            <w:t xml:space="preserve">Dekopov, A. V., Shabalov, V. A., Tomskiy, A. A., Gaevyi, I. O. &amp; Salova, E. M. Preliminary results of chronic intrathecal therapy in treatment of spastic syndromes of various etiologies. </w:t>
          </w:r>
          <w:r w:rsidRPr="00844D03">
            <w:rPr>
              <w:i/>
              <w:iCs/>
            </w:rPr>
            <w:t>Zh Vopr Neirokhir Im N N Burdenko</w:t>
          </w:r>
          <w:r w:rsidRPr="00844D03">
            <w:t xml:space="preserve"> 79, 27–33 (2015).</w:t>
          </w:r>
        </w:p>
        <w:p w14:paraId="119FA073" w14:textId="77777777" w:rsidR="00335871" w:rsidRPr="00844D03" w:rsidRDefault="00335871">
          <w:pPr>
            <w:autoSpaceDE w:val="0"/>
            <w:autoSpaceDN w:val="0"/>
            <w:ind w:hanging="640"/>
            <w:divId w:val="1471822384"/>
          </w:pPr>
          <w:r w:rsidRPr="00844D03">
            <w:t>18.</w:t>
          </w:r>
          <w:r w:rsidRPr="00844D03">
            <w:tab/>
            <w:t xml:space="preserve">Hoving, M. A. </w:t>
          </w:r>
          <w:r w:rsidRPr="00844D03">
            <w:rPr>
              <w:i/>
              <w:iCs/>
            </w:rPr>
            <w:t>et al.</w:t>
          </w:r>
          <w:r w:rsidRPr="00844D03">
            <w:t xml:space="preserve"> Safety and one-year efficacy of intrathecal baclofen therapy in children with intractable spastic cerebral palsy. </w:t>
          </w:r>
          <w:r w:rsidRPr="00844D03">
            <w:rPr>
              <w:i/>
              <w:iCs/>
            </w:rPr>
            <w:t>Eur J Paediatr Neurol</w:t>
          </w:r>
          <w:r w:rsidRPr="00844D03">
            <w:t xml:space="preserve"> 13, 247–256 (2009).</w:t>
          </w:r>
        </w:p>
        <w:p w14:paraId="33DB1AF1" w14:textId="77777777" w:rsidR="00335871" w:rsidRPr="00844D03" w:rsidRDefault="00335871">
          <w:pPr>
            <w:autoSpaceDE w:val="0"/>
            <w:autoSpaceDN w:val="0"/>
            <w:ind w:hanging="640"/>
            <w:divId w:val="1514879643"/>
          </w:pPr>
          <w:r w:rsidRPr="00844D03">
            <w:t>19.</w:t>
          </w:r>
          <w:r w:rsidRPr="00844D03">
            <w:tab/>
            <w:t xml:space="preserve">Wiens, H. D. Spasticity in children with cerebral palsy: a retrospective review of the effects of intrathecal baclofen. </w:t>
          </w:r>
          <w:r w:rsidRPr="00844D03">
            <w:rPr>
              <w:i/>
              <w:iCs/>
            </w:rPr>
            <w:t>Issues Compr Pediatr Nurs</w:t>
          </w:r>
          <w:r w:rsidRPr="00844D03">
            <w:t xml:space="preserve"> 21, 49–61 (1998).</w:t>
          </w:r>
        </w:p>
        <w:p w14:paraId="77A56E1B" w14:textId="77777777" w:rsidR="00335871" w:rsidRPr="00844D03" w:rsidRDefault="00335871">
          <w:pPr>
            <w:autoSpaceDE w:val="0"/>
            <w:autoSpaceDN w:val="0"/>
            <w:ind w:hanging="640"/>
            <w:divId w:val="1916427287"/>
          </w:pPr>
          <w:r w:rsidRPr="00844D03">
            <w:t>20.</w:t>
          </w:r>
          <w:r w:rsidRPr="00844D03">
            <w:tab/>
            <w:t xml:space="preserve">Motta, F., Stignani, C. &amp; Antonello, C. E. Upper limb function after intrathecal baclofen treatment in children with cerebral palsy. </w:t>
          </w:r>
          <w:r w:rsidRPr="00844D03">
            <w:rPr>
              <w:i/>
              <w:iCs/>
            </w:rPr>
            <w:t>J Pediatr Orthop</w:t>
          </w:r>
          <w:r w:rsidRPr="00844D03">
            <w:t xml:space="preserve"> 28, 91–96 (2008).</w:t>
          </w:r>
        </w:p>
        <w:p w14:paraId="207E0ADB" w14:textId="77777777" w:rsidR="00335871" w:rsidRPr="00844D03" w:rsidRDefault="00335871">
          <w:r w:rsidRPr="00844D03">
            <w:t> </w:t>
          </w:r>
        </w:p>
      </w:sdtContent>
    </w:sdt>
    <w:sectPr w:rsidR="00335871" w:rsidRPr="00844D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00500000000000000"/>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77E"/>
    <w:rsid w:val="00007ABE"/>
    <w:rsid w:val="00010DF8"/>
    <w:rsid w:val="00042D18"/>
    <w:rsid w:val="000441AB"/>
    <w:rsid w:val="00063755"/>
    <w:rsid w:val="000E4982"/>
    <w:rsid w:val="00104EEA"/>
    <w:rsid w:val="001A1046"/>
    <w:rsid w:val="001C4746"/>
    <w:rsid w:val="00241580"/>
    <w:rsid w:val="00247E72"/>
    <w:rsid w:val="002520F9"/>
    <w:rsid w:val="00256908"/>
    <w:rsid w:val="002A1430"/>
    <w:rsid w:val="002A4DAF"/>
    <w:rsid w:val="002E7097"/>
    <w:rsid w:val="00335871"/>
    <w:rsid w:val="003B36C8"/>
    <w:rsid w:val="003D31F5"/>
    <w:rsid w:val="00451460"/>
    <w:rsid w:val="00481480"/>
    <w:rsid w:val="00483D05"/>
    <w:rsid w:val="00491A53"/>
    <w:rsid w:val="004A03EF"/>
    <w:rsid w:val="005349EC"/>
    <w:rsid w:val="00536A90"/>
    <w:rsid w:val="005440DF"/>
    <w:rsid w:val="005D42DC"/>
    <w:rsid w:val="005F67F4"/>
    <w:rsid w:val="00626161"/>
    <w:rsid w:val="00672DDF"/>
    <w:rsid w:val="0067663F"/>
    <w:rsid w:val="00710CC0"/>
    <w:rsid w:val="00735517"/>
    <w:rsid w:val="0074636F"/>
    <w:rsid w:val="0078076D"/>
    <w:rsid w:val="00823A27"/>
    <w:rsid w:val="00844D03"/>
    <w:rsid w:val="00892242"/>
    <w:rsid w:val="008E077E"/>
    <w:rsid w:val="008F2367"/>
    <w:rsid w:val="00900C58"/>
    <w:rsid w:val="00915654"/>
    <w:rsid w:val="0093031B"/>
    <w:rsid w:val="00977A48"/>
    <w:rsid w:val="00995C62"/>
    <w:rsid w:val="009B29D2"/>
    <w:rsid w:val="009D5778"/>
    <w:rsid w:val="00A0300D"/>
    <w:rsid w:val="00A8212F"/>
    <w:rsid w:val="00B70C6C"/>
    <w:rsid w:val="00B81230"/>
    <w:rsid w:val="00BF2587"/>
    <w:rsid w:val="00C00118"/>
    <w:rsid w:val="00CC4AEA"/>
    <w:rsid w:val="00D77B45"/>
    <w:rsid w:val="00DF4DF5"/>
    <w:rsid w:val="00E53C51"/>
    <w:rsid w:val="00E65E50"/>
    <w:rsid w:val="00E97E63"/>
    <w:rsid w:val="00EC5A9F"/>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2BDE3"/>
  <w15:chartTrackingRefBased/>
  <w15:docId w15:val="{376BE5BA-54D8-2B45-B8E3-49179FD67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77E"/>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8E077E"/>
    <w:pPr>
      <w:spacing w:after="90"/>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77E"/>
    <w:rPr>
      <w:rFonts w:ascii="Times New Roman" w:eastAsia="Times New Roman" w:hAnsi="Times New Roman" w:cs="Times New Roman"/>
      <w:b/>
      <w:bCs/>
      <w:kern w:val="36"/>
      <w:sz w:val="48"/>
      <w:szCs w:val="48"/>
      <w14:ligatures w14:val="none"/>
    </w:rPr>
  </w:style>
  <w:style w:type="paragraph" w:styleId="NormalWeb">
    <w:name w:val="Normal (Web)"/>
    <w:basedOn w:val="Normal"/>
    <w:uiPriority w:val="99"/>
    <w:unhideWhenUsed/>
    <w:rsid w:val="008E077E"/>
    <w:pPr>
      <w:spacing w:after="120"/>
    </w:pPr>
  </w:style>
  <w:style w:type="table" w:styleId="TableGrid">
    <w:name w:val="Table Grid"/>
    <w:basedOn w:val="TableNormal"/>
    <w:uiPriority w:val="39"/>
    <w:rsid w:val="008E077E"/>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5871"/>
    <w:rPr>
      <w:color w:val="808080"/>
    </w:rPr>
  </w:style>
  <w:style w:type="paragraph" w:styleId="Caption">
    <w:name w:val="caption"/>
    <w:basedOn w:val="Normal"/>
    <w:next w:val="Normal"/>
    <w:uiPriority w:val="35"/>
    <w:unhideWhenUsed/>
    <w:qFormat/>
    <w:rsid w:val="00E65E5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5815930">
      <w:bodyDiv w:val="1"/>
      <w:marLeft w:val="0"/>
      <w:marRight w:val="0"/>
      <w:marTop w:val="0"/>
      <w:marBottom w:val="0"/>
      <w:divBdr>
        <w:top w:val="none" w:sz="0" w:space="0" w:color="auto"/>
        <w:left w:val="none" w:sz="0" w:space="0" w:color="auto"/>
        <w:bottom w:val="none" w:sz="0" w:space="0" w:color="auto"/>
        <w:right w:val="none" w:sz="0" w:space="0" w:color="auto"/>
      </w:divBdr>
      <w:divsChild>
        <w:div w:id="793789428">
          <w:marLeft w:val="640"/>
          <w:marRight w:val="0"/>
          <w:marTop w:val="0"/>
          <w:marBottom w:val="0"/>
          <w:divBdr>
            <w:top w:val="none" w:sz="0" w:space="0" w:color="auto"/>
            <w:left w:val="none" w:sz="0" w:space="0" w:color="auto"/>
            <w:bottom w:val="none" w:sz="0" w:space="0" w:color="auto"/>
            <w:right w:val="none" w:sz="0" w:space="0" w:color="auto"/>
          </w:divBdr>
        </w:div>
        <w:div w:id="1993829452">
          <w:marLeft w:val="640"/>
          <w:marRight w:val="0"/>
          <w:marTop w:val="0"/>
          <w:marBottom w:val="0"/>
          <w:divBdr>
            <w:top w:val="none" w:sz="0" w:space="0" w:color="auto"/>
            <w:left w:val="none" w:sz="0" w:space="0" w:color="auto"/>
            <w:bottom w:val="none" w:sz="0" w:space="0" w:color="auto"/>
            <w:right w:val="none" w:sz="0" w:space="0" w:color="auto"/>
          </w:divBdr>
        </w:div>
        <w:div w:id="1142968104">
          <w:marLeft w:val="640"/>
          <w:marRight w:val="0"/>
          <w:marTop w:val="0"/>
          <w:marBottom w:val="0"/>
          <w:divBdr>
            <w:top w:val="none" w:sz="0" w:space="0" w:color="auto"/>
            <w:left w:val="none" w:sz="0" w:space="0" w:color="auto"/>
            <w:bottom w:val="none" w:sz="0" w:space="0" w:color="auto"/>
            <w:right w:val="none" w:sz="0" w:space="0" w:color="auto"/>
          </w:divBdr>
        </w:div>
        <w:div w:id="1552108321">
          <w:marLeft w:val="640"/>
          <w:marRight w:val="0"/>
          <w:marTop w:val="0"/>
          <w:marBottom w:val="0"/>
          <w:divBdr>
            <w:top w:val="none" w:sz="0" w:space="0" w:color="auto"/>
            <w:left w:val="none" w:sz="0" w:space="0" w:color="auto"/>
            <w:bottom w:val="none" w:sz="0" w:space="0" w:color="auto"/>
            <w:right w:val="none" w:sz="0" w:space="0" w:color="auto"/>
          </w:divBdr>
        </w:div>
        <w:div w:id="1164584322">
          <w:marLeft w:val="640"/>
          <w:marRight w:val="0"/>
          <w:marTop w:val="0"/>
          <w:marBottom w:val="0"/>
          <w:divBdr>
            <w:top w:val="none" w:sz="0" w:space="0" w:color="auto"/>
            <w:left w:val="none" w:sz="0" w:space="0" w:color="auto"/>
            <w:bottom w:val="none" w:sz="0" w:space="0" w:color="auto"/>
            <w:right w:val="none" w:sz="0" w:space="0" w:color="auto"/>
          </w:divBdr>
        </w:div>
        <w:div w:id="117843260">
          <w:marLeft w:val="640"/>
          <w:marRight w:val="0"/>
          <w:marTop w:val="0"/>
          <w:marBottom w:val="0"/>
          <w:divBdr>
            <w:top w:val="none" w:sz="0" w:space="0" w:color="auto"/>
            <w:left w:val="none" w:sz="0" w:space="0" w:color="auto"/>
            <w:bottom w:val="none" w:sz="0" w:space="0" w:color="auto"/>
            <w:right w:val="none" w:sz="0" w:space="0" w:color="auto"/>
          </w:divBdr>
        </w:div>
        <w:div w:id="2024742418">
          <w:marLeft w:val="640"/>
          <w:marRight w:val="0"/>
          <w:marTop w:val="0"/>
          <w:marBottom w:val="0"/>
          <w:divBdr>
            <w:top w:val="none" w:sz="0" w:space="0" w:color="auto"/>
            <w:left w:val="none" w:sz="0" w:space="0" w:color="auto"/>
            <w:bottom w:val="none" w:sz="0" w:space="0" w:color="auto"/>
            <w:right w:val="none" w:sz="0" w:space="0" w:color="auto"/>
          </w:divBdr>
        </w:div>
        <w:div w:id="889147050">
          <w:marLeft w:val="640"/>
          <w:marRight w:val="0"/>
          <w:marTop w:val="0"/>
          <w:marBottom w:val="0"/>
          <w:divBdr>
            <w:top w:val="none" w:sz="0" w:space="0" w:color="auto"/>
            <w:left w:val="none" w:sz="0" w:space="0" w:color="auto"/>
            <w:bottom w:val="none" w:sz="0" w:space="0" w:color="auto"/>
            <w:right w:val="none" w:sz="0" w:space="0" w:color="auto"/>
          </w:divBdr>
        </w:div>
        <w:div w:id="2036928995">
          <w:marLeft w:val="640"/>
          <w:marRight w:val="0"/>
          <w:marTop w:val="0"/>
          <w:marBottom w:val="0"/>
          <w:divBdr>
            <w:top w:val="none" w:sz="0" w:space="0" w:color="auto"/>
            <w:left w:val="none" w:sz="0" w:space="0" w:color="auto"/>
            <w:bottom w:val="none" w:sz="0" w:space="0" w:color="auto"/>
            <w:right w:val="none" w:sz="0" w:space="0" w:color="auto"/>
          </w:divBdr>
        </w:div>
        <w:div w:id="1095057280">
          <w:marLeft w:val="640"/>
          <w:marRight w:val="0"/>
          <w:marTop w:val="0"/>
          <w:marBottom w:val="0"/>
          <w:divBdr>
            <w:top w:val="none" w:sz="0" w:space="0" w:color="auto"/>
            <w:left w:val="none" w:sz="0" w:space="0" w:color="auto"/>
            <w:bottom w:val="none" w:sz="0" w:space="0" w:color="auto"/>
            <w:right w:val="none" w:sz="0" w:space="0" w:color="auto"/>
          </w:divBdr>
        </w:div>
        <w:div w:id="957569219">
          <w:marLeft w:val="640"/>
          <w:marRight w:val="0"/>
          <w:marTop w:val="0"/>
          <w:marBottom w:val="0"/>
          <w:divBdr>
            <w:top w:val="none" w:sz="0" w:space="0" w:color="auto"/>
            <w:left w:val="none" w:sz="0" w:space="0" w:color="auto"/>
            <w:bottom w:val="none" w:sz="0" w:space="0" w:color="auto"/>
            <w:right w:val="none" w:sz="0" w:space="0" w:color="auto"/>
          </w:divBdr>
        </w:div>
        <w:div w:id="1544058266">
          <w:marLeft w:val="640"/>
          <w:marRight w:val="0"/>
          <w:marTop w:val="0"/>
          <w:marBottom w:val="0"/>
          <w:divBdr>
            <w:top w:val="none" w:sz="0" w:space="0" w:color="auto"/>
            <w:left w:val="none" w:sz="0" w:space="0" w:color="auto"/>
            <w:bottom w:val="none" w:sz="0" w:space="0" w:color="auto"/>
            <w:right w:val="none" w:sz="0" w:space="0" w:color="auto"/>
          </w:divBdr>
        </w:div>
        <w:div w:id="1041243936">
          <w:marLeft w:val="640"/>
          <w:marRight w:val="0"/>
          <w:marTop w:val="0"/>
          <w:marBottom w:val="0"/>
          <w:divBdr>
            <w:top w:val="none" w:sz="0" w:space="0" w:color="auto"/>
            <w:left w:val="none" w:sz="0" w:space="0" w:color="auto"/>
            <w:bottom w:val="none" w:sz="0" w:space="0" w:color="auto"/>
            <w:right w:val="none" w:sz="0" w:space="0" w:color="auto"/>
          </w:divBdr>
        </w:div>
        <w:div w:id="835919184">
          <w:marLeft w:val="640"/>
          <w:marRight w:val="0"/>
          <w:marTop w:val="0"/>
          <w:marBottom w:val="0"/>
          <w:divBdr>
            <w:top w:val="none" w:sz="0" w:space="0" w:color="auto"/>
            <w:left w:val="none" w:sz="0" w:space="0" w:color="auto"/>
            <w:bottom w:val="none" w:sz="0" w:space="0" w:color="auto"/>
            <w:right w:val="none" w:sz="0" w:space="0" w:color="auto"/>
          </w:divBdr>
        </w:div>
        <w:div w:id="101465222">
          <w:marLeft w:val="640"/>
          <w:marRight w:val="0"/>
          <w:marTop w:val="0"/>
          <w:marBottom w:val="0"/>
          <w:divBdr>
            <w:top w:val="none" w:sz="0" w:space="0" w:color="auto"/>
            <w:left w:val="none" w:sz="0" w:space="0" w:color="auto"/>
            <w:bottom w:val="none" w:sz="0" w:space="0" w:color="auto"/>
            <w:right w:val="none" w:sz="0" w:space="0" w:color="auto"/>
          </w:divBdr>
        </w:div>
        <w:div w:id="24647835">
          <w:marLeft w:val="640"/>
          <w:marRight w:val="0"/>
          <w:marTop w:val="0"/>
          <w:marBottom w:val="0"/>
          <w:divBdr>
            <w:top w:val="none" w:sz="0" w:space="0" w:color="auto"/>
            <w:left w:val="none" w:sz="0" w:space="0" w:color="auto"/>
            <w:bottom w:val="none" w:sz="0" w:space="0" w:color="auto"/>
            <w:right w:val="none" w:sz="0" w:space="0" w:color="auto"/>
          </w:divBdr>
        </w:div>
        <w:div w:id="280652539">
          <w:marLeft w:val="640"/>
          <w:marRight w:val="0"/>
          <w:marTop w:val="0"/>
          <w:marBottom w:val="0"/>
          <w:divBdr>
            <w:top w:val="none" w:sz="0" w:space="0" w:color="auto"/>
            <w:left w:val="none" w:sz="0" w:space="0" w:color="auto"/>
            <w:bottom w:val="none" w:sz="0" w:space="0" w:color="auto"/>
            <w:right w:val="none" w:sz="0" w:space="0" w:color="auto"/>
          </w:divBdr>
        </w:div>
        <w:div w:id="1471822384">
          <w:marLeft w:val="640"/>
          <w:marRight w:val="0"/>
          <w:marTop w:val="0"/>
          <w:marBottom w:val="0"/>
          <w:divBdr>
            <w:top w:val="none" w:sz="0" w:space="0" w:color="auto"/>
            <w:left w:val="none" w:sz="0" w:space="0" w:color="auto"/>
            <w:bottom w:val="none" w:sz="0" w:space="0" w:color="auto"/>
            <w:right w:val="none" w:sz="0" w:space="0" w:color="auto"/>
          </w:divBdr>
        </w:div>
        <w:div w:id="1514879643">
          <w:marLeft w:val="640"/>
          <w:marRight w:val="0"/>
          <w:marTop w:val="0"/>
          <w:marBottom w:val="0"/>
          <w:divBdr>
            <w:top w:val="none" w:sz="0" w:space="0" w:color="auto"/>
            <w:left w:val="none" w:sz="0" w:space="0" w:color="auto"/>
            <w:bottom w:val="none" w:sz="0" w:space="0" w:color="auto"/>
            <w:right w:val="none" w:sz="0" w:space="0" w:color="auto"/>
          </w:divBdr>
        </w:div>
        <w:div w:id="19164272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package" Target="embeddings/Microsoft_Word_Document.docx"/><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A7BE7E98FAC7649B3541ABB9613241E"/>
        <w:category>
          <w:name w:val="General"/>
          <w:gallery w:val="placeholder"/>
        </w:category>
        <w:types>
          <w:type w:val="bbPlcHdr"/>
        </w:types>
        <w:behaviors>
          <w:behavior w:val="content"/>
        </w:behaviors>
        <w:guid w:val="{FCE2B88A-5F3E-FE40-9DDC-C9B5024835BC}"/>
      </w:docPartPr>
      <w:docPartBody>
        <w:p w:rsidR="00C90401" w:rsidRDefault="00124DB6" w:rsidP="00124DB6">
          <w:pPr>
            <w:pStyle w:val="0A7BE7E98FAC7649B3541ABB9613241E"/>
          </w:pPr>
          <w:r w:rsidRPr="00074530">
            <w:rPr>
              <w:rStyle w:val="PlaceholderText"/>
            </w:rPr>
            <w:t>Click or tap here to enter text.</w:t>
          </w:r>
        </w:p>
      </w:docPartBody>
    </w:docPart>
    <w:docPart>
      <w:docPartPr>
        <w:name w:val="29E54E1E95E29845842E04350AD76F73"/>
        <w:category>
          <w:name w:val="General"/>
          <w:gallery w:val="placeholder"/>
        </w:category>
        <w:types>
          <w:type w:val="bbPlcHdr"/>
        </w:types>
        <w:behaviors>
          <w:behavior w:val="content"/>
        </w:behaviors>
        <w:guid w:val="{8C926DAB-18B3-5547-A2ED-944C7AB0D74D}"/>
      </w:docPartPr>
      <w:docPartBody>
        <w:p w:rsidR="00C90401" w:rsidRDefault="00124DB6" w:rsidP="00124DB6">
          <w:pPr>
            <w:pStyle w:val="29E54E1E95E29845842E04350AD76F73"/>
          </w:pPr>
          <w:r w:rsidRPr="0007453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D45F794-3486-644D-AB21-1A4BB1A5DB88}"/>
      </w:docPartPr>
      <w:docPartBody>
        <w:p w:rsidR="00C90401" w:rsidRDefault="00124DB6">
          <w:r w:rsidRPr="005373D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00500000000000000"/>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DB6"/>
    <w:rsid w:val="00124DB6"/>
    <w:rsid w:val="004B2D49"/>
    <w:rsid w:val="00607AA4"/>
    <w:rsid w:val="00C90401"/>
    <w:rsid w:val="00D3379A"/>
    <w:rsid w:val="00F27D9F"/>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4DB6"/>
    <w:rPr>
      <w:color w:val="808080"/>
    </w:rPr>
  </w:style>
  <w:style w:type="paragraph" w:customStyle="1" w:styleId="0A7BE7E98FAC7649B3541ABB9613241E">
    <w:name w:val="0A7BE7E98FAC7649B3541ABB9613241E"/>
    <w:rsid w:val="00124DB6"/>
  </w:style>
  <w:style w:type="paragraph" w:customStyle="1" w:styleId="29E54E1E95E29845842E04350AD76F73">
    <w:name w:val="29E54E1E95E29845842E04350AD76F73"/>
    <w:rsid w:val="00124D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E0E5A8-66EB-6346-8F29-A2C92337FF13}">
  <we:reference id="wa104382081" version="1.55.1.0" store="en-US" storeType="OMEX"/>
  <we:alternateReferences>
    <we:reference id="wa104382081" version="1.55.1.0" store="WA104382081" storeType="OMEX"/>
  </we:alternateReferences>
  <we:properties>
    <we:property name="MENDELEY_CITATIONS" value="[{&quot;citationID&quot;:&quot;MENDELEY_CITATION_96f3b10c-7e1b-4fe2-8a34-101828ebedfb&quot;,&quot;properties&quot;:{&quot;noteIndex&quot;:0},&quot;isEdited&quot;:false,&quot;manualOverride&quot;:{&quot;isManuallyOverridden&quot;:false,&quot;citeprocText&quot;:&quot;&lt;sup&gt;1&lt;/sup&gt;&quot;,&quot;manualOverrideText&quot;:&quot;&quot;},&quot;citationItems&quot;:[{&quot;id&quot;:&quot;2acc31ce-bdf4-3cc7-a94f-08c0997de9ea&quot;,&quot;itemData&quot;:{&quot;type&quot;:&quot;article-journal&quot;,&quot;id&quot;:&quot;2acc31ce-bdf4-3cc7-a94f-08c0997de9ea&quot;,&quot;title&quot;:&quot;Changes in gait following continuous intrathecal baclofen infusion in ambulant children and young adults with cerebral palsy&quot;,&quot;author&quot;:[{&quot;family&quot;:&quot;Brochard&quot;,&quot;given&quot;:&quot;Sylvain&quot;,&quot;parse-names&quot;:false,&quot;dropping-particle&quot;:&quot;&quot;,&quot;non-dropping-particle&quot;:&quot;&quot;},{&quot;family&quot;:&quot;Lempereur&quot;,&quot;given&quot;:&quot;Mathieu&quot;,&quot;parse-names&quot;:false,&quot;dropping-particle&quot;:&quot;&quot;,&quot;non-dropping-particle&quot;:&quot;&quot;},{&quot;family&quot;:&quot;Filipetti&quot;,&quot;given&quot;:&quot;Paul&quot;,&quot;parse-names&quot;:false,&quot;dropping-particle&quot;:&quot;&quot;,&quot;non-dropping-particle&quot;:&quot;&quot;},{&quot;family&quot;:&quot;Rémy-Néris&quot;,&quot;given&quot;:&quot;Olivier&quot;,&quot;parse-names&quot;:false,&quot;dropping-particle&quot;:&quot;&quot;,&quot;non-dropping-particle&quot;:&quot;&quot;}],&quot;container-title&quot;:&quot;Developmental neurorehabilitation&quot;,&quot;container-title-short&quot;:&quot;Dev Neurorehabil&quot;,&quot;accessed&quot;:{&quot;date-parts&quot;:[[2023,4,23]]},&quot;DOI&quot;:&quot;10.3109/17518420903062767&quot;,&quot;ISSN&quot;:&quot;1751-8431&quot;,&quot;PMID&quot;:&quot;20205548&quot;,&quot;URL&quot;:&quot;https://pubmed.ncbi.nlm.nih.gov/20205548/&quot;,&quot;issued&quot;:{&quot;date-parts&quot;:[[2009]]},&quot;page&quot;:&quot;397-405&quot;,&quot;abstract&quot;:&quot;Objective: To assess the effect of continuous intrathecal baclofen infusion (ITB) on gait parameters of ambulant children with cerebral palsy (CP). Methods: The assessment before and 16 months after ITB on seven children with CP (mean age 15 years, SD 5.4) included: Ashworth scale score, range of motion (hip, knee, ankle), Gillette functional assessment questionnaire (FAQ), joint kinematics, spatiotemporal parameters and Gillette Gait Index (GGI). Results: Gillette FAQ significantly improved from 6.1 to 7.1. Mean GGI improved from 554.50 to 489.25, which was not significant although the improvement was large for three children. Parameters in the sagittal plane were significantly modified with a significant increase in step length (0.65 m to 0.74 m) and a significant increase in hip extension during stance phase (32.25°to 21.6°). These results were correlated to clinical assessments. Conclusion: ITB seems to improve sagittal gait parameters of children and young adults with CP.&quot;,&quot;publisher&quot;:&quot;Dev Neurorehabil&quot;,&quot;issue&quot;:&quot;6&quot;,&quot;volume&quot;:&quot;12&quot;},&quot;isTemporary&quot;:false}],&quot;citationTag&quot;:&quot;MENDELEY_CITATION_v3_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&quot;},{&quot;citationID&quot;:&quot;MENDELEY_CITATION_75d11ca1-f65b-49b3-b948-1e68c614c108&quot;,&quot;properties&quot;:{&quot;noteIndex&quot;:0},&quot;isEdited&quot;:false,&quot;manualOverride&quot;:{&quot;isManuallyOverridden&quot;:false,&quot;citeprocText&quot;:&quot;&lt;sup&gt;2&lt;/sup&gt;&quot;,&quot;manualOverrideText&quot;:&quot;&quot;},&quot;citationItems&quot;:[{&quot;id&quot;:&quot;cfc0319d-714e-3125-959d-7a9cecbca1a3&quot;,&quot;itemData&quot;:{&quot;type&quot;:&quot;article-journal&quot;,&quot;id&quot;:&quot;cfc0319d-714e-3125-959d-7a9cecbca1a3&quot;,&quot;title&quot;:&quot;Continuous intrathecal baclofen delivery in severely disabling spasticity&quot;,&quot;author&quot;:[{&quot;family&quot;:&quot;Simsek&quot;,&quot;given&quot;:&quot;Hakan&quot;,&quot;parse-names&quot;:false,&quot;dropping-particle&quot;:&quot;&quot;,&quot;non-dropping-particle&quot;:&quot;&quot;},{&quot;family&quot;:&quot;Zorlu&quot;,&quot;given&quot;:&quot;Emre&quot;,&quot;parse-names&quot;:false,&quot;dropping-particle&quot;:&quot;&quot;,&quot;non-dropping-particle&quot;:&quot;&quot;},{&quot;family&quot;:&quot;Bakal&quot;,&quot;given&quot;:&quot;Omer&quot;,&quot;parse-names&quot;:false,&quot;dropping-particle&quot;:&quot;&quot;,&quot;non-dropping-particle&quot;:&quot;&quot;},{&quot;family&quot;:&quot;Akarsu&quot;,&quot;given&quot;:&quot;Selim&quot;,&quot;parse-names&quot;:false,&quot;dropping-particle&quot;:&quot;&quot;,&quot;non-dropping-particle&quot;:&quot;&quot;},{&quot;family&quot;:&quot;Güney Senol&quot;,&quot;given&quot;:&quot;Mehmet&quot;,&quot;parse-names&quot;:false,&quot;dropping-particle&quot;:&quot;&quot;,&quot;non-dropping-particle&quot;:&quot;&quot;}],&quot;container-title&quot;:&quot;Vojnosanitetski Pregled&quot;,&quot;container-title-short&quot;:&quot;Vojnosanit Pregl&quot;,&quot;accessed&quot;:{&quot;date-parts&quot;:[[2023,4,23]]},&quot;DOI&quot;:&quot;10.2298/VSP160508039S&quot;,&quot;ISSN&quot;:&quot;24060720&quot;,&quot;issued&quot;:{&quot;date-parts&quot;:[[2018,11,1]]},&quot;page&quot;:&quot;1076-1082&quot;,&quot;abstract&quot;:&quot;Background/Aim. Spasticity is the consequence of several clinical conditions including cerebral palsy, brain injury, spinal cord injury, multiple sclerosis, aneurysm bleeding, and some other neurological disorders. The aim of this study was to determine the efficacy of intrathecal baclofen (ITB) treatment in medically intractable severely disabling spasticity and present the challenges encountered during pump implantation surgery on these patients. Methods. The patients who underwent intrathecal baclofen pump implantation surgery between the years 2012 and 2015 with minimum follow-up of six months were recruited from the clinic archives. Twenty two patients with severe spasticity who had Modified Asworth Spasticity Scale (MASS) score of 3 or 4 were enrolled in our series. Eight of twenty-two patients were at pediatric age and they all were non-ambulant before surgery. Results. All of the patients underwent programmable intrathecal baclofen pump implantation surgery. Catheters were placed via percutaneous technique into to the subarachnoid space in 18 patients while, we had to perform partial hemi-laminectomy in order to place the catheters in 4 patients. All the patients improved significantly and 5 began using upper extremities and 3 adults became ambulant following physical therapy. Mean of the MASS scores improved from 3.59 to 1.32 (p &lt; 0.001). Conclusion. The ITB therapy obviously increased quality of life and functional outcome in patients with disabling spasticity. As a result, physical treatment was more useful for these patients. Although some spinal abnormalities due to spasticity may necessitate partial hemilaminectomy to implant the pump, patients with intractable spasticity should be given the chance of intrathecal baclofen treatment at the earliest period of their lifetime disability.&quot;,&quot;publisher&quot;:&quot;Inst. Sci. inf., Univ. Defence in Belgrade&quot;,&quot;issue&quot;:&quot;11&quot;,&quot;volume&quot;:&quot;75&quot;},&quot;isTemporary&quot;:false}],&quot;citationTag&quot;:&quot;MENDELEY_CITATION_v3_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&quot;},{&quot;citationID&quot;:&quot;MENDELEY_CITATION_117065e5-eefd-46ed-af15-9e57bf7d8604&quot;,&quot;properties&quot;:{&quot;noteIndex&quot;:0},&quot;isEdited&quot;:false,&quot;manualOverride&quot;:{&quot;isManuallyOverridden&quot;:false,&quot;citeprocText&quot;:&quot;&lt;sup&gt;3&lt;/sup&gt;&quot;,&quot;manualOverrideText&quot;:&quot;&quot;},&quot;citationItems&quot;:[{&quot;id&quot;:&quot;0584f158-a063-3ad1-9aba-a5d008facc5b&quot;,&quot;itemData&quot;:{&quot;type&quot;:&quot;article-journal&quot;,&quot;id&quot;:&quot;0584f158-a063-3ad1-9aba-a5d008facc5b&quot;,&quot;title&quot;:&quot;Continuous intrathecal baclofen therapy in children with cerebral palsy - when does improvement emerge?&quot;,&quot;author&quot;:[{&quot;family&quot;:&quot;Ramstad&quot;,&quot;given&quot;:&quot;K.&quot;,&quot;parse-names&quot;:false,&quot;dropping-particle&quot;:&quot;&quot;,&quot;non-dropping-particle&quot;:&quot;&quot;},{&quot;family&quot;:&quot;Jahnsen&quot;,&quot;given&quot;:&quot;R.&quot;,&quot;parse-names&quot;:false,&quot;dropping-particle&quot;:&quot;&quot;,&quot;non-dropping-particle&quot;:&quot;&quot;},{&quot;family&quot;:&quot;Lofterod&quot;,&quot;given&quot;:&quot;B.&quot;,&quot;parse-names&quot;:false,&quot;dropping-particle&quot;:&quot;&quot;,&quot;non-dropping-particle&quot;:&quot;&quot;},{&quot;family&quot;:&quot;Skjeldal&quot;,&quot;given&quot;:&quot;O. H.&quot;,&quot;parse-names&quot;:false,&quot;dropping-particle&quot;:&quot;&quot;,&quot;non-dropping-particle&quot;:&quot;&quot;}],&quot;container-title&quot;:&quot;Acta paediatrica (Oslo, Norway : 1992)&quot;,&quot;container-title-short&quot;:&quot;Acta Paediatr&quot;,&quot;accessed&quot;:{&quot;date-parts&quot;:[[2023,4,23]]},&quot;DOI&quot;:&quot;10.1111/J.1651-2227.2009.01596.X&quot;,&quot;ISSN&quot;:&quot;1651-2227&quot;,&quot;PMID&quot;:&quot;19912148&quot;,&quot;URL&quot;:&quot;https://pubmed.ncbi.nlm.nih.gov/19912148/&quot;,&quot;issued&quot;:{&quot;date-parts&quot;:[[2010,11]]},&quot;page&quot;:&quot;1661-1665&quot;,&quot;abstract&quot;:&quot;Aim: The aim of the study was to explore the timing of effects of intrathecal baclofen therapy in children with cerebral palsy. Methods: Thirty five children with severe disabilities with cerebral palsy who started continuous intrathecal baclofen therapy (CITB) were followed for 18 months. Pain, number of awakenings during night, spasticity, GMFM-66 scores and PEDI scores were recorded the day before pump implantation and after 6 and 18 months of treatment respectively. Results: Introduction of CITB was associated with changes across all ICF dimensions. Reduced pain and improved sleep occurred within 6 months of treatment. Social function improved within 6 months and continued to improve until 18 months of CITB. Mobility also improved, but with a latency. Conclusion: There seems to be a sequence of changes after introduction of continuous intrathecal baclofen in a child with cerebral palsy that may guide the multidisciplinary team in their timing of therapy during postsurgical follow-up. © 2010 The Author(s)/Journal Compilation.&quot;,&quot;publisher&quot;:&quot;Acta Paediatr&quot;,&quot;issue&quot;:&quot;11&quot;,&quot;volume&quot;:&quot;99&quot;},&quot;isTemporary&quot;:false}],&quot;citationTag&quot;:&quot;MENDELEY_CITATION_v3_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&quot;},{&quot;citationID&quot;:&quot;MENDELEY_CITATION_7a234096-4599-425b-b9ae-ce47a16c4071&quot;,&quot;properties&quot;:{&quot;noteIndex&quot;:0},&quot;isEdited&quot;:false,&quot;manualOverride&quot;:{&quot;isManuallyOverridden&quot;:false,&quot;citeprocText&quot;:&quot;&lt;sup&gt;4&lt;/sup&gt;&quot;,&quot;manualOverrideText&quot;:&quot;&quot;},&quot;citationItems&quot;:[{&quot;id&quot;:&quot;bc68d198-a0b0-3aae-b50b-f0824bca9993&quot;,&quot;itemData&quot;:{&quot;type&quot;:&quot;article-journal&quot;,&quot;id&quot;:&quot;bc68d198-a0b0-3aae-b50b-f0824bca9993&quot;,&quot;title&quot;:&quot;Continuously infused intrathecal baclofen over 12 months for spastic hypertonia in adolescents and adults with cerebral palsy&quot;,&quot;author&quot;:[{&quot;family&quot;:&quot;Meythaler&quot;,&quot;given&quot;:&quot;Jay M.&quot;,&quot;parse-names&quot;:false,&quot;dropping-particle&quot;:&quot;&quot;,&quot;non-dropping-particle&quot;:&quot;&quot;},{&quot;family&quot;:&quot;Guin-Renfroe&quot;,&quot;given&quot;:&quot;Sharon&quot;,&quot;parse-names&quot;:false,&quot;dropping-particle&quot;:&quot;&quot;,&quot;non-dropping-particle&quot;:&quot;&quot;},{&quot;family&quot;:&quot;Law&quot;,&quot;given&quot;:&quot;Charles&quot;,&quot;parse-names&quot;:false,&quot;dropping-particle&quot;:&quot;&quot;,&quot;non-dropping-particle&quot;:&quot;&quot;},{&quot;family&quot;:&quot;Grabb&quot;,&quot;given&quot;:&quot;Paul&quot;,&quot;parse-names&quot;:false,&quot;dropping-particle&quot;:&quot;&quot;,&quot;non-dropping-particle&quot;:&quot;&quot;},{&quot;family&quot;:&quot;Hadley&quot;,&quot;given&quot;:&quot;Mark N.&quot;,&quot;parse-names&quot;:false,&quot;dropping-particle&quot;:&quot;&quot;,&quot;non-dropping-particle&quot;:&quot;&quot;}],&quot;container-title&quot;:&quot;Archives of physical medicine and rehabilitation&quot;,&quot;container-title-short&quot;:&quot;Arch Phys Med Rehabil&quot;,&quot;accessed&quot;:{&quot;date-parts&quot;:[[2023,2,18]]},&quot;DOI&quot;:&quot;10.1053/APMR.2001.19246&quot;,&quot;ISSN&quot;:&quot;0003-9993&quot;,&quot;PMID&quot;:&quot;11239304&quot;,&quot;URL&quot;:&quot;https://pubmed.ncbi.nlm.nih.gov/11239304/&quot;,&quot;issued&quot;:{&quot;date-parts&quot;:[[2001]]},&quot;page&quot;:&quot;155-161&quot;,&quot;abstract&quot;:&quot;Objective: To determine if the continuous intrathecal delivery of baclofen will control spastic hypertonia caused by long-standing cerebral palsy (CP). Design: Case series. Setting: Tertiary care outpatient and inpatient rehabilitation center directly attached to a university hospital. Patients: Thirteen CP patients (average age, 25 yr; range, 13-43 yr) with intractable spastic hypertonia and quadriparesis (one of whom had predominate diplegia) who had not responded to oral medications including baclofen. Intervention: Patients were screened via a bolus injection of haclofen intrathecally. Those who dropped an average of 2 points on their lower extremity (LE) Ashworth scores were offered computer-controlled pump implantation for 12 months of continuous delivery of intrathecal baclofen (ITB). Main Outcome Measures: Ashworth rigidity scores, spasm scores, and deep tendon reflex scores were collected for both the upper extremities (UEs) and LEs. Differences over time were assessed via descriptive statistics and Wilcoxon's signed-rank test. Results: After 1 year of continuous ITB treatment, the average LE Ashworth score ± standard deviation decreased from 3.4 ± 1.2 to 1.5 ± 0.7 (p &lt; .0001), spasm score from 1.4 ± 1.6 to 0.6 ± 1.2 (p = .1024), and reflex score from 2.5 ± 1.2 to 0.7 ± 1.1 (p &lt; .0001). The average UE Ashworth score decreased from 3.0 ± 1.2 to 1.7 ± 1.0 (p &lt; .0001), spasm score from 1.2 ± 1,6 to 0.2 ± 0.6 (p = .0135), and reflex score from 2.3 ± 0.7 to 0.5 ± 0.9 (p &lt; .0001). The average ITB dose required to attain these effects at 1 year was 263 ± 91 μg continuously infused per day. Conclusion: Continuously infused ITB can reduce spastic hypertonia in the UEs and LEs associated with long-standing CP. This reduction in tone will allow more freedom of movement and the potential for improved function.&quot;,&quot;publisher&quot;:&quot;Arch Phys Med Rehabil&quot;,&quot;issue&quot;:&quot;2&quot;,&quot;volume&quot;:&quot;82&quot;},&quot;isTemporary&quot;:false}],&quot;citationTag&quot;:&quot;MENDELEY_CITATION_v3_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&quot;},{&quot;citationID&quot;:&quot;MENDELEY_CITATION_2b564bf4-17d2-41ed-bc8a-11b8dea07c03&quot;,&quot;properties&quot;:{&quot;noteIndex&quot;:0},&quot;isEdited&quot;:false,&quot;manualOverride&quot;:{&quot;isManuallyOverridden&quot;:false,&quot;citeprocText&quot;:&quot;&lt;sup&gt;5&lt;/sup&gt;&quot;,&quot;manualOverrideText&quot;:&quot;&quot;},&quot;citationItems&quot;:[{&quot;id&quot;:&quot;31d0335a-af3c-34a4-82cc-c48c44caeaa3&quot;,&quot;itemData&quot;:{&quot;type&quot;:&quot;article-journal&quot;,&quot;id&quot;:&quot;31d0335a-af3c-34a4-82cc-c48c44caeaa3&quot;,&quot;title&quot;:&quot;Experience with external pump trial prior to implantation for intrathecal baclofen in ambulatory patients with spastic cerebral palsy&quot;,&quot;author&quot;:[{&quot;family&quot;:&quot;Bleyenheuft&quot;,&quot;given&quot;:&quot;C.&quot;,&quot;parse-names&quot;:false,&quot;dropping-particle&quot;:&quot;&quot;,&quot;non-dropping-particle&quot;:&quot;&quot;},{&quot;family&quot;:&quot;Filipetti&quot;,&quot;given&quot;:&quot;P.&quot;,&quot;parse-names&quot;:false,&quot;dropping-particle&quot;:&quot;&quot;,&quot;non-dropping-particle&quot;:&quot;&quot;},{&quot;family&quot;:&quot;Caldas&quot;,&quot;given&quot;:&quot;C.&quot;,&quot;parse-names&quot;:false,&quot;dropping-particle&quot;:&quot;&quot;,&quot;non-dropping-particle&quot;:&quot;&quot;},{&quot;family&quot;:&quot;Lejeune&quot;,&quot;given&quot;:&quot;T.&quot;,&quot;parse-names&quot;:false,&quot;dropping-particle&quot;:&quot;&quot;,&quot;non-dropping-particle&quot;:&quot;&quot;}],&quot;container-title&quot;:&quot;Neurophysiologie clinique = Clinical neurophysiology&quot;,&quot;container-title-short&quot;:&quot;Neurophysiol Clin&quot;,&quot;accessed&quot;:{&quot;date-parts&quot;:[[2023,4,23]]},&quot;DOI&quot;:&quot;10.1016/J.NEUCLI.2007.01.004&quot;,&quot;ISSN&quot;:&quot;0987-7053&quot;,&quot;PMID&quot;:&quot;17418354&quot;,&quot;URL&quot;:&quot;https://pubmed.ncbi.nlm.nih.gov/17418354/&quot;,&quot;issued&quot;:{&quot;date-parts&quot;:[[2007,1]]},&quot;page&quot;:&quot;23-28&quot;,&quot;abstract&quot;:&quot;Objectives: To evaluate effectiveness and safety of intrathecal baclofen administration (ITB) testing with continuous infusion via an external pump before the implantation of an internal one in ambulatory spastic patients with cerebral palsy (CP). Patients and methods: Seven CP patients (3 diplegic, 4 quadriplegic - 18.4 ± 7.0 years) with a progressive decrease in walking ability were included. Assessments included: Ashworth's scale, Observational Gait Scale (OGS), and GMFM-66. Results: During the ITB test (45-150 μg/24h), spasticity decreased by more than two points on Ashworth's scale (p &lt; 0.001) and walking ability improved (median OGS increased from 7 to 9, p ≤ 0.05). After implantation of an internal Synchromed® pump (dosage 66-160 μg/24h), mean GMFM-66 increased from 49.9 ± 7.3 to 54.5 ± 7.7 (p &lt; 0.05) and median OGS from 7 to 10 (p &lt; 0.05). Two nonambulatory patients recovered some walking ability following implantation of the pump. Adverse effects included one case of chemical meningitis during the test and two temporary CSF leaks. Conclusions: Tests of ITB using a continuous infusion by an external pump allowed precise evaluation of the effects of different ITB doses on walking ability, enabling prediction of how the patient would respond to an internal pump. All patients showed ambulatory improvement with ITB. © 2007 Elsevier Masson SAS. All rights reserved.&quot;,&quot;publisher&quot;:&quot;Neurophysiol Clin&quot;,&quot;issue&quot;:&quot;1&quot;,&quot;volume&quot;:&quot;37&quot;},&quot;isTemporary&quot;:false}],&quot;citationTag&quot;:&quot;MENDELEY_CITATION_v3_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&quot;},{&quot;citationID&quot;:&quot;MENDELEY_CITATION_83d84b5c-6d26-4502-ae96-5b9746a396f7&quot;,&quot;properties&quot;:{&quot;noteIndex&quot;:0},&quot;isEdited&quot;:false,&quot;manualOverride&quot;:{&quot;isManuallyOverridden&quot;:false,&quot;citeprocText&quot;:&quot;&lt;sup&gt;6&lt;/sup&gt;&quot;,&quot;manualOverrideText&quot;:&quot;&quot;},&quot;citationItems&quot;:[{&quot;id&quot;:&quot;17f08571-f2b2-3157-85ef-7a8d135529cd&quot;,&quot;itemData&quot;:{&quot;type&quot;:&quot;article-journal&quot;,&quot;id&quot;:&quot;17f08571-f2b2-3157-85ef-7a8d135529cd&quot;,&quot;title&quot;:&quot;Functional assessment following intrathecal baclofen therapy in children with spastic cerebral palsy&quot;,&quot;author&quot;:[{&quot;family&quot;:&quot;Awaad&quot;,&quot;given&quot;:&quot;Yasser&quot;,&quot;parse-names&quot;:false,&quot;dropping-particle&quot;:&quot;&quot;,&quot;non-dropping-particle&quot;:&quot;&quot;},{&quot;family&quot;:&quot;Tayem&quot;,&quot;given&quot;:&quot;Hassan&quot;,&quot;parse-names&quot;:false,&quot;dropping-particle&quot;:&quot;&quot;,&quot;non-dropping-particle&quot;:&quot;&quot;},{&quot;family&quot;:&quot;Munoz&quot;,&quot;given&quot;:&quot;Sharon&quot;,&quot;parse-names&quot;:false,&quot;dropping-particle&quot;:&quot;&quot;,&quot;non-dropping-particle&quot;:&quot;&quot;},{&quot;family&quot;:&quot;Ham&quot;,&quot;given&quot;:&quot;Steven&quot;,&quot;parse-names&quot;:false,&quot;dropping-particle&quot;:&quot;&quot;,&quot;non-dropping-particle&quot;:&quot;&quot;},{&quot;family&quot;:&quot;Michon&quot;,&quot;given&quot;:&quot;Anne Marie&quot;,&quot;parse-names&quot;:false,&quot;dropping-particle&quot;:&quot;&quot;,&quot;non-dropping-particle&quot;:&quot;&quot;},{&quot;family&quot;:&quot;Awaad&quot;,&quot;given&quot;:&quot;Rania&quot;,&quot;parse-names&quot;:false,&quot;dropping-particle&quot;:&quot;&quot;,&quot;non-dropping-particle&quot;:&quot;&quot;}],&quot;container-title&quot;:&quot;Journal of child neurology&quot;,&quot;container-title-short&quot;:&quot;J Child Neurol&quot;,&quot;accessed&quot;:{&quot;date-parts&quot;:[[2023,2,18]]},&quot;DOI&quot;:&quot;10.1177/08830738030180010701&quot;,&quot;ISSN&quot;:&quot;0883-0738&quot;,&quot;PMID&quot;:&quot;12661935&quot;,&quot;URL&quot;:&quot;https://pubmed.ncbi.nlm.nih.gov/12661935/&quot;,&quot;issued&quot;:{&quot;date-parts&quot;:[[2003,1,1]]},&quot;page&quot;:&quot;26-34&quot;,&quot;abstract&quot;:&quot;The purpose of this article is to describe outcomes of intrathecal baclofen therapy for 29 patients with cerebral palsy, focusing on impairments, functional limitations, and disability. Patients received individualized rehabilitation and were followed up to 24 months. The primary outcome measures were the Ashworth Scale and the functional skills and caregiver assistance scales of the Pediatric Evaluation of Disability Inventory (PEDI). Ashworth Scale scores were significantly reduced (P ≤. 0005). All areas of functional skills and caregiver assistance improved. Comparing groups of adults and patients less than 18 years, there were no significant differences, but there was a relationship between age and dose. Comparing groups of patients in high and low levels of independent functional mobility, no significant differences were found. These results provide suggestive evidence that the combination of intrathecal baclofen therapy and rehabilitation has positive effects across the dimensions of disablement. This study serves as a basis for high-level scientific studies of these effects. Indications:55 patients with spasticity. Coexisting disease was cerebral palsy. Patients:55 outpatients, 36 males and 19 females, mean age 13.09 years, age range 4-32 years. Intrathecal Lioresal trials: n=49, 33 males and 16 females, mean age 13.82 years, age range 4-32 years. Lioresal pump implant: n=39, 27 males and 12 females, mean age 13.69 years, age range 4-32 years, 1 patient dropped out due to side effect; less than 18 years of age subgroup: n=28 (20 males and 8 females, mean age 9.96 years) and 18 years or older subgroup: n=11 (7 males and 4 females, mean age 23.18 years); low mobility subgroup: n=30 (19 males and 11 females, mean age 13.78 years) and high mobility subgroup: n=9, 8 males and 1 female, mean age 23.18 years). Follow-up was 24 months. TypeofStudy:A prospective, open-label study describing the outcomes of intrathecal Lioresal administration in patients with spastic cerebral palsy, and focusing on impairment, functional limitation and disability. DosageDuration:Initially a bolus test dose of 50 mcg intrathecally. After implantation of a programmable pump, intrathecal doses were 75-755 mcg (mean 163) at 1 month, 135-950 mcg (mean 415.93) at 6 months, 109-1000 mcg (mean 509.32) at 12 months, 109-1088 mcg (mean 563.23) at 18 months, and 300-1196 mcg (mean 5440.8) at 24 months. Duration: &lt;1-24 months. Results:29 of the 39 children who had pumps implanted and complete baseline data had follow-up Pediatric Evaluation of Disability Inventory data available at 1 or more points. The following explains the lack of follow-up data for 10 of these patients: 2 patients were followed at other facilities, 6 did not have follow-up Pediatric Evaluation of Disability Inventory scores, 1 had the pump removed owing to pocket infection, and another had the pump stopped after 5 months because of a change in his behavior owing to an increase in seizure activity. The mean baseline Ashworth Scale score was 3.26 and reduced to 1.46 after the bolus intrathecal injection of Lioresal. The change from baseline was similar for the follow-up visits, all statistically significant at P &lt;. 0005. Significant gains in the functional skills self-care domain were found at the 6-, 12-, and 18-month visits and in the social function domain at 6 and 12 months. There were no significant findings in the mobility functional skills domain as most of the patients were quadriplegic. For the caregiver assistance scales, only the mobility domain had significant gains at all 3 follow-up visits. At baseline, there were no statistically significant correlations of age, the mean Ashworth Scale, and Pediatric Evaluation of Disability Inventory scores. At 1-month post-pump implant, the Spearman correlation coefficient (rho) =. 540 (P =. 005) indicated a significant relationship between dose and mean change in the Ashworth Scale score from baseline. There was also a significant correlation for mean dose and age (rho =. 444; P =. 011). At the 6-month visit, again there was a strong relationship between age and dose (rho =. 411; P =. 024), and the mean change in Ashworth Scale score from baseline correlated with the mobility functional skills, with a coefficient of rho =. 462 (P =. 047). Dose and social function were also correlated, with rho =. 395 (P =. 046). At 12 months, the correlation coefficient for age and dose was rho =. 460 (P =. 021). Dose and both self-care functional skills and caregiver assistance were inversely related (rho = -.474, P =. 022 and rho = -.428, P =. 042, respectively). At 18 months, there were 3 significant correlations: age and dose, rho =. 636 (P =. 001); dose and self-care functional skills, rho =. 538 (P =. 021); and self-care functional skills and mean change in Ashworth Scale score from baseline, correlated at rho =. 470 (P =. 042). At baseline, no differences between the age groups were seen in Ashworth Scale scores before the intrathecal Lioresal trial, but after the trial, the younger patients had a 1.85 reduction in scores, whereas the older group had only a 1.49 reduction. No differences were found at 1 month in the Ashworth Scale scores and dose. Both groups demonstrated gains in functional skills and the level of caregiver assistance, with more significant changes in the younger group at 12 months. There was no significant difference in the amount of change between age groups for any dimension of the Pediatric Evaluation of Disability Inventory. At 18 months, only dose per day was different between groups, with the younger group at a mean of 482 mcg and the older group at 737 mcg. There were significant differences in the functional skills domains of the Pediatric Evaluation of Disability Inventory and caregiver assistance for self-care and mobility, with greater scores for the high-mobility group (P &lt;. 006). At 1-month and 12 months postimplant, there were no differences between groups for Ashworth Scale scores or dose and caregiver assistance for social function, but at 12 months, there were significant differences for the functional skills and the self-care and mobility caregiver assistance scales, with higher scores for the more mobile group. At 18 months, the differences in Pediatric Evaluation of Disability Inventory self-care and mobility functional skills and caregiver assistance for self-care and mobility were also significant. No significant differences between groups were found at any of the follow-up visits for change scores. Complications owing to the device and the surgical procedure were meningitis in 2 and seromas in 7 patients, the pump flipped or rotated in 3 patients, infection occurred in 3, and the catheter dislocated in 3 patients (twice in 1 patient). The pump was removed in 4 patients owing to adverse effects and/or lack of effect (meningitis = 1, infection = 2, and no clinical improvement = 1). 14 families reported better sleeping at night, and better speech and communication were described for 3, better hand and head control for 1 patient, better use of walker in another, and increased attention span in 1. 3 families stated that weight gain occurred after pump implant. 1 family found that seizure intensity decreased. AdverseEffects:4 patients had nausea, 6 constipation, 2 increased seizure frequency that led to withdrawal in 1, 2 new-onset seizures (all of them had underlying brain pathology), 2 increased oral secretions, 2 sleepiness, 1 and urinary retention. AuthorsConclusions:These results provide suggestive evidence that the combination of intrathecal baclofen therapy and rehabilitation has positive effects across the dimensions of disablement. This study serves as a basis for high-level scientific studies of these effects. FreeText:Assessment of spasticity was carried out in 55 patients using the Ashworth Scale. Function was assessed using the Pediatric Evaluation of Disability Inventory (PEDI). However, the inventory was not administered on 6 of the patients. 49 patients had complete baseline data. Severe spasticity was defined as an average Ashworth Scale score of at least 3 in the lower extremities. Each patient underwent a screening trial with a 50-mcg bolus intrathecal injection of Lioresal into the lumbar region. 39 patients had pumps implanted. After the pump was implanted, patients with a positive response to the trial returned to the clinic for dose adjustments every other week for an average of 2 to 3 months. The pump was refilled every 3 to 12 weeks, depending on dosage and drug concentration. The patient received individualized rehabilitation, including physical and occupational therapies, speech therapy, and gait training, to maximize the functional effects of the drug; patients had, on average, 2 to 3 visits/week for rehabilitation. Patients were asked to return to clinic for postoperative follow-up assessments at 1, 6, 12, 18, and 24 months. There were several criteria for termination from the study: the patient experienced adverse effects that were intolerable or undesirable, no apparent improvement (Ashworth Scale and Pediatric Evaluation of Disability Inventory) after 6 months of treatment, determination was made by the treating team and the family, or the patient chose to withdraw or was unable to follow the treatment protocol. For patients who had pumps implanted, the baseline average Ashworth Scale score was 3.25. Baseline mean Pediatric Evaluation of Disability Inventory functional mobility score was 25.44, ranging from 0 to 79.8, indicating that subjects' independent functional mobility ranged from none to the capability of performing about 80% of the skills of a typical 7.5-year-old child.&quot;,&quot;publisher&quot;:&quot;J Child Neurol&quot;,&quot;issue&quot;:&quot;1&quot;,&quot;volume&quot;:&quot;18&quot;},&quot;isTemporary&quot;:false}],&quot;citationTag&quot;:&quot;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&quot;},{&quot;citationID&quot;:&quot;MENDELEY_CITATION_b39af30d-ed88-4334-a8db-9403e2ef62b4&quot;,&quot;properties&quot;:{&quot;noteIndex&quot;:0},&quot;isEdited&quot;:false,&quot;manualOverride&quot;:{&quot;isManuallyOverridden&quot;:false,&quot;citeprocText&quot;:&quot;&lt;sup&gt;7&lt;/sup&gt;&quot;,&quot;manualOverrideText&quot;:&quot;&quot;},&quot;citationItems&quot;:[{&quot;id&quot;:&quot;e1f6aa86-ecd9-3a97-ba2d-b24c9d629ce7&quot;,&quot;itemData&quot;:{&quot;type&quot;:&quot;article-journal&quot;,&quot;id&quot;:&quot;e1f6aa86-ecd9-3a97-ba2d-b24c9d629ce7&quot;,&quot;title&quot;:&quot;Goals and outcomes for non ambulant children receiving continuous infusion of intrathecal baclofen&quot;,&quot;author&quot;:[{&quot;family&quot;:&quot;Gray&quot;,&quot;given&quot;:&quot;Natalie&quot;,&quot;parse-names&quot;:false,&quot;dropping-particle&quot;:&quot;&quot;,&quot;non-dropping-particle&quot;:&quot;&quot;},{&quot;family&quot;:&quot;Morton&quot;,&quot;given&quot;:&quot;Richard E.&quot;,&quot;parse-names&quot;:false,&quot;dropping-particle&quot;:&quot;&quot;,&quot;non-dropping-particle&quot;:&quot;&quot;},{&quot;family&quot;:&quot;Brimlow&quot;,&quot;given&quot;:&quot;Kath&quot;,&quot;parse-names&quot;:false,&quot;dropping-particle&quot;:&quot;&quot;,&quot;non-dropping-particle&quot;:&quot;&quot;},{&quot;family&quot;:&quot;Keetley&quot;,&quot;given&quot;:&quot;Rachel&quot;,&quot;parse-names&quot;:false,&quot;dropping-particle&quot;:&quot;&quot;,&quot;non-dropping-particle&quot;:&quot;&quot;},{&quot;family&quot;:&quot;Vloeberghs&quot;,&quot;given&quot;:&quot;Michael&quot;,&quot;parse-names&quot;:false,&quot;dropping-particle&quot;:&quot;&quot;,&quot;non-dropping-particle&quot;:&quot;&quot;}],&quot;container-title&quot;:&quot;European journal of paediatric neurology : EJPN : official journal of the European Paediatric Neurology Society&quot;,&quot;container-title-short&quot;:&quot;Eur J Paediatr Neurol&quot;,&quot;accessed&quot;:{&quot;date-parts&quot;:[[2023,4,23]]},&quot;DOI&quot;:&quot;10.1016/J.EJPN.2012.01.003&quot;,&quot;ISSN&quot;:&quot;1532-2130&quot;,&quot;PMID&quot;:&quot;22277771&quot;,&quot;URL&quot;:&quot;https://pubmed.ncbi.nlm.nih.gov/22277771/&quot;,&quot;issued&quot;:{&quot;date-parts&quot;:[[2012,9]]},&quot;page&quot;:&quot;443-448&quot;,&quot;abstract&quot;:&quot;Aim: To evaluate the success of goals and compare these to actual outcomes in severely disabled children receiving continuous intrathecal baclofen [ITB]. Method: 37 non ambulant children with severe spasticity were assessed just before implantation of a pump for ITB, and 9 and 18 months afterwards. Three key goals were chosen for treatment by the family and therapist. These were reviewed at the assessments, together with caregivers' views of the outcome of treatment in 14 different aspects. At the first and last assessment, the degree of deformity of the hips and spine were reviewed, and Orthopaedic Surgeons were also asked to predict what surgery would be needed in the next 2 years. Results: The most common successful outcomes were ease of nursing care, better sitting, spasm reduction, more relaxed/better mood, and improved sleep. This was reflected in the goals selected which were therefore realistic for this treatment. All 3 pre-set goals were achieved by 80% of children. Deformities of the hip and spine continued to occur. The predicted number of orthopaedic operations before and after ITB remained unchanged. Interpretation: ITB is a major treatment for children with severe disability and should be undertaken with understanding of what can and cannot be achieved, therefore allowing realistic goals to be set. © 2012 European Paediatric Neurology Society. Published by Elsevier Ltd. All rights reserved.&quot;,&quot;publisher&quot;:&quot;Eur J Paediatr Neurol&quot;,&quot;issue&quot;:&quot;5&quot;,&quot;volume&quot;:&quot;16&quot;},&quot;isTemporary&quot;:false}],&quot;citationTag&quot;:&quot;MENDELEY_CITATION_v3_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&quot;},{&quot;citationID&quot;:&quot;MENDELEY_CITATION_08d79897-9577-41e4-80fb-502fbfda233b&quot;,&quot;properties&quot;:{&quot;noteIndex&quot;:0},&quot;isEdited&quot;:false,&quot;manualOverride&quot;:{&quot;isManuallyOverridden&quot;:false,&quot;citeprocText&quot;:&quot;&lt;sup&gt;8&lt;/sup&gt;&quot;,&quot;manualOverrideText&quot;:&quot;&quot;},&quot;citationItems&quot;:[{&quot;id&quot;:&quot;cb89dd9f-e364-3eb1-b60b-c5c674427ff4&quot;,&quot;itemData&quot;:{&quot;type&quot;:&quot;article-journal&quot;,&quot;id&quot;:&quot;cb89dd9f-e364-3eb1-b60b-c5c674427ff4&quot;,&quot;title&quot;:&quot;Intrathecal baclofen and motor function in cerebral palsy&quot;,&quot;author&quot;:[{&quot;family&quot;:&quot;Motta&quot;,&quot;given&quot;:&quot;Francesco&quot;,&quot;parse-names&quot;:false,&quot;dropping-particle&quot;:&quot;&quot;,&quot;non-dropping-particle&quot;:&quot;&quot;},{&quot;family&quot;:&quot;Antonello&quot;,&quot;given&quot;:&quot;Clara E.&quot;,&quot;parse-names&quot;:false,&quot;dropping-particle&quot;:&quot;&quot;,&quot;non-dropping-particle&quot;:&quot;&quot;},{&quot;family&quot;:&quot;Stignani&quot;,&quot;given&quot;:&quot;Cecilia&quot;,&quot;parse-names&quot;:false,&quot;dropping-particle&quot;:&quot;&quot;,&quot;non-dropping-particle&quot;:&quot;&quot;}],&quot;container-title&quot;:&quot;Developmental medicine and child neurology&quot;,&quot;container-title-short&quot;:&quot;Dev Med Child Neurol&quot;,&quot;accessed&quot;:{&quot;date-parts&quot;:[[2023,4,23]]},&quot;DOI&quot;:&quot;10.1111/J.1469-8749.2010.03904.X&quot;,&quot;ISSN&quot;:&quot;1469-8749&quot;,&quot;PMID&quot;:&quot;21480874&quot;,&quot;URL&quot;:&quot;https://pubmed.ncbi.nlm.nih.gov/21480874/&quot;,&quot;issued&quot;:{&quot;date-parts&quot;:[[2011,5]]},&quot;page&quot;:&quot;443-448&quot;,&quot;abstract&quot;:&quot;Aim: The aim of this retrospective analysis was to determine the impact of intrathecal baclofen (ITB) therapy on motor function in patients with cerebral palsy (CP). Method: We studied 37 patients (18 males, 19 females) with CP treated with ITB (mean age at implant 13y 7mo, SD 7y). Eighteen patients were affected by spastic diplegia, 12 by spastic quadriplegia, six by dystonic quadriplegia, and one by hemidystonia. Nine participants were in Gross Motor Function Classification System (GMFCS) level II, 13 in level III, seven in level IV, and eight in level V. Motor function was assessed by the Gross Motor Function Measure (GMFM) before the treatment and 12months after the implant. Results: The collected data showed an increase in the total median GMFM score in the overall population (p&lt;0.001) and in every GMFM dimension (p&lt;0.05) except for dimension D (standing). The analysis by degree of impairment revealed that patients with severe impairment and those with mild to moderate impairment improved the total median GMFM score (p&lt;0.001 and p&lt;0.05 respectively). Analysis by age showed that the best improvements in GMFM scores were reached by patients younger than 18years old (p&lt;0.05). Spasticity and dystonia, assessed by means of the Ashworth and Barry-Albright Dystonia scales, significantly decreased 12months after the implant (p&lt;0.001 and p&lt;0.05 respectively). Finally, a subjective questionnaire administered to patients/caregivers revealed an overall improvement in participants' functional abilities. Interpretation The results suggest that ITB therapy is an effective treatment for managing spasticity and dystonia, and for improving motor function in children with CP. © The Authors. Developmental Medicine &amp; Child Neurology © 2011 Mac Keith Press.&quot;,&quot;publisher&quot;:&quot;Dev Med Child Neurol&quot;,&quot;issue&quot;:&quot;5&quot;,&quot;volume&quot;:&quot;53&quot;},&quot;isTemporary&quot;:false}],&quot;citationTag&quot;:&quot;MENDELEY_CITATION_v3_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&quot;},{&quot;citationID&quot;:&quot;MENDELEY_CITATION_c688d0e7-0b4f-4ba1-be96-909fc5b91691&quot;,&quot;properties&quot;:{&quot;noteIndex&quot;:0},&quot;isEdited&quot;:false,&quot;manualOverride&quot;:{&quot;isManuallyOverridden&quot;:false,&quot;citeprocText&quot;:&quot;&lt;sup&gt;9&lt;/sup&gt;&quot;,&quot;manualOverrideText&quot;:&quot;&quot;},&quot;citationItems&quot;:[{&quot;id&quot;:&quot;09c363ce-27c9-3d4b-b163-325f112fbd2c&quot;,&quot;itemData&quot;:{&quot;type&quot;:&quot;article-journal&quot;,&quot;id&quot;:&quot;09c363ce-27c9-3d4b-b163-325f112fbd2c&quot;,&quot;title&quot;:&quot;Intrathecal baclofen for management of spastic cerebral palsy: multicenter trial&quot;,&quot;author&quot;:[{&quot;family&quot;:&quot;Gilmartin&quot;,&quot;given&quot;:&quot;Richard&quot;,&quot;parse-names&quot;:false,&quot;dropping-particle&quot;:&quot;&quot;,&quot;non-dropping-particle&quot;:&quot;&quot;},{&quot;family&quot;:&quot;Bruce&quot;,&quot;given&quot;:&quot;Derek&quot;,&quot;parse-names&quot;:false,&quot;dropping-particle&quot;:&quot;&quot;,&quot;non-dropping-particle&quot;:&quot;&quot;},{&quot;family&quot;:&quot;Storrs&quot;,&quot;given&quot;:&quot;Bruce B.&quot;,&quot;parse-names&quot;:false,&quot;dropping-particle&quot;:&quot;&quot;,&quot;non-dropping-particle&quot;:&quot;&quot;},{&quot;family&quot;:&quot;Abbott&quot;,&quot;given&quot;:&quot;Rick&quot;,&quot;parse-names&quot;:false,&quot;dropping-particle&quot;:&quot;&quot;,&quot;non-dropping-particle&quot;:&quot;&quot;},{&quot;family&quot;:&quot;Krach&quot;,&quot;given&quot;:&quot;Linda&quot;,&quot;parse-names&quot;:false,&quot;dropping-particle&quot;:&quot;&quot;,&quot;non-dropping-particle&quot;:&quot;&quot;},{&quot;family&quot;:&quot;Ward&quot;,&quot;given&quot;:&quot;John&quot;,&quot;parse-names&quot;:false,&quot;dropping-particle&quot;:&quot;&quot;,&quot;non-dropping-particle&quot;:&quot;&quot;},{&quot;family&quot;:&quot;Bloom&quot;,&quot;given&quot;:&quot;Karen&quot;,&quot;parse-names&quot;:false,&quot;dropping-particle&quot;:&quot;&quot;,&quot;non-dropping-particle&quot;:&quot;&quot;},{&quot;family&quot;:&quot;Brooks&quot;,&quot;given&quot;:&quot;William H.&quot;,&quot;parse-names&quot;:false,&quot;dropping-particle&quot;:&quot;&quot;,&quot;non-dropping-particle&quot;:&quot;&quot;},{&quot;family&quot;:&quot;Johnson&quot;,&quot;given&quot;:&quot;Dennis L.&quot;,&quot;parse-names&quot;:false,&quot;dropping-particle&quot;:&quot;&quot;,&quot;non-dropping-particle&quot;:&quot;&quot;},{&quot;family&quot;:&quot;Madsen&quot;,&quot;given&quot;:&quot;Joseph R.&quot;,&quot;parse-names&quot;:false,&quot;dropping-particle&quot;:&quot;&quot;,&quot;non-dropping-particle&quot;:&quot;&quot;},{&quot;family&quot;:&quot;McLaughlin&quot;,&quot;given&quot;:&quot;John F.&quot;,&quot;parse-names&quot;:false,&quot;dropping-particle&quot;:&quot;&quot;,&quot;non-dropping-particle&quot;:&quot;&quot;},{&quot;family&quot;:&quot;Nadell&quot;,&quot;given&quot;:&quot;Joseph&quot;,&quot;parse-names&quot;:false,&quot;dropping-particle&quot;:&quot;&quot;,&quot;non-dropping-particle&quot;:&quot;&quot;}],&quot;container-title&quot;:&quot;Journal of child neurology&quot;,&quot;container-title-short&quot;:&quot;J Child Neurol&quot;,&quot;accessed&quot;:{&quot;date-parts&quot;:[[2023,2,18]]},&quot;DOI&quot;:&quot;10.1177/088307380001500201&quot;,&quot;ISSN&quot;:&quot;0883-0738&quot;,&quot;PMID&quot;:&quot;10695888&quot;,&quot;URL&quot;:&quot;https://pubmed.ncbi.nlm.nih.gov/10695888/&quot;,&quot;issued&quot;:{&quot;date-parts&quot;:[[2000]]},&quot;page&quot;:&quot;71-77&quot;,&quot;abstract&quot;:&quot;Intrathecal baclofen infusion has demonstrated effectiveness in decreasing spasticity of spinal origin. Oral antispasticity medication is minimally effective or not well tolerated in cerebral palsy. This study assessed the effectiveness of intrathecal baclofen in reducing spasticity in cerebral palsy. Candidates were screened by randomized, double-blind, intrathecal injections of baclofen and placebo. Responders were defined as those who experienced an average reduction of 1.0 in the lower extremities on the Ashworth Scale for spasticity. Responders received intrathecal baclofen via the SynchroMed System and were followed for up to 43 months. Fifty-one patients completed screening and 44 entered open-label trials. Lower- extremity spasticity decreased from an average baseline score of 3.64 to 1.90 at 39 months. A decrease in upper-extremity spasticity was evidenced over the same study period. Forty-two patients reported adverse events. Most common reports were hypotonia, seizures (no new onset), somnolence, and nausea or vomiting. Fifty-nine percent of the patients experienced procedural or system-related events. Spasticity in patients with cerebral palsy can be treated effectively by continuous intrathecal baclofen. Adverse events, although common, were manageable.&quot;,&quot;publisher&quot;:&quot;J Child Neurol&quot;,&quot;issue&quot;:&quot;2&quot;,&quot;volume&quot;:&quot;15&quot;},&quot;isTemporary&quot;:false}],&quot;citationTag&quot;:&quot;MENDELEY_CITATION_v3_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&quot;},{&quot;citationID&quot;:&quot;MENDELEY_CITATION_4caf123c-870f-4e9f-9bf0-5c3e12a79f12&quot;,&quot;properties&quot;:{&quot;noteIndex&quot;:0},&quot;isEdited&quot;:false,&quot;manualOverride&quot;:{&quot;isManuallyOverridden&quot;:false,&quot;citeprocText&quot;:&quot;&lt;sup&gt;10&lt;/sup&gt;&quot;,&quot;manualOverrideText&quot;:&quot;&quot;},&quot;citationItems&quot;:[{&quot;id&quot;:&quot;4c90c035-3f08-3d52-bb3c-c7ec82a67163&quot;,&quot;itemData&quot;:{&quot;type&quot;:&quot;article-journal&quot;,&quot;id&quot;:&quot;4c90c035-3f08-3d52-bb3c-c7ec82a67163&quot;,&quot;title&quot;:&quot;Intrathecal baclofen for the treatment of intractable spasticity of spine or brain etiology&quot;,&quot;author&quot;:[{&quot;family&quot;:&quot;Avellino&quot;,&quot;given&quot;:&quot;Anthony M.&quot;,&quot;parse-names&quot;:false,&quot;dropping-particle&quot;:&quot;&quot;,&quot;non-dropping-particle&quot;:&quot;&quot;},{&quot;family&quot;:&quot;Loeser&quot;,&quot;given&quot;:&quot;John D.&quot;,&quot;parse-names&quot;:false,&quot;dropping-particle&quot;:&quot;&quot;,&quot;non-dropping-particle&quot;:&quot;&quot;}],&quot;container-title&quot;:&quot;Neuromodulation : journal of the International Neuromodulation Society&quot;,&quot;container-title-short&quot;:&quot;Neuromodulation&quot;,&quot;accessed&quot;:{&quot;date-parts&quot;:[[2023,4,23]]},&quot;DOI&quot;:&quot;10.1046/J.1525-1403.2000.00075.X&quot;,&quot;ISSN&quot;:&quot;1094-7159&quot;,&quot;PMID&quot;:&quot;22151402&quot;,&quot;URL&quot;:&quot;https://pubmed.ncbi.nlm.nih.gov/22151402/&quot;,&quot;issued&quot;:{&quot;date-parts&quot;:[[2000]]},&quot;page&quot;:&quot;75-81&quot;,&quot;abstract&quot;:&quot;Objective. To determine the long-term relief of spasticity and complication rates in patients who underwent placement of a programmable intrathecal baclofen pump for treatment of medically intractable spasticity of spine or brain etiology. Methods. Sixty-two consecutive adult patients who underwent placement of a programmable pump were retrospectively reviewed. Results. Spasticity was clinically and statistically significantly decreased in all patients. Catheter-related kinks, breaks, dislodgments, and disconnections were the most common complications followed by drug-related effects, infections, and wound complications. Conclusions. Intrathecal baclofen is a very effective strategy for the relief of medically intractable spasticity of spine or brain etiology. Even though 36% of patients have required revisions, no patient has experienced any long-term morbidity. Patients and their primary care givers have been pleased with the long-term effects of this therapy upon quality of life.&quot;,&quot;publisher&quot;:&quot;Neuromodulation&quot;,&quot;issue&quot;:&quot;2&quot;,&quot;volume&quot;:&quot;3&quot;},&quot;isTemporary&quot;:false}],&quot;citationTag&quot;:&quot;MENDELEY_CITATION_v3_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&quot;},{&quot;citationID&quot;:&quot;MENDELEY_CITATION_b279998d-8329-4a63-89eb-bab3d932bc9c&quot;,&quot;properties&quot;:{&quot;noteIndex&quot;:0},&quot;isEdited&quot;:false,&quot;manualOverride&quot;:{&quot;isManuallyOverridden&quot;:false,&quot;citeprocText&quot;:&quot;&lt;sup&gt;11&lt;/sup&gt;&quot;,&quot;manualOverrideText&quot;:&quot;&quot;},&quot;citationItems&quot;:[{&quot;id&quot;:&quot;9013de2a-48e6-34fc-840e-037d20c6ba91&quot;,&quot;itemData&quot;:{&quot;type&quot;:&quot;article-journal&quot;,&quot;id&quot;:&quot;9013de2a-48e6-34fc-840e-037d20c6ba91&quot;,&quot;title&quot;:&quot;Intrathecal baclofen improves psychiatric symptoms in spasticity patients&quot;,&quot;author&quot;:[{&quot;family&quot;:&quot;Margetis&quot;,&quot;given&quot;:&quot;Konstantinos&quot;,&quot;parse-names&quot;:false,&quot;dropping-particle&quot;:&quot;&quot;,&quot;non-dropping-particle&quot;:&quot;&quot;},{&quot;family&quot;:&quot;Papageorgiou&quot;,&quot;given&quot;:&quot;George&quot;,&quot;parse-names&quot;:false,&quot;dropping-particle&quot;:&quot;&quot;,&quot;non-dropping-particle&quot;:&quot;&quot;},{&quot;family&quot;:&quot;Gatzonis&quot;,&quot;given&quot;:&quot;Stylianos&quot;,&quot;parse-names&quot;:false,&quot;dropping-particle&quot;:&quot;&quot;,&quot;non-dropping-particle&quot;:&quot;&quot;},{&quot;family&quot;:&quot;Politis&quot;,&quot;given&quot;:&quot;Konstadinos&quot;,&quot;parse-names&quot;:false,&quot;dropping-particle&quot;:&quot;&quot;,&quot;non-dropping-particle&quot;:&quot;&quot;},{&quot;family&quot;:&quot;Siatouni&quot;,&quot;given&quot;:&quot;Anna&quot;,&quot;parse-names&quot;:false,&quot;dropping-particle&quot;:&quot;&quot;,&quot;non-dropping-particle&quot;:&quot;&quot;},{&quot;family&quot;:&quot;Sakas&quot;,&quot;given&quot;:&quot;Damianos&quot;,&quot;parse-names&quot;:false,&quot;dropping-particle&quot;:&quot;&quot;,&quot;non-dropping-particle&quot;:&quot;&quot;}],&quot;container-title&quot;:&quot;Journal of clinical psychopharmacology&quot;,&quot;container-title-short&quot;:&quot;J Clin Psychopharmacol&quot;,&quot;accessed&quot;:{&quot;date-parts&quot;:[[2023,4,23]]},&quot;DOI&quot;:&quot;10.1097/JCP.0000000000000105&quot;,&quot;ISSN&quot;:&quot;1533-712X&quot;,&quot;PMID&quot;:&quot;24743715&quot;,&quot;URL&quot;:&quot;https://pubmed.ncbi.nlm.nih.gov/24743715/&quot;,&quot;issued&quot;:{&quot;date-parts&quot;:[[2014]]},&quot;page&quot;:&quot;374-379&quot;,&quot;abstract&quot;:&quot;Symptoms of psychological distress are relatively common in spasticity patients as a result either of the primary central nervous system insult or as a reaction to the ensuing impairment. Intrathecal baclofen (ITB) is an established treatment for the spasticity with an unknown effect on the psychiatric symptoms. In this study, we evaluate the role of ITB in the amelioration of psychological distress symptoms in 15 patients who were not mentally disabled or psychotic. The patients were assessed with the Symptom Check List 90-Revised before and a mean of 12 months after ITB treatment. A significant improvement was noted at the subscales of positive symptoms total and anxiety. The anxiety subscale improvement was correlated with the ITB dose, but not with the reduction in the spasticity. An interesting trend was also noted in the subscales of general severity index, depression, and obsession-compulsion. The results show an additional beneficial effect of ITB and highlight the need of further clarification of the causative mechanism. Copyright © 2014 Lippincott Williams &amp; Wilkins.&quot;,&quot;publisher&quot;:&quot;J Clin Psychopharmacol&quot;,&quot;issue&quot;:&quot;3&quot;,&quot;volume&quot;:&quot;34&quot;},&quot;isTemporary&quot;:false}],&quot;citationTag&quot;:&quot;MENDELEY_CITATION_v3_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&quot;},{&quot;citationID&quot;:&quot;MENDELEY_CITATION_905661b3-e97a-46ad-8465-c7671b10c0ef&quot;,&quot;properties&quot;:{&quot;noteIndex&quot;:0},&quot;isEdited&quot;:false,&quot;manualOverride&quot;:{&quot;isManuallyOverridden&quot;:false,&quot;citeprocText&quot;:&quot;&lt;sup&gt;12&lt;/sup&gt;&quot;,&quot;manualOverrideText&quot;:&quot;&quot;},&quot;citationItems&quot;:[{&quot;id&quot;:&quot;dc3a903f-ef16-3431-9572-419fea1918ee&quot;,&quot;itemData&quot;:{&quot;type&quot;:&quot;article-journal&quot;,&quot;id&quot;:&quot;dc3a903f-ef16-3431-9572-419fea1918ee&quot;,&quot;title&quot;:&quot;Intrathecal baclofen in cerebral palsy. A retrospective study of 25 wheelchair-assisted adults&quot;,&quot;author&quot;:[{&quot;family&quot;:&quot;Tassëel Ponche&quot;,&quot;given&quot;:&quot;S.&quot;,&quot;parse-names&quot;:false,&quot;dropping-particle&quot;:&quot;&quot;,&quot;non-dropping-particle&quot;:&quot;&quot;},{&quot;family&quot;:&quot;Ferrapie&quot;,&quot;given&quot;:&quot;A. L.&quot;,&quot;parse-names&quot;:false,&quot;dropping-particle&quot;:&quot;&quot;,&quot;non-dropping-particle&quot;:&quot;&quot;},{&quot;family&quot;:&quot;Chenet&quot;,&quot;given&quot;:&quot;A.&quot;,&quot;parse-names&quot;:false,&quot;dropping-particle&quot;:&quot;&quot;,&quot;non-dropping-particle&quot;:&quot;&quot;},{&quot;family&quot;:&quot;Menei&quot;,&quot;given&quot;:&quot;P.&quot;,&quot;parse-names&quot;:false,&quot;dropping-particle&quot;:&quot;&quot;,&quot;non-dropping-particle&quot;:&quot;&quot;},{&quot;family&quot;:&quot;Gambart&quot;,&quot;given&quot;:&quot;G.&quot;,&quot;parse-names&quot;:false,&quot;dropping-particle&quot;:&quot;&quot;,&quot;non-dropping-particle&quot;:&quot;&quot;},{&quot;family&quot;:&quot;Ménégalli Bogeli&quot;,&quot;given&quot;:&quot;D.&quot;,&quot;parse-names&quot;:false,&quot;dropping-particle&quot;:&quot;&quot;,&quot;non-dropping-particle&quot;:&quot;&quot;},{&quot;family&quot;:&quot;Perrouin Verbe&quot;,&quot;given&quot;:&quot;B.&quot;,&quot;parse-names&quot;:false,&quot;dropping-particle&quot;:&quot;&quot;,&quot;non-dropping-particle&quot;:&quot;&quot;},{&quot;family&quot;:&quot;Gay&quot;,&quot;given&quot;:&quot;S.&quot;,&quot;parse-names&quot;:false,&quot;dropping-particle&quot;:&quot;&quot;,&quot;non-dropping-particle&quot;:&quot;&quot;},{&quot;family&quot;:&quot;Richard&quot;,&quot;given&quot;:&quot;I.&quot;,&quot;parse-names&quot;:false,&quot;dropping-particle&quot;:&quot;&quot;,&quot;non-dropping-particle&quot;:&quot;&quot;}],&quot;container-title&quot;:&quot;Annals of physical and rehabilitation medicine&quot;,&quot;container-title-short&quot;:&quot;Ann Phys Rehabil Med&quot;,&quot;accessed&quot;:{&quot;date-parts&quot;:[[2023,4,23]]},&quot;DOI&quot;:&quot;10.1016/J.REHAB.2010.07.007&quot;,&quot;ISSN&quot;:&quot;1877-0665&quot;,&quot;PMID&quot;:&quot;20829144&quot;,&quot;URL&quot;:&quot;https://pubmed.ncbi.nlm.nih.gov/20829144/&quot;,&quot;issued&quot;:{&quot;date-parts&quot;:[[2010,10]]},&quot;page&quot;:&quot;483-498&quot;,&quot;abstract&quot;:&quot;Objective: To study the efficacy and safety of intrathecal baclofen therapy (ITB) in wheelchair-dependent adults with cerebral palsy. Patients and methods: A retrospective analysis and clinical examination of 25 wheelchair-assisted adults with cerebral palsy receiving ITB initiated between 1999 and 2009 in three different cities in western France. Results: ITB improves spasticity and facilitates wheelchair comfort and nursing care. The therapy has an effect on motor disorders and pain. Eighty percent of the ITB patients were satisfied. Dissatisfaction was related to complications or adverse events and not lack of efficacy. Complications occurred in 32% of the patients and transient interruption of the treatment or surgical removal of the ITB pump was necessary in 16% of cases. Discussion and conclusion: Wider use of ITB in this indication is likely and should lead to a better understanding of the drug's pharmacological effects on motor disorders and pain. Use of the Goal Attainment Assessment Scale or Caregiver Questionnaire can help us. © 2010 Elsevier Masson SAS.&quot;,&quot;publisher&quot;:&quot;Ann Phys Rehabil Med&quot;,&quot;issue&quot;:&quot;8&quot;,&quot;volume&quot;:&quot;53&quot;},&quot;isTemporary&quot;:false}],&quot;citationTag&quot;:&quot;MENDELEY_CITATION_v3_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&quot;},{&quot;citationID&quot;:&quot;MENDELEY_CITATION_cede8818-1411-42f4-8015-67a9c9e5f62e&quot;,&quot;properties&quot;:{&quot;noteIndex&quot;:0},&quot;isEdited&quot;:false,&quot;manualOverride&quot;:{&quot;isManuallyOverridden&quot;:false,&quot;citeprocText&quot;:&quot;&lt;sup&gt;13&lt;/sup&gt;&quot;,&quot;manualOverrideText&quot;:&quot;&quot;},&quot;citationItems&quot;:[{&quot;id&quot;:&quot;8becbe0e-3902-3c33-84f0-6a1c380cd130&quot;,&quot;itemData&quot;:{&quot;type&quot;:&quot;article-journal&quot;,&quot;id&quot;:&quot;8becbe0e-3902-3c33-84f0-6a1c380cd130&quot;,&quot;title&quot;:&quot;Intrathecal baclofen therapy in children with cerebral palsy: efficacy and complications&quot;,&quot;author&quot;:[{&quot;family&quot;:&quot;Murphy&quot;,&quot;given&quot;:&quot;Nancy A.&quot;,&quot;parse-names&quot;:false,&quot;dropping-particle&quot;:&quot;&quot;,&quot;non-dropping-particle&quot;:&quot;&quot;},{&quot;family&quot;:&quot;Irwin&quot;,&quot;given&quot;:&quot;Melanie C.Nicole&quot;,&quot;parse-names&quot;:false,&quot;dropping-particle&quot;:&quot;&quot;,&quot;non-dropping-particle&quot;:&quot;&quot;},{&quot;family&quot;:&quot;Hoff&quot;,&quot;given&quot;:&quot;Charles&quot;,&quot;parse-names&quot;:false,&quot;dropping-particle&quot;:&quot;&quot;,&quot;non-dropping-particle&quot;:&quot;&quot;}],&quot;container-title&quot;:&quot;Archives of physical medicine and rehabilitation&quot;,&quot;container-title-short&quot;:&quot;Arch Phys Med Rehabil&quot;,&quot;accessed&quot;:{&quot;date-parts&quot;:[[2023,2,18]]},&quot;DOI&quot;:&quot;10.1053/APMR.2002.36068&quot;,&quot;ISSN&quot;:&quot;0003-9993&quot;,&quot;PMID&quot;:&quot;12474176&quot;,&quot;URL&quot;:&quot;https://pubmed.ncbi.nlm.nih.gov/12474176/&quot;,&quot;issued&quot;:{&quot;date-parts&quot;:[[2002,12,1]]},&quot;page&quot;:&quot;1721-1725&quot;,&quot;abstract&quot;:&quot;Objectives: To describe the efficacy of intrathecal baclofen (ITB) therapy in the management of spasticity in young children with cerebral palsy (CP) and to identify risk factors for complications. Design: Consecutive case series of 25 implanted ITB delivery systems during a 48-month period. Setting: Pediatric specialty hospital and outpatient department. Participants: Twenty-three children (age range, 4.5-17.4y) with CP (spastic diplegia in 22%; spastic quadriplegia in 61%; mixed-type diplegia in 4%; mixed-type quadriplegia in 13%). Intervention: Intrathecal baclofen therapy in children with cerebral palsy. Main Outcome Measures: Ashworth Scale scores before treatment and at 6 and 12 months after ITB therapy; frequency and nature of complications; and relation between patient characteristics and outcomes. Results: Average Ashworth scores ± standard deviation decreased from 3.26±.73 to 2.34±.83 (P≤.01) in the lower extremities and from 2.69±.79 to 2.00 ±.55 (P≤.05) in the upper extremities 6 months after ITB therapy and remained comparably decreased at 12 months. Explantation was required in 44% (11/25), with wound complications as the leading cause in 73% (8/11). Complications were associated with the diagnosis of mixed-type CP, as compared with pure spastic types (P≤.01). Trends suggest that children of smaller size and younger age, as well as those with gastrostomy tubes and nonambulatory status, were more likely to encounter complications necessitating explantation. Conclusion: ITB therapy effectively reduced spasticity in children with CP. However,31Objectives: To describe the efficacy of intrathecal baclofen (ITB) therapy in the management of spasticity in young children with cerebral palsy (CP) and to identify risk factors for complications. Design: Consecutive case series of 25 implanted ITB delivery systems during a 48-month period. Setting: Pediatric specialty hospital and outpatient department. Participants: Twenty-three children (age range, 4.5-17.4y) with CP (spastic diplegia in 22%; spastic quadriplegia in 61%; mixed-type diplegia in 4%; mixed-type quadriplegia in 13%). Intervention: Intrathecal baclofen therapy in children with cerebral palsy. Main Outcome Measures: Ashworth Scale scores before treatment and at 6 and 12 months after ITB therapy; frequency and nature of complications; and relation between patient characteristics and outcomes. Results: Average Ashworth scores ± standard deviation decreased from 3.26±.73 to 2.34±.83 (P≤.01) in the lower extremities and from 2.69±.79 to 2.00 ±.55 (P≤.05) in the upper extremities 6 months after ITB therapy and remained comparably decreased at 12 months. Explantation was required in 44% (11/25), with wound complications as the leading cause in 73% (8/11). Complications were associated with the diagnosis of mixed-type CP, as compared with pure spastic types (P≤.01). Trends suggest that children of smaller size and younger age, as well as those with gastrostomy tubes and nonambulatory status, were more likely to encounter complications necessitating explantation. Conclusion: ITB therapy effectively reduced spasticity in children with CP. However, complications necessitating explantation can occur. Further research is needed to identify criteria describing the ideal pediatric candidate for ITB. © 2002 by the American Congress of Rehabilitation Medicine and the American Academy of Physical Medicine and Rehabilitation. complications necessitating explantation can occur. Further research is needed to identify criteria describing the ideal pediatric candidate for ITB. © 2002 by the American Congress of Rehabilitation Medicine and the American Academy of Physical Medicine and Rehabilitation.&quot;,&quot;publisher&quot;:&quot;Arch Phys Med Rehabil&quot;,&quot;issue&quot;:&quot;12&quot;,&quot;volume&quot;:&quot;83&quot;},&quot;isTemporary&quot;:false}],&quot;citationTag&quot;:&quot;MENDELEY_CITATION_v3_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&quot;},{&quot;citationID&quot;:&quot;MENDELEY_CITATION_964b7004-c2aa-4eb2-8e27-ccb80ceedd91&quot;,&quot;properties&quot;:{&quot;noteIndex&quot;:0},&quot;isEdited&quot;:false,&quot;manualOverride&quot;:{&quot;isManuallyOverridden&quot;:false,&quot;citeprocText&quot;:&quot;&lt;sup&gt;14&lt;/sup&gt;&quot;,&quot;manualOverrideText&quot;:&quot;&quot;},&quot;citationItems&quot;:[{&quot;id&quot;:&quot;5a4e914f-4ec1-39cf-8aa1-96ebf0f1b815&quot;,&quot;itemData&quot;:{&quot;type&quot;:&quot;article-journal&quot;,&quot;id&quot;:&quot;5a4e914f-4ec1-39cf-8aa1-96ebf0f1b815&quot;,&quot;title&quot;:&quot;Intrathecal baclofen therapy in children with severe spasticity: Outcome and complications&quot;,&quot;author&quot;:[{&quot;family&quot;:&quot;Walter&quot;,&quot;given&quot;:&quot;Matthias&quot;,&quot;parse-names&quot;:false,&quot;dropping-particle&quot;:&quot;&quot;,&quot;non-dropping-particle&quot;:&quot;&quot;},{&quot;family&quot;:&quot;Altermatt&quot;,&quot;given&quot;:&quot;Stefan&quot;,&quot;parse-names&quot;:false,&quot;dropping-particle&quot;:&quot;&quot;,&quot;non-dropping-particle&quot;:&quot;&quot;},{&quot;family&quot;:&quot;Furrer&quot;,&quot;given&quot;:&quot;Claudia&quot;,&quot;parse-names&quot;:false,&quot;dropping-particle&quot;:&quot;&quot;,&quot;non-dropping-particle&quot;:&quot;&quot;},{&quot;family&quot;:&quot;Meyer-Heim&quot;,&quot;given&quot;:&quot;Andreas&quot;,&quot;parse-names&quot;:false,&quot;dropping-particle&quot;:&quot;&quot;,&quot;non-dropping-particle&quot;:&quot;&quot;}],&quot;container-title&quot;:&quot;Developmental neurorehabilitation&quot;,&quot;accessed&quot;:{&quot;date-parts&quot;:[[2023,4,23]]},&quot;DOI&quot;:&quot;10.3109/17518423.2013.827256&quot;,&quot;ISSN&quot;:&quot;1751-8431&quot;,&quot;PMID&quot;:&quot;23977869&quot;,&quot;URL&quot;:&quot;https://pubmed.ncbi.nlm.nih.gov/23977869/&quot;,&quot;issued&quot;:{&quot;date-parts&quot;:[[2014,12,1]]},&quot;page&quot;:&quot;368-374&quot;,&quot;abstract&quot;:&quot;Objective: To investigate clinical efficacy and incidence of complications regarding intrathecal baclofen (ITB) therapy in children. Methods: Retrospective medical chart review of 15 paediatric patients with congenital brain injuries who underwent ITB implantation for treatment of severe spasticity between 2003 and 2009. Results: Compared to the preoperative state, ITB therapy significantly reduced spasticity of lower limbs with corresponding decrease of the modified Ashworth scale (p &lt; 0.05), while baclofen dosage increased (p = 0.001). Cobb angle of patients with scoliosis prior to ITB therapy (n = 8) increased significantly (p &lt; 0.05) during follow-up. Overall, 10 complications (nine device related and one accidental) were found in six patients (40%), mostly emerging within the first three years after implantation. Conclusion: Intrathecal baclofen is an effective therapy option for paediatric patients to significantly reduce spasticity of lower limbs. The high incidence of complications implicates the need for a close monitoring of the patients especially in the early post-operative period.&quot;,&quot;publisher&quot;:&quot;Dev Neurorehabil&quot;,&quot;issue&quot;:&quot;6&quot;,&quot;volume&quot;:&quot;17&quot;,&quot;container-title-short&quot;:&quot;Dev Neurorehabil&quot;},&quot;isTemporary&quot;:false}],&quot;citationTag&quot;:&quot;MENDELEY_CITATION_v3_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&quot;},{&quot;citationID&quot;:&quot;MENDELEY_CITATION_20236f51-25b3-47e7-8bc7-23abf2e7dc9e&quot;,&quot;properties&quot;:{&quot;noteIndex&quot;:0},&quot;isEdited&quot;:false,&quot;manualOverride&quot;:{&quot;isManuallyOverridden&quot;:false,&quot;citeprocText&quot;:&quot;&lt;sup&gt;15&lt;/sup&gt;&quot;,&quot;manualOverrideText&quot;:&quot;&quot;},&quot;citationItems&quot;:[{&quot;id&quot;:&quot;4bdb2bae-abfc-3a72-99bf-0ede7ca1c351&quot;,&quot;itemData&quot;:{&quot;type&quot;:&quot;article-journal&quot;,&quot;id&quot;:&quot;4bdb2bae-abfc-3a72-99bf-0ede7ca1c351&quot;,&quot;title&quot;:&quot;Intrathecally administered baclofen for treatment of children with spasticity of cerebral origin&quot;,&quot;author&quot;:[{&quot;family&quot;:&quot;Armstrong&quot;,&quot;given&quot;:&quot;Robert W.&quot;,&quot;parse-names&quot;:false,&quot;dropping-particle&quot;:&quot;&quot;,&quot;non-dropping-particle&quot;:&quot;&quot;},{&quot;family&quot;:&quot;Steinbok&quot;,&quot;given&quot;:&quot;Paul&quot;,&quot;parse-names&quot;:false,&quot;dropping-particle&quot;:&quot;&quot;,&quot;non-dropping-particle&quot;:&quot;&quot;},{&quot;family&quot;:&quot;Cochrane&quot;,&quot;given&quot;:&quot;D. Douglas&quot;,&quot;parse-names&quot;:false,&quot;dropping-particle&quot;:&quot;&quot;,&quot;non-dropping-particle&quot;:&quot;&quot;},{&quot;family&quot;:&quot;Kube&quot;,&quot;given&quot;:&quot;Susan D.&quot;,&quot;parse-names&quot;:false,&quot;dropping-particle&quot;:&quot;&quot;,&quot;non-dropping-particle&quot;:&quot;&quot;},{&quot;family&quot;:&quot;Fife&quot;,&quot;given&quot;:&quot;Susan E.&quot;,&quot;parse-names&quot;:false,&quot;dropping-particle&quot;:&quot;&quot;,&quot;non-dropping-particle&quot;:&quot;&quot;},{&quot;family&quot;:&quot;Farrell&quot;,&quot;given&quot;:&quot;Kevin&quot;,&quot;parse-names&quot;:false,&quot;dropping-particle&quot;:&quot;&quot;,&quot;non-dropping-particle&quot;:&quot;&quot;}],&quot;container-title&quot;:&quot;Journal of neurosurgery&quot;,&quot;container-title-short&quot;:&quot;J Neurosurg&quot;,&quot;accessed&quot;:{&quot;date-parts&quot;:[[2023,4,23]]},&quot;DOI&quot;:&quot;10.3171/JNS.1997.87.3.0409&quot;,&quot;ISSN&quot;:&quot;0022-3085&quot;,&quot;PMID&quot;:&quot;9285607&quot;,&quot;URL&quot;:&quot;https://pubmed.ncbi.nlm.nih.gov/9285607/&quot;,&quot;issued&quot;:{&quot;date-parts&quot;:[[1997]]},&quot;page&quot;:&quot;409-414&quot;,&quot;abstract&quot;:&quot;Management of severe spasticity in children is often a difficult problem. Orally administered medications generally offer limited benefits. This study examines the value of intrathecally administered baclofen in the treatment of 19 children with severe spasticity of cerebral origin: eight of whom sustained brain injury associated with trauma, near drowning, or cardiac arrest; 10 with cerebral palsy (spastic quadriplegia); and one child with Leigh's disease. At the time of entry into the study, patients ranged from 4 to 19 years of age, and all were completely dependent on caretakers for activities of daily living. Children who responded positively to a trial dose of intrathecal baclofen underwent insertion of a drag delivery system for continuous infusion. This was followed by a double-blind trial of baclofen or placebo and follow-up review at 3 and 6 months, and yearly thereafter. Seven children did not undergo pump implantation because of excess sedation or poor response. The 12 remaining children have been followed for a period of 1 to 5 years. Favorable responses were present in all 12 children as determined by the Ashworth Scale, with the greatest benefit being reduction of lower limb tone. Except in the case of one child who had reduction in lower limb tone that resulted in difficulty with transfers, the caretakers all reported significant benefits from intrathecal baclofen, with improvement in muscle tone, behavior, sitting, and general ease of care being most commonly noted. Central side effects were seen in some children who received continuous intrathecal baclofen infusion and included hypotension (two patients), bradycardia (two), apnea or respiratory depression (two), and sedation (one). During a total of 568 months of pump operation there were 10 mechanical complications, including two related to pump or side port failure and eight related to catheter kinks, extrusions, or dislodgment. Pump pocket effusion occurred in five children and a cerebrospinal fluid fistula was seen in one child. Local infection occurred in three children and meningitis in two children. The results demonstrate the potential value of continuous intrathecal baclofen infusion for treatment of severe spasticity of cerebral origin. However, this treatment can result in significant complications and more experience is required before the long-term benefits can be determined.&quot;,&quot;publisher&quot;:&quot;J Neurosurg&quot;,&quot;issue&quot;:&quot;3&quot;,&quot;volume&quot;:&quot;87&quot;},&quot;isTemporary&quot;:false}],&quot;citationTag&quot;:&quot;MENDELEY_CITATION_v3_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&quot;},{&quot;citationID&quot;:&quot;MENDELEY_CITATION_9de73d30-a6f0-4518-9dc9-00497b48f487&quot;,&quot;properties&quot;:{&quot;noteIndex&quot;:0},&quot;isEdited&quot;:false,&quot;manualOverride&quot;:{&quot;isManuallyOverridden&quot;:false,&quot;citeprocText&quot;:&quot;&lt;sup&gt;16&lt;/sup&gt;&quot;,&quot;manualOverrideText&quot;:&quot;&quot;},&quot;citationItems&quot;:[{&quot;id&quot;:&quot;b0783fc9-6265-345e-ab38-19c3f0293f50&quot;,&quot;itemData&quot;:{&quot;type&quot;:&quot;article-journal&quot;,&quot;id&quot;:&quot;b0783fc9-6265-345e-ab38-19c3f0293f50&quot;,&quot;title&quot;:&quot;Outcomes of intrathecal baclofen therapy in patients with cerebral palsy and acquired brain injury&quot;,&quot;author&quot;:[{&quot;family&quot;:&quot;Yoon&quot;,&quot;given&quot;:&quot;Young Kwon&quot;,&quot;parse-names&quot;:false,&quot;dropping-particle&quot;:&quot;&quot;,&quot;non-dropping-particle&quot;:&quot;&quot;},{&quot;family&quot;:&quot;Lee&quot;,&quot;given&quot;:&quot;Kil Chan&quot;,&quot;parse-names&quot;:false,&quot;dropping-particle&quot;:&quot;&quot;,&quot;non-dropping-particle&quot;:&quot;&quot;},{&quot;family&quot;:&quot;Cho&quot;,&quot;given&quot;:&quot;Han Eol&quot;,&quot;parse-names&quot;:false,&quot;dropping-particle&quot;:&quot;&quot;,&quot;non-dropping-particle&quot;:&quot;&quot;},{&quot;family&quot;:&quot;Chae&quot;,&quot;given&quot;:&quot;Minji&quot;,&quot;parse-names&quot;:false,&quot;dropping-particle&quot;:&quot;&quot;,&quot;non-dropping-particle&quot;:&quot;&quot;},{&quot;family&quot;:&quot;Chang&quot;,&quot;given&quot;:&quot;Jin Woo&quot;,&quot;parse-names&quot;:false,&quot;dropping-particle&quot;:&quot;&quot;,&quot;non-dropping-particle&quot;:&quot;&quot;},{&quot;family&quot;:&quot;Chang&quot;,&quot;given&quot;:&quot;Won Seok&quot;,&quot;parse-names&quot;:false,&quot;dropping-particle&quot;:&quot;&quot;,&quot;non-dropping-particle&quot;:&quot;&quot;},{&quot;family&quot;:&quot;Cho&quot;,&quot;given&quot;:&quot;Sung Rae&quot;,&quot;parse-names&quot;:false,&quot;dropping-particle&quot;:&quot;&quot;,&quot;non-dropping-particle&quot;:&quot;&quot;}],&quot;container-title&quot;:&quot;Medicine&quot;,&quot;container-title-short&quot;:&quot;Medicine&quot;,&quot;accessed&quot;:{&quot;date-parts&quot;:[[2023,2,18]]},&quot;DOI&quot;:&quot;10.1097/MD.0000000000007472&quot;,&quot;ISSN&quot;:&quot;1536-5964&quot;,&quot;PMID&quot;:&quot;28834868&quot;,&quot;URL&quot;:&quot;https://pubmed.ncbi.nlm.nih.gov/28834868/&quot;,&quot;issued&quot;:{&quot;date-parts&quot;:[[2017,8,1]]},&quot;abstract&quot;:&quot;Intrathecal baclofen (ITB) has been known to reduce spasticity which did not respond to oral medications and botulinum toxin treatment. However, few results have been reported comparing the effects of ITB therapy in patients with cerebral palsy (CP) and acquired brain injury. This study aimed to investigate beneficial and adverse effects of ITB bolus injection and pump therapy in patients with CP and to compare outcomes to patients with acquired brain injury such as traumatic brain injury and hypoxic brain injury. ITB test trials were performed in 37 patients (19 CP and 18 acquired brain injury). Based on ambulatory function, CP patients were divided into 2 groups: 11 patients with nonambulatory CP and 8 patients with ambulatory CP. Change of spasticity was evaluated using the Modified Ashworth Scale. Additional positive or negative effects were also evaluated after ITB bolus injection. In patients who received ITB pump implantation, outcomes of spasticity, subjective satisfaction and adverse events were evaluated until 12 months post-treatment. After ITB bolus injection, 32 patients (86.5%) (CP 84.2% versus acquired brain injury 88.9%) showed a positive response of reducing spasticity. However, 8 patients with CP had negative adverse effects. Particularly, 3 ambulatory CP patients showed standing impairment and 1 ambulatory CP patient showed impaired gait pattern such as foot drop because of excessive reduction of lower extremity muscle tone. Ambulatory CP patients received ITB pump implantation less than patients with acquired brain injury after ITB test trials (P=.003 by a chi-squared test). After the pump implantation, spasticity was significantly reduced within 1 month and the effect maintained for 12 months. Seventeen patients or their caregivers (73.9%) were very satisfied, whereas 5 patients (21.7%) suffered from adverse events showed no subjective satisfaction. In conclusion, ITB therapy was effective in reducing spasticity in patients with CP and acquired brain injury. Before ITB pump implantation, it seems necessary to perform the ITB bolus injection to verify beneficial effects and adverse effects especially in ambulatory CP.&quot;,&quot;publisher&quot;:&quot;Medicine (Baltimore)&quot;,&quot;issue&quot;:&quot;34&quot;,&quot;volume&quot;:&quot;96&quot;},&quot;isTemporary&quot;:false}],&quot;citationTag&quot;:&quot;MENDELEY_CITATION_v3_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&quot;},{&quot;citationID&quot;:&quot;MENDELEY_CITATION_0d3234b7-8493-4a47-9b6c-21e90a9ec45f&quot;,&quot;properties&quot;:{&quot;noteIndex&quot;:0},&quot;isEdited&quot;:false,&quot;manualOverride&quot;:{&quot;isManuallyOverridden&quot;:false,&quot;citeprocText&quot;:&quot;&lt;sup&gt;17&lt;/sup&gt;&quot;,&quot;manualOverrideText&quot;:&quot;&quot;},&quot;citationItems&quot;:[{&quot;id&quot;:&quot;7354788e-12a1-3b4f-bfb6-1cc0f82c1f44&quot;,&quot;itemData&quot;:{&quot;type&quot;:&quot;article-journal&quot;,&quot;id&quot;:&quot;7354788e-12a1-3b4f-bfb6-1cc0f82c1f44&quot;,&quot;title&quot;:&quot;Preliminary results of chronic intrathecal therapy in treatment of spastic syndromes of various etiologies&quot;,&quot;author&quot;:[{&quot;family&quot;:&quot;Dekopov&quot;,&quot;given&quot;:&quot;A.&quot;,&quot;parse-names&quot;:false,&quot;dropping-particle&quot;:&quot;V.&quot;,&quot;non-dropping-particle&quot;:&quot;&quot;},{&quot;family&quot;:&quot;Shabalov&quot;,&quot;given&quot;:&quot;V. A.&quot;,&quot;parse-names&quot;:false,&quot;dropping-particle&quot;:&quot;&quot;,&quot;non-dropping-particle&quot;:&quot;&quot;},{&quot;family&quot;:&quot;Tomskiy&quot;,&quot;given&quot;:&quot;A. A.&quot;,&quot;parse-names&quot;:false,&quot;dropping-particle&quot;:&quot;&quot;,&quot;non-dropping-particle&quot;:&quot;&quot;},{&quot;family&quot;:&quot;Gaevyi&quot;,&quot;given&quot;:&quot;I. O.&quot;,&quot;parse-names&quot;:false,&quot;dropping-particle&quot;:&quot;&quot;,&quot;non-dropping-particle&quot;:&quot;&quot;},{&quot;family&quot;:&quot;Salova&quot;,&quot;given&quot;:&quot;E. M.&quot;,&quot;parse-names&quot;:false,&quot;dropping-particle&quot;:&quot;&quot;,&quot;non-dropping-particle&quot;:&quot;&quot;}],&quot;container-title&quot;:&quot;Zhurnal voprosy neirokhirurgii imeni N. N. Burdenko&quot;,&quot;container-title-short&quot;:&quot;Zh Vopr Neirokhir Im N N Burdenko&quot;,&quot;accessed&quot;:{&quot;date-parts&quot;:[[2023,4,23]]},&quot;DOI&quot;:&quot;10.17116/NEIRO201579327-33&quot;,&quot;ISSN&quot;:&quot;0042-8817&quot;,&quot;PMID&quot;:&quot;26529531&quot;,&quot;URL&quot;:&quot;https://pubmed.ncbi.nlm.nih.gov/26529531/&quot;,&quot;issued&quot;:{&quot;date-parts&quot;:[[2015]]},&quot;page&quot;:&quot;27-33&quot;,&quot;abstract&quot;:&quot;OBJECTIVE: To estimate the effectiveness of the chronic intrathecal baclofen infusion (ITB) for the treatment of botuloresistant spastic disorders.\nMATERIAL AND METHODS: ITB have been performed in 15 cases of spastic disorders. In 8 cases spasticity was the result of cerebral palsy, 5 - spinal cord injure, 1 - cerebral injure, 1 - pyogenic spinal epiduritis. The results of surgical treatment were estimated with the Ashworth, GMFM-88 and Arens scales. These data have been exposed statistically analysis.\nRESULTS: Significantly decrease of spasticity have been revealed in most cases: from 4.26±0.7 points before the operation to 1.8±0.67 points after the operation (p&lt;0.004). In 8 cases we have observed improvement in motor functions.\nCONCLUSION: ITB is an effective procedure which leads to decreasing of spasticity, incree of movement volume and improvement in motor functions in patients with spastic disorders.&quot;,&quot;publisher&quot;:&quot;Zh Vopr Neirokhir Im N N Burdenko&quot;,&quot;issue&quot;:&quot;3&quot;,&quot;volume&quot;:&quot;79&quot;},&quot;isTemporary&quot;:false}],&quot;citationTag&quot;:&quot;MENDELEY_CITATION_v3_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&quot;},{&quot;citationID&quot;:&quot;MENDELEY_CITATION_9069ccca-c651-4ce3-9716-aed251ac5414&quot;,&quot;properties&quot;:{&quot;noteIndex&quot;:0},&quot;isEdited&quot;:false,&quot;manualOverride&quot;:{&quot;isManuallyOverridden&quot;:false,&quot;citeprocText&quot;:&quot;&lt;sup&gt;18&lt;/sup&gt;&quot;,&quot;manualOverrideText&quot;:&quot;&quot;},&quot;citationItems&quot;:[{&quot;id&quot;:&quot;11ac3c39-03ae-38e8-b2b4-97596cb0dc53&quot;,&quot;itemData&quot;:{&quot;type&quot;:&quot;article-journal&quot;,&quot;id&quot;:&quot;11ac3c39-03ae-38e8-b2b4-97596cb0dc53&quot;,&quot;title&quot;:&quot;Safety and one-year efficacy of intrathecal baclofen therapy in children with intractable spastic cerebral palsy&quot;,&quot;author&quot;:[{&quot;family&quot;:&quot;Hoving&quot;,&quot;given&quot;:&quot;Marjanke A.&quot;,&quot;parse-names&quot;:false,&quot;dropping-particle&quot;:&quot;&quot;,&quot;non-dropping-particle&quot;:&quot;&quot;},{&quot;family&quot;:&quot;Raak&quot;,&quot;given&quot;:&quot;Elisabeth P.M.&quot;,&quot;parse-names&quot;:false,&quot;dropping-particle&quot;:&quot;&quot;,&quot;non-dropping-particle&quot;:&quot;van&quot;},{&quot;family&quot;:&quot;Spincemaille&quot;,&quot;given&quot;:&quot;Geert H.J.J.&quot;,&quot;parse-names&quot;:false,&quot;dropping-particle&quot;:&quot;&quot;,&quot;non-dropping-particle&quot;:&quot;&quot;},{&quot;family&quot;:&quot;Kranen-Mastenbroek&quot;,&quot;given&quot;:&quot;Vivianne H.J.M.&quot;,&quot;parse-names&quot;:false,&quot;dropping-particle&quot;:&quot;&quot;,&quot;non-dropping-particle&quot;:&quot;van&quot;},{&quot;family&quot;:&quot;Kleef&quot;,&quot;given&quot;:&quot;Maarten&quot;,&quot;parse-names&quot;:false,&quot;dropping-particle&quot;:&quot;&quot;,&quot;non-dropping-particle&quot;:&quot;van&quot;},{&quot;family&quot;:&quot;Gorter&quot;,&quot;given&quot;:&quot;Jan Willem&quot;,&quot;parse-names&quot;:false,&quot;dropping-particle&quot;:&quot;&quot;,&quot;non-dropping-particle&quot;:&quot;&quot;},{&quot;family&quot;:&quot;Vles&quot;,&quot;given&quot;:&quot;Johan S.H.&quot;,&quot;parse-names&quot;:false,&quot;dropping-particle&quot;:&quot;&quot;,&quot;non-dropping-particle&quot;:&quot;&quot;}],&quot;container-title&quot;:&quot;European journal of paediatric neurology : EJPN : official journal of the European Paediatric Neurology Society&quot;,&quot;container-title-short&quot;:&quot;Eur J Paediatr Neurol&quot;,&quot;accessed&quot;:{&quot;date-parts&quot;:[[2023,4,23]]},&quot;DOI&quot;:&quot;10.1016/J.EJPN.2008.05.002&quot;,&quot;ISSN&quot;:&quot;1532-2130&quot;,&quot;PMID&quot;:&quot;18590974&quot;,&quot;URL&quot;:&quot;https://pubmed.ncbi.nlm.nih.gov/18590974/&quot;,&quot;issued&quot;:{&quot;date-parts&quot;:[[2009,5]]},&quot;page&quot;:&quot;247-256&quot;,&quot;abstract&quot;:&quot;Background: Prospective studies that address both efficacy and safety of continuous infusion of intrathecal baclofen (CITB) in children with spastic cerebral palsy (CP), and that use outcome measures beyond muscle tone are lacking. Aims: To study the efficacy at 12 months and safety up to 24 months after start of CITB in children with intractable spastic CP. Methods: Nine girls and eight boys, aged 13.7 years (SD 2.9), received a SynchroMed pump for CITB. We prospectively recorded effects and adverse events at regular follow-up visits up to 24 months. Outcome measures included the 0-10 visual analogue scale (VAS) for individual problems, Gross Motor Function Measure (GMFM) and health related quality of life as measured with the Child Health Questionnaire-PF50. Results: CITB for 12 months significantly improved the VAS for individual problems with 4.7 (SD 2.0; p = 0.000), VAS for ease of care with 5.2 (SD 2.1; p = 0.000), VAS for pain with 5.4 (SD 2.7; p = 0.002); GMFM sitting dimension with 3.3 (range -4.0 to 22.0; p = 0.022), GMFM goal dimension with 4.0 (range 0.0-26.0; p = 0.007); and Child Health Questionnaire-PF50 domains of bodily pain/discomfort with 25.6 (SD 35.9; p = 0.016) and mental health with 9.8 (SD 11.3; p = 0.007). During a mean follow-up of 18.4 months (range 12-24), we recorded 80 adverse events. Eight adverse events were serious, but not life-threatening. Conclusions: CITB was effective at 12 months and safe up to 24 months for carefully selected children with intractable spastic CP. CITB relieved pain, facilitated ease of care and improved mental health. The majority of children could extend their activities and participation. © 2008 European Paediatric Neurology Society.&quot;,&quot;publisher&quot;:&quot;Eur J Paediatr Neurol&quot;,&quot;issue&quot;:&quot;3&quot;,&quot;volume&quot;:&quot;13&quot;},&quot;isTemporary&quot;:false}],&quot;citationTag&quot;:&quot;MENDELEY_CITATION_v3_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&quot;},{&quot;citationID&quot;:&quot;MENDELEY_CITATION_72f28194-aa33-4dd1-b95e-852fac5a4306&quot;,&quot;properties&quot;:{&quot;noteIndex&quot;:0},&quot;isEdited&quot;:false,&quot;manualOverride&quot;:{&quot;isManuallyOverridden&quot;:false,&quot;citeprocText&quot;:&quot;&lt;sup&gt;19&lt;/sup&gt;&quot;,&quot;manualOverrideText&quot;:&quot;&quot;},&quot;citationItems&quot;:[{&quot;id&quot;:&quot;0bde088e-13ad-351b-8087-3c70c795b38c&quot;,&quot;itemData&quot;:{&quot;type&quot;:&quot;article-journal&quot;,&quot;id&quot;:&quot;0bde088e-13ad-351b-8087-3c70c795b38c&quot;,&quot;title&quot;:&quot;Spasticity in children with cerebral palsy: a retrospective review of the effects of intrathecal baclofen&quot;,&quot;author&quot;:[{&quot;family&quot;:&quot;Wiens&quot;,&quot;given&quot;:&quot;Helen D.&quot;,&quot;parse-names&quot;:false,&quot;dropping-particle&quot;:&quot;&quot;,&quot;non-dropping-particle&quot;:&quot;&quot;}],&quot;container-title&quot;:&quot;Issues in comprehensive pediatric nursing&quot;,&quot;container-title-short&quot;:&quot;Issues Compr Pediatr Nurs&quot;,&quot;accessed&quot;:{&quot;date-parts&quot;:[[2023,4,23]]},&quot;DOI&quot;:&quot;10.1080/01460869808951127&quot;,&quot;ISSN&quot;:&quot;0146-0862&quot;,&quot;PMID&quot;:&quot;10188425&quot;,&quot;URL&quot;:&quot;https://pubmed.ncbi.nlm.nih.gov/10188425/&quot;,&quot;issued&quot;:{&quot;date-parts&quot;:[[1998]]},&quot;page&quot;:&quot;49-61&quot;,&quot;abstract&quot;:&quot;The administration of baclofen by intrathecal pump is a new technique used to reduce spasticity for individuals with upper motor neuron system injuries. Children with cerebral palsy often have difficulty in mobility because of this form of spasticity. The purpose of this study was to assess the functional outcomes of intrathecal baclofen pump therapy with spasticity in children with cerebral palsy. A retrospective review of medical records for pediatric cerebral palsy patients receiving intrathecal baclofen for intractable spasticity was performed. Of 23 sequential medical records meeting requirements for inclusion in the study, 17 subjects had sufficient recorded data to be included in the study. Data from the medical records included Ashworth scores, therapy complications, and changes in mobility and independence. Although no significant changes in the upper extremities with intrathecal baclofen occurred at one and three months, the trial bolus showed statistically significant changes in mean Ashworth scores. The pre- and posttrial bolus Ashworth scores for the lower extremities showed statistically significant decreases in the posttrial scores and at one and three months when compared with the pretrial scores (p &lt; .001). Complications were resolved with conservative management without long-term sequelae. No infections, respiratory depressions, or deaths occurred as a result of intrathecal baclofen therapy in this study. Although intrathecal baclofen had a significant effect in reducing lower extremity spasticity in children with cerebral palsy, further prospective studies are needed to determine the effects of intrathecal baclofen on such indicators as activities of daily living.&quot;,&quot;publisher&quot;:&quot;Issues Compr Pediatr Nurs&quot;,&quot;issue&quot;:&quot;1&quot;,&quot;volume&quot;:&quot;21&quot;},&quot;isTemporary&quot;:false}],&quot;citationTag&quot;:&quot;MENDELEY_CITATION_v3_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&quot;},{&quot;citationID&quot;:&quot;MENDELEY_CITATION_5bd5b153-0f6f-492a-b441-a67b30ecbcaa&quot;,&quot;properties&quot;:{&quot;noteIndex&quot;:0},&quot;isEdited&quot;:false,&quot;manualOverride&quot;:{&quot;isManuallyOverridden&quot;:false,&quot;citeprocText&quot;:&quot;&lt;sup&gt;20&lt;/sup&gt;&quot;,&quot;manualOverrideText&quot;:&quot;&quot;},&quot;citationItems&quot;:[{&quot;id&quot;:&quot;7081fc7a-f328-3b4a-9c0c-8527adb4c39f&quot;,&quot;itemData&quot;:{&quot;type&quot;:&quot;article-journal&quot;,&quot;id&quot;:&quot;7081fc7a-f328-3b4a-9c0c-8527adb4c39f&quot;,&quot;title&quot;:&quot;Upper limb function after intrathecal baclofen treatment in children with cerebral palsy&quot;,&quot;author&quot;:[{&quot;family&quot;:&quot;Motta&quot;,&quot;given&quot;:&quot;Francesco&quot;,&quot;parse-names&quot;:false,&quot;dropping-particle&quot;:&quot;&quot;,&quot;non-dropping-particle&quot;:&quot;&quot;},{&quot;family&quot;:&quot;Stignani&quot;,&quot;given&quot;:&quot;Cecilia&quot;,&quot;parse-names&quot;:false,&quot;dropping-particle&quot;:&quot;&quot;,&quot;non-dropping-particle&quot;:&quot;&quot;},{&quot;family&quot;:&quot;Antonello&quot;,&quot;given&quot;:&quot;Clara E.&quot;,&quot;parse-names&quot;:false,&quot;dropping-particle&quot;:&quot;&quot;,&quot;non-dropping-particle&quot;:&quot;&quot;}],&quot;container-title&quot;:&quot;Journal of pediatric orthopedics&quot;,&quot;container-title-short&quot;:&quot;J Pediatr Orthop&quot;,&quot;accessed&quot;:{&quot;date-parts&quot;:[[2023,4,23]]},&quot;DOI&quot;:&quot;10.1097/BPO.0B013E31815B4DBC&quot;,&quot;ISSN&quot;:&quot;0271-6798&quot;,&quot;PMID&quot;:&quot;18157052&quot;,&quot;URL&quot;:&quot;https://pubmed.ncbi.nlm.nih.gov/18157052/&quot;,&quot;issued&quot;:{&quot;date-parts&quot;:[[2008,1]]},&quot;page&quot;:&quot;91-96&quot;,&quot;abstract&quot;:&quot;BACKGROUND: The literature shows that intrathecal baclofen (ITB) treatment in patients with cerebral palsy (CP) is able to reduce spasticity. The purpose of this work is to evaluate the motor function of the upper limbs in patients with CP treated with ITB. METHODS: A consecutive series of 20 patients with spastic CP (mean age at implant, 11.4 years) implanted with pumps in our center was studied. These patients were classified using the Gross Motor Function Classification System.The patients were followed up over a 12-month period for assessment of the upper limb function with the Melbourne Assessment of Unilateral Upper Limb Function scale. RESULTS: The data show a reduction of upper limb spasticity in all 20 patients (P &lt; 0.05). The Melbourne scale shows a statistically significant improvement of the total score (P &lt; 0.05) and an improvement of the subskills of range of movement, target accuracy, and fluency. Twenty-five percent of patients showed a clinically significant improvement. CONCLUSION: The subjects with CP of different degrees of severity had an improvement in the quality of the upper limb function and showed overall satisfaction with the results achieved.The study also shows the importance of evaluating the quality of upper limb function in children with CP treated with ITB therapy. LEVEL OF EVIDENCE: Therapeutic study: level IV. © 2008 Lippincott Williams &amp; Wilkins, Inc.&quot;,&quot;publisher&quot;:&quot;J Pediatr Orthop&quot;,&quot;issue&quot;:&quot;1&quot;,&quot;volume&quot;:&quot;28&quot;},&quot;isTemporary&quot;:false}],&quot;citationTag&quot;:&quot;MENDELEY_CITATION_v3_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F88BB-12D5-E64F-868B-F9FA2256B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106</Words>
  <Characters>6310</Characters>
  <Application>Microsoft Office Word</Application>
  <DocSecurity>0</DocSecurity>
  <Lines>52</Lines>
  <Paragraphs>14</Paragraphs>
  <ScaleCrop>false</ScaleCrop>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masrour</dc:creator>
  <cp:keywords/>
  <dc:description/>
  <cp:lastModifiedBy>mahdi masrour</cp:lastModifiedBy>
  <cp:revision>32</cp:revision>
  <dcterms:created xsi:type="dcterms:W3CDTF">2023-08-04T18:41:00Z</dcterms:created>
  <dcterms:modified xsi:type="dcterms:W3CDTF">2023-10-15T09:05:00Z</dcterms:modified>
</cp:coreProperties>
</file>